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F6680" w14:textId="44A55051" w:rsidR="00BD457F" w:rsidRPr="00D40AB1" w:rsidRDefault="00967007" w:rsidP="00967007">
      <w:pPr>
        <w:pStyle w:val="Overskrift1"/>
        <w:spacing w:after="240"/>
      </w:pPr>
      <w:r w:rsidRPr="00D40AB1">
        <w:t>Online/supplementary material</w:t>
      </w:r>
    </w:p>
    <w:p w14:paraId="268F7D6F" w14:textId="0F64B5CE" w:rsidR="00723420" w:rsidRPr="00D40AB1" w:rsidRDefault="00723420" w:rsidP="004A2C41">
      <w:pPr>
        <w:pStyle w:val="Overskrift2"/>
        <w:spacing w:after="0"/>
        <w:jc w:val="both"/>
      </w:pPr>
      <w:r w:rsidRPr="00D40AB1">
        <w:t>Online Resource 1: Scanner setting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559"/>
        <w:gridCol w:w="1982"/>
        <w:gridCol w:w="1997"/>
        <w:gridCol w:w="1848"/>
        <w:gridCol w:w="1747"/>
        <w:gridCol w:w="2152"/>
        <w:gridCol w:w="1721"/>
      </w:tblGrid>
      <w:tr w:rsidR="00723420" w:rsidRPr="00D40AB1" w14:paraId="42E38933" w14:textId="77777777" w:rsidTr="009C5BE4">
        <w:tc>
          <w:tcPr>
            <w:tcW w:w="13006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40B819" w14:textId="6E4F4DFC" w:rsidR="009C5BE4" w:rsidRPr="00D40AB1" w:rsidRDefault="00723420" w:rsidP="004A2C41">
            <w:pPr>
              <w:jc w:val="both"/>
              <w:rPr>
                <w:rFonts w:ascii="Arial" w:hAnsi="Arial" w:cs="Arial"/>
                <w:lang w:val="en-GB"/>
              </w:rPr>
            </w:pPr>
            <w:r w:rsidRPr="00D40AB1">
              <w:rPr>
                <w:rFonts w:ascii="Arial" w:hAnsi="Arial" w:cs="Arial"/>
                <w:lang w:val="en-GB"/>
              </w:rPr>
              <w:t>[</w:t>
            </w:r>
            <w:r w:rsidRPr="00D40AB1">
              <w:rPr>
                <w:rFonts w:ascii="Arial" w:hAnsi="Arial" w:cs="Arial"/>
                <w:vertAlign w:val="superscript"/>
                <w:lang w:val="en-GB"/>
              </w:rPr>
              <w:t>18</w:t>
            </w:r>
            <w:proofErr w:type="gramStart"/>
            <w:r w:rsidRPr="00D40AB1">
              <w:rPr>
                <w:rFonts w:ascii="Arial" w:hAnsi="Arial" w:cs="Arial"/>
                <w:lang w:val="en-GB"/>
              </w:rPr>
              <w:t>F]FDG</w:t>
            </w:r>
            <w:proofErr w:type="gramEnd"/>
            <w:r w:rsidRPr="00D40AB1">
              <w:rPr>
                <w:rFonts w:ascii="Arial" w:hAnsi="Arial" w:cs="Arial"/>
                <w:lang w:val="en-GB"/>
              </w:rPr>
              <w:t xml:space="preserve"> PET/CT acquisition and reconstruction parameters for the two scanners used: Siemens </w:t>
            </w:r>
            <w:proofErr w:type="spellStart"/>
            <w:r w:rsidRPr="00D40AB1">
              <w:rPr>
                <w:rFonts w:ascii="Arial" w:hAnsi="Arial" w:cs="Arial"/>
                <w:lang w:val="en-GB"/>
              </w:rPr>
              <w:t>Truepoint</w:t>
            </w:r>
            <w:proofErr w:type="spellEnd"/>
            <w:r w:rsidRPr="00D40AB1">
              <w:rPr>
                <w:rFonts w:ascii="Arial" w:hAnsi="Arial" w:cs="Arial"/>
                <w:lang w:val="en-GB"/>
              </w:rPr>
              <w:t xml:space="preserve"> 40 during 2011-2018 (n=348) and Siemens Biograph Vision from 2018-2020 (n=141)</w:t>
            </w:r>
          </w:p>
        </w:tc>
      </w:tr>
      <w:tr w:rsidR="00723420" w:rsidRPr="00D40AB1" w14:paraId="5D0A6C44" w14:textId="77777777" w:rsidTr="009C5BE4">
        <w:trPr>
          <w:trHeight w:val="48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133595" w14:textId="77777777" w:rsidR="00723420" w:rsidRPr="00D40AB1" w:rsidRDefault="00723420" w:rsidP="001A166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PET 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FB569E" w14:textId="77777777" w:rsidR="00723420" w:rsidRPr="00D40AB1" w:rsidRDefault="00723420" w:rsidP="001A166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can time/speed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36BBCD" w14:textId="77777777" w:rsidR="00723420" w:rsidRPr="00D40AB1" w:rsidRDefault="00723420" w:rsidP="001A166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rrections</w:t>
            </w:r>
          </w:p>
        </w:tc>
        <w:tc>
          <w:tcPr>
            <w:tcW w:w="18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CF5720" w14:textId="77777777" w:rsidR="00723420" w:rsidRPr="00D40AB1" w:rsidRDefault="00723420" w:rsidP="001A166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teration/subset</w:t>
            </w:r>
          </w:p>
        </w:tc>
        <w:tc>
          <w:tcPr>
            <w:tcW w:w="17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4E548C" w14:textId="77777777" w:rsidR="00723420" w:rsidRPr="00D40AB1" w:rsidRDefault="00723420" w:rsidP="001A166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ilter</w:t>
            </w:r>
          </w:p>
        </w:tc>
        <w:tc>
          <w:tcPr>
            <w:tcW w:w="21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0E443E" w14:textId="77777777" w:rsidR="00723420" w:rsidRPr="00D40AB1" w:rsidRDefault="00723420" w:rsidP="001A166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OV (mm)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5CE001" w14:textId="77777777" w:rsidR="00723420" w:rsidRPr="00D40AB1" w:rsidRDefault="00723420" w:rsidP="001A166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Voxel size (mm)</w:t>
            </w:r>
          </w:p>
        </w:tc>
      </w:tr>
      <w:tr w:rsidR="00723420" w:rsidRPr="00D40AB1" w14:paraId="42509A48" w14:textId="77777777" w:rsidTr="00723420"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E847BD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Truepoint</w:t>
            </w:r>
            <w:proofErr w:type="spellEnd"/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 4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15121A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3 min/bed 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642D6A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ATTN/SCAT</w:t>
            </w:r>
          </w:p>
        </w:tc>
        <w:tc>
          <w:tcPr>
            <w:tcW w:w="18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2EF74C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4/8</w:t>
            </w:r>
          </w:p>
        </w:tc>
        <w:tc>
          <w:tcPr>
            <w:tcW w:w="17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D21CDE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5 mm gauss</w:t>
            </w:r>
          </w:p>
        </w:tc>
        <w:tc>
          <w:tcPr>
            <w:tcW w:w="21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AA26AD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700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9A6CE6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4.1 × 4.1 × 5.0</w:t>
            </w:r>
          </w:p>
        </w:tc>
      </w:tr>
      <w:tr w:rsidR="00723420" w:rsidRPr="00D40AB1" w14:paraId="381521F4" w14:textId="77777777" w:rsidTr="009C5BE4">
        <w:trPr>
          <w:trHeight w:val="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971F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Biograph Vi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475E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1.1 mm/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C974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ATTN/SCAT/PSF/TOF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149E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4/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FB6A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All pas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01D3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7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E034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1.7 × 1.7 × 3.0</w:t>
            </w:r>
          </w:p>
        </w:tc>
      </w:tr>
      <w:tr w:rsidR="009C5BE4" w:rsidRPr="00D40AB1" w14:paraId="0AE876BF" w14:textId="77777777" w:rsidTr="009C5BE4">
        <w:trPr>
          <w:trHeight w:val="68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44405C" w14:textId="77777777" w:rsidR="009C5BE4" w:rsidRPr="00D40AB1" w:rsidRDefault="009C5BE4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65F445" w14:textId="77777777" w:rsidR="009C5BE4" w:rsidRPr="00D40AB1" w:rsidRDefault="009C5BE4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58D5A7" w14:textId="77777777" w:rsidR="009C5BE4" w:rsidRPr="00D40AB1" w:rsidRDefault="009C5BE4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0958A8" w14:textId="77777777" w:rsidR="009C5BE4" w:rsidRPr="00D40AB1" w:rsidRDefault="009C5BE4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9B21F0" w14:textId="77777777" w:rsidR="009C5BE4" w:rsidRPr="00D40AB1" w:rsidRDefault="009C5BE4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71C63D" w14:textId="77777777" w:rsidR="009C5BE4" w:rsidRPr="00D40AB1" w:rsidRDefault="009C5BE4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CEC1AB" w14:textId="77777777" w:rsidR="009C5BE4" w:rsidRPr="00D40AB1" w:rsidRDefault="009C5BE4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23420" w:rsidRPr="00D40AB1" w14:paraId="16B8528E" w14:textId="77777777" w:rsidTr="009C5BE4">
        <w:trPr>
          <w:trHeight w:val="68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C4593F" w14:textId="77777777" w:rsidR="00723420" w:rsidRPr="00D40AB1" w:rsidRDefault="00723420" w:rsidP="001A166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T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A083EE" w14:textId="77777777" w:rsidR="00723420" w:rsidRPr="00D40AB1" w:rsidRDefault="00723420" w:rsidP="001A166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D40A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areDose</w:t>
            </w:r>
            <w:r w:rsidRPr="00D40A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r w:rsidRPr="00D40A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ref </w:t>
            </w:r>
            <w:proofErr w:type="spellStart"/>
            <w:r w:rsidRPr="00D40A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As</w:t>
            </w:r>
            <w:proofErr w:type="spellEnd"/>
            <w:r w:rsidRPr="00D40A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F20438" w14:textId="77777777" w:rsidR="00723420" w:rsidRPr="00D40AB1" w:rsidRDefault="00723420" w:rsidP="001A166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D40A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arekV</w:t>
            </w:r>
            <w:r w:rsidRPr="00D40A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r w:rsidRPr="00D40A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kV)</w:t>
            </w:r>
          </w:p>
        </w:tc>
        <w:tc>
          <w:tcPr>
            <w:tcW w:w="18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98D279" w14:textId="77777777" w:rsidR="00723420" w:rsidRPr="00D40AB1" w:rsidRDefault="00723420" w:rsidP="001A166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econ</w:t>
            </w:r>
          </w:p>
        </w:tc>
        <w:tc>
          <w:tcPr>
            <w:tcW w:w="17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CF6F28" w14:textId="77777777" w:rsidR="00723420" w:rsidRPr="00D40AB1" w:rsidRDefault="00723420" w:rsidP="001A166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ilter/IR strength</w:t>
            </w:r>
          </w:p>
        </w:tc>
        <w:tc>
          <w:tcPr>
            <w:tcW w:w="21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E82D77" w14:textId="77777777" w:rsidR="00723420" w:rsidRPr="00D40AB1" w:rsidRDefault="00723420" w:rsidP="001A166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OV scan/recon (mm)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25298F" w14:textId="77777777" w:rsidR="00723420" w:rsidRPr="00D40AB1" w:rsidRDefault="00723420" w:rsidP="001A166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Voxel size (mm)</w:t>
            </w:r>
          </w:p>
        </w:tc>
      </w:tr>
      <w:tr w:rsidR="00723420" w:rsidRPr="00D40AB1" w14:paraId="67DD363B" w14:textId="77777777" w:rsidTr="00723420"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43D1F3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Truepoint</w:t>
            </w:r>
            <w:proofErr w:type="spellEnd"/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 4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DA323E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Yes (50/</w:t>
            </w:r>
            <w:proofErr w:type="gramStart"/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240)</w:t>
            </w:r>
            <w:r w:rsidRPr="00D40AB1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C63BA1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No (120)</w:t>
            </w:r>
          </w:p>
        </w:tc>
        <w:tc>
          <w:tcPr>
            <w:tcW w:w="18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EA77CA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FB</w:t>
            </w:r>
          </w:p>
        </w:tc>
        <w:tc>
          <w:tcPr>
            <w:tcW w:w="17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02543A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B19f</w:t>
            </w:r>
          </w:p>
        </w:tc>
        <w:tc>
          <w:tcPr>
            <w:tcW w:w="21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6618B9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500/700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CF6187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1.4 × 1.4 × 5.0</w:t>
            </w:r>
          </w:p>
        </w:tc>
      </w:tr>
      <w:tr w:rsidR="00723420" w:rsidRPr="00D40AB1" w14:paraId="34FCB829" w14:textId="77777777" w:rsidTr="00723420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66C7F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Biograph Vis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D0FAA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Yes (25/</w:t>
            </w:r>
            <w:proofErr w:type="gramStart"/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210)</w:t>
            </w:r>
            <w:r w:rsidRPr="00D40AB1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ECA32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Yes (120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FA70C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IR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84AC1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I30f/5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8AE52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500/780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C46252" w14:textId="7777777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1.5 × 1.5 × 3.0</w:t>
            </w:r>
          </w:p>
        </w:tc>
      </w:tr>
      <w:tr w:rsidR="00723420" w:rsidRPr="00D40AB1" w14:paraId="4BB97C34" w14:textId="77777777" w:rsidTr="009C5BE4">
        <w:trPr>
          <w:trHeight w:val="58"/>
        </w:trPr>
        <w:tc>
          <w:tcPr>
            <w:tcW w:w="13006" w:type="dxa"/>
            <w:gridSpan w:val="7"/>
            <w:tcBorders>
              <w:left w:val="nil"/>
              <w:bottom w:val="nil"/>
              <w:right w:val="nil"/>
            </w:tcBorders>
          </w:tcPr>
          <w:p w14:paraId="5E31C499" w14:textId="54F97B67" w:rsidR="00723420" w:rsidRPr="00D40AB1" w:rsidRDefault="00723420" w:rsidP="001A166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ATTN</w:t>
            </w:r>
            <w:r w:rsidR="009C5BE4" w:rsidRPr="00D40AB1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 attenuation correction</w:t>
            </w:r>
            <w:r w:rsidR="009C5BE4" w:rsidRPr="00D40AB1">
              <w:rPr>
                <w:rFonts w:ascii="Arial" w:hAnsi="Arial" w:cs="Arial"/>
                <w:sz w:val="18"/>
                <w:szCs w:val="18"/>
                <w:lang w:val="en-GB"/>
              </w:rPr>
              <w:t>;</w:t>
            </w:r>
            <w:r w:rsidR="00742187"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 CT, computed </w:t>
            </w:r>
            <w:proofErr w:type="gramStart"/>
            <w:r w:rsidR="00742187"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tomography; </w:t>
            </w: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D40AB1">
              <w:rPr>
                <w:rFonts w:ascii="Arial" w:hAnsi="Arial" w:cs="Arial"/>
                <w:sz w:val="18"/>
                <w:szCs w:val="18"/>
              </w:rPr>
              <w:t>[</w:t>
            </w:r>
            <w:proofErr w:type="gramEnd"/>
            <w:r w:rsidRPr="00D40AB1">
              <w:rPr>
                <w:rFonts w:ascii="Arial" w:hAnsi="Arial" w:cs="Arial"/>
                <w:sz w:val="18"/>
                <w:szCs w:val="18"/>
                <w:vertAlign w:val="superscript"/>
              </w:rPr>
              <w:t>18</w:t>
            </w:r>
            <w:r w:rsidRPr="00D40AB1">
              <w:rPr>
                <w:rFonts w:ascii="Arial" w:hAnsi="Arial" w:cs="Arial"/>
                <w:sz w:val="18"/>
                <w:szCs w:val="18"/>
              </w:rPr>
              <w:t>F]FDG PET, [</w:t>
            </w:r>
            <w:r w:rsidRPr="00D40AB1">
              <w:rPr>
                <w:rFonts w:ascii="Arial" w:hAnsi="Arial" w:cs="Arial"/>
                <w:sz w:val="18"/>
                <w:szCs w:val="18"/>
                <w:vertAlign w:val="superscript"/>
              </w:rPr>
              <w:t>18</w:t>
            </w:r>
            <w:r w:rsidRPr="00D40AB1">
              <w:rPr>
                <w:rFonts w:ascii="Arial" w:hAnsi="Arial" w:cs="Arial"/>
                <w:sz w:val="18"/>
                <w:szCs w:val="18"/>
              </w:rPr>
              <w:t>F]</w:t>
            </w: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fluoro</w:t>
            </w:r>
            <w:proofErr w:type="spellEnd"/>
            <w:r w:rsidR="00742187" w:rsidRPr="00D40AB1">
              <w:rPr>
                <w:rFonts w:ascii="Arial" w:hAnsi="Arial" w:cs="Arial"/>
                <w:sz w:val="18"/>
                <w:szCs w:val="18"/>
              </w:rPr>
              <w:t>-</w:t>
            </w:r>
            <w:r w:rsidRPr="00D40AB1">
              <w:rPr>
                <w:rFonts w:ascii="Arial" w:hAnsi="Arial" w:cs="Arial"/>
                <w:sz w:val="18"/>
                <w:szCs w:val="18"/>
              </w:rPr>
              <w:t>deoxy</w:t>
            </w:r>
            <w:r w:rsidR="00742187" w:rsidRPr="00D40AB1">
              <w:rPr>
                <w:rFonts w:ascii="Arial" w:hAnsi="Arial" w:cs="Arial"/>
                <w:sz w:val="18"/>
                <w:szCs w:val="18"/>
              </w:rPr>
              <w:t>-</w:t>
            </w:r>
            <w:r w:rsidRPr="00D40AB1">
              <w:rPr>
                <w:rFonts w:ascii="Arial" w:hAnsi="Arial" w:cs="Arial"/>
                <w:sz w:val="18"/>
                <w:szCs w:val="18"/>
              </w:rPr>
              <w:t xml:space="preserve">glucose </w:t>
            </w: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positrom</w:t>
            </w:r>
            <w:proofErr w:type="spellEnd"/>
            <w:r w:rsidRPr="00D40AB1">
              <w:rPr>
                <w:rFonts w:ascii="Arial" w:hAnsi="Arial" w:cs="Arial"/>
                <w:sz w:val="18"/>
                <w:szCs w:val="18"/>
              </w:rPr>
              <w:t xml:space="preserve"> emission tomography</w:t>
            </w:r>
            <w:r w:rsidR="009C5BE4" w:rsidRPr="00D40AB1">
              <w:rPr>
                <w:rFonts w:ascii="Arial" w:hAnsi="Arial" w:cs="Arial"/>
                <w:sz w:val="18"/>
                <w:szCs w:val="18"/>
              </w:rPr>
              <w:t>;</w:t>
            </w: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 FB</w:t>
            </w:r>
            <w:r w:rsidR="009C5BE4" w:rsidRPr="00D40AB1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 filtered </w:t>
            </w:r>
            <w:proofErr w:type="spellStart"/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backprojection</w:t>
            </w:r>
            <w:proofErr w:type="spellEnd"/>
            <w:r w:rsidR="009C5BE4" w:rsidRPr="00D40AB1">
              <w:rPr>
                <w:rFonts w:ascii="Arial" w:hAnsi="Arial" w:cs="Arial"/>
                <w:sz w:val="18"/>
                <w:szCs w:val="18"/>
                <w:lang w:val="en-GB"/>
              </w:rPr>
              <w:t>;</w:t>
            </w: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 FOV</w:t>
            </w:r>
            <w:r w:rsidR="009C5BE4" w:rsidRPr="00D40AB1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 field of view</w:t>
            </w:r>
            <w:r w:rsidR="009C5BE4" w:rsidRPr="00D40AB1">
              <w:rPr>
                <w:rFonts w:ascii="Arial" w:hAnsi="Arial" w:cs="Arial"/>
                <w:sz w:val="18"/>
                <w:szCs w:val="18"/>
                <w:lang w:val="en-GB"/>
              </w:rPr>
              <w:t>;</w:t>
            </w: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 IR</w:t>
            </w:r>
            <w:r w:rsidR="009C5BE4" w:rsidRPr="00D40AB1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 iterative reconstruction</w:t>
            </w:r>
            <w:r w:rsidR="009C5BE4" w:rsidRPr="00D40AB1">
              <w:rPr>
                <w:rFonts w:ascii="Arial" w:hAnsi="Arial" w:cs="Arial"/>
                <w:sz w:val="18"/>
                <w:szCs w:val="18"/>
                <w:lang w:val="en-GB"/>
              </w:rPr>
              <w:t>;</w:t>
            </w: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 PSF</w:t>
            </w:r>
            <w:r w:rsidR="009C5BE4" w:rsidRPr="00D40AB1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 point spread function correction</w:t>
            </w:r>
            <w:r w:rsidR="009C5BE4" w:rsidRPr="00D40AB1">
              <w:rPr>
                <w:rFonts w:ascii="Arial" w:hAnsi="Arial" w:cs="Arial"/>
                <w:sz w:val="18"/>
                <w:szCs w:val="18"/>
                <w:lang w:val="en-GB"/>
              </w:rPr>
              <w:t>;</w:t>
            </w: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 SCAT</w:t>
            </w:r>
            <w:r w:rsidR="009C5BE4" w:rsidRPr="00D40AB1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 scatter correction</w:t>
            </w:r>
            <w:r w:rsidR="009C5BE4" w:rsidRPr="00D40AB1">
              <w:rPr>
                <w:rFonts w:ascii="Arial" w:hAnsi="Arial" w:cs="Arial"/>
                <w:sz w:val="18"/>
                <w:szCs w:val="18"/>
                <w:lang w:val="en-GB"/>
              </w:rPr>
              <w:t>;</w:t>
            </w: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 TOF</w:t>
            </w:r>
            <w:r w:rsidR="009C5BE4" w:rsidRPr="00D40AB1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 time of flight</w:t>
            </w:r>
          </w:p>
          <w:p w14:paraId="36501B44" w14:textId="77777777" w:rsidR="00723420" w:rsidRPr="00D40AB1" w:rsidRDefault="00723420" w:rsidP="00B31FEB">
            <w:pPr>
              <w:spacing w:before="12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Reference</w:t>
            </w:r>
            <w:proofErr w:type="spellEnd"/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mAs</w:t>
            </w:r>
            <w:proofErr w:type="spellEnd"/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 for </w:t>
            </w:r>
            <w:proofErr w:type="gramStart"/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low-dose</w:t>
            </w:r>
            <w:proofErr w:type="gramEnd"/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/diagnostic CT protocols</w:t>
            </w:r>
          </w:p>
          <w:p w14:paraId="3A32D8F2" w14:textId="77777777" w:rsidR="00723420" w:rsidRPr="00D40AB1" w:rsidRDefault="00723420" w:rsidP="001A166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>Automatic</w:t>
            </w:r>
            <w:proofErr w:type="spellEnd"/>
            <w:r w:rsidRPr="00D40AB1">
              <w:rPr>
                <w:rFonts w:ascii="Arial" w:hAnsi="Arial" w:cs="Arial"/>
                <w:sz w:val="18"/>
                <w:szCs w:val="18"/>
                <w:lang w:val="en-GB"/>
              </w:rPr>
              <w:t xml:space="preserve"> tube current/voltage modulation system on Siemens CT scanners</w:t>
            </w:r>
          </w:p>
        </w:tc>
      </w:tr>
    </w:tbl>
    <w:p w14:paraId="54C9362F" w14:textId="23018E55" w:rsidR="00723420" w:rsidRPr="00D40AB1" w:rsidRDefault="00723420" w:rsidP="00723420"/>
    <w:p w14:paraId="400F7624" w14:textId="77777777" w:rsidR="00723420" w:rsidRPr="00D40AB1" w:rsidRDefault="00723420" w:rsidP="00723420"/>
    <w:p w14:paraId="6554BFE8" w14:textId="77777777" w:rsidR="00723420" w:rsidRPr="00D40AB1" w:rsidRDefault="00723420" w:rsidP="00723420"/>
    <w:p w14:paraId="55672CEE" w14:textId="77777777" w:rsidR="00723420" w:rsidRPr="00D40AB1" w:rsidRDefault="00723420">
      <w:pPr>
        <w:sectPr w:rsidR="00723420" w:rsidRPr="00D40AB1" w:rsidSect="00723420">
          <w:footerReference w:type="even" r:id="rId7"/>
          <w:footerReference w:type="default" r:id="rId8"/>
          <w:footerReference w:type="first" r:id="rId9"/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88E8B20" w14:textId="714AFBC9" w:rsidR="00BD457F" w:rsidRPr="00D40AB1" w:rsidRDefault="00141F8D" w:rsidP="00CE303F">
      <w:pPr>
        <w:pStyle w:val="Overskrift2"/>
        <w:spacing w:after="0"/>
        <w:jc w:val="both"/>
      </w:pPr>
      <w:r w:rsidRPr="00D40AB1">
        <w:lastRenderedPageBreak/>
        <w:t xml:space="preserve">Online Resource </w:t>
      </w:r>
      <w:r w:rsidR="00723420" w:rsidRPr="00D40AB1">
        <w:t>2</w:t>
      </w:r>
      <w:r w:rsidRPr="00D40AB1">
        <w:t>: List of radiomic features</w:t>
      </w:r>
      <w:r w:rsidR="00742187" w:rsidRPr="00D40AB1">
        <w:t xml:space="preserve"> extracted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4536"/>
      </w:tblGrid>
      <w:tr w:rsidR="0027400A" w:rsidRPr="00D40AB1" w14:paraId="3C668AFD" w14:textId="77777777" w:rsidTr="00A65C27">
        <w:tc>
          <w:tcPr>
            <w:tcW w:w="9639" w:type="dxa"/>
            <w:gridSpan w:val="2"/>
            <w:tcBorders>
              <w:bottom w:val="single" w:sz="8" w:space="0" w:color="auto"/>
            </w:tcBorders>
          </w:tcPr>
          <w:p w14:paraId="4F1038F9" w14:textId="17CEDA96" w:rsidR="0027400A" w:rsidRPr="00D40AB1" w:rsidRDefault="0027400A" w:rsidP="004A2C41">
            <w:pPr>
              <w:jc w:val="both"/>
              <w:rPr>
                <w:rFonts w:ascii="Arial" w:hAnsi="Arial" w:cs="Arial"/>
              </w:rPr>
            </w:pPr>
            <w:r w:rsidRPr="00D40AB1">
              <w:rPr>
                <w:rFonts w:ascii="Arial" w:hAnsi="Arial" w:cs="Arial"/>
              </w:rPr>
              <w:t>List of 10</w:t>
            </w:r>
            <w:r w:rsidR="00626DE3" w:rsidRPr="00D40AB1">
              <w:rPr>
                <w:rFonts w:ascii="Arial" w:hAnsi="Arial" w:cs="Arial"/>
              </w:rPr>
              <w:t>8</w:t>
            </w:r>
            <w:r w:rsidRPr="00D40AB1">
              <w:rPr>
                <w:rFonts w:ascii="Arial" w:hAnsi="Arial" w:cs="Arial"/>
              </w:rPr>
              <w:t xml:space="preserve"> IBSI compliant radiomic features extracted from primary tumors on [</w:t>
            </w:r>
            <w:r w:rsidRPr="00D40AB1">
              <w:rPr>
                <w:rFonts w:ascii="Arial" w:hAnsi="Arial" w:cs="Arial"/>
                <w:vertAlign w:val="superscript"/>
              </w:rPr>
              <w:t>18</w:t>
            </w:r>
            <w:r w:rsidRPr="00D40AB1">
              <w:rPr>
                <w:rFonts w:ascii="Arial" w:hAnsi="Arial" w:cs="Arial"/>
              </w:rPr>
              <w:t>F]FDG PET in</w:t>
            </w:r>
            <w:r w:rsidR="00FF5E0D" w:rsidRPr="00D40AB1">
              <w:rPr>
                <w:rFonts w:ascii="Arial" w:hAnsi="Arial" w:cs="Arial"/>
              </w:rPr>
              <w:t xml:space="preserve"> a large endometrial cancer cohort (n=489). Only features with intraclass correlation coefficients (ICCs)&gt;0.75 were included for further analyses</w:t>
            </w:r>
            <w:r w:rsidR="00E929D6" w:rsidRPr="00D40AB1">
              <w:rPr>
                <w:rFonts w:ascii="Arial" w:hAnsi="Arial" w:cs="Arial"/>
              </w:rPr>
              <w:t xml:space="preserve">. The ICCs are based on </w:t>
            </w:r>
            <w:proofErr w:type="spellStart"/>
            <w:r w:rsidR="00E929D6" w:rsidRPr="00D40AB1">
              <w:rPr>
                <w:rFonts w:ascii="Arial" w:hAnsi="Arial" w:cs="Arial"/>
              </w:rPr>
              <w:t>subcohort</w:t>
            </w:r>
            <w:proofErr w:type="spellEnd"/>
            <w:r w:rsidR="00E929D6" w:rsidRPr="00D40AB1">
              <w:rPr>
                <w:rFonts w:ascii="Arial" w:hAnsi="Arial" w:cs="Arial"/>
              </w:rPr>
              <w:t xml:space="preserve"> analyses between two individual readers in 154 patients</w:t>
            </w:r>
          </w:p>
        </w:tc>
      </w:tr>
      <w:tr w:rsidR="0027400A" w:rsidRPr="00D40AB1" w14:paraId="0D317E9C" w14:textId="77777777" w:rsidTr="00A65C27">
        <w:tc>
          <w:tcPr>
            <w:tcW w:w="963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B1EF1DD" w14:textId="368202DF" w:rsidR="0027400A" w:rsidRPr="00D40AB1" w:rsidRDefault="0027400A" w:rsidP="00BD457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AB1">
              <w:rPr>
                <w:rFonts w:ascii="Arial" w:hAnsi="Arial" w:cs="Arial"/>
                <w:b/>
                <w:bCs/>
                <w:sz w:val="18"/>
                <w:szCs w:val="18"/>
              </w:rPr>
              <w:t>Morphological features</w:t>
            </w:r>
          </w:p>
        </w:tc>
      </w:tr>
      <w:tr w:rsidR="003F70B9" w:rsidRPr="00D40AB1" w14:paraId="62969395" w14:textId="77777777" w:rsidTr="00A65C27">
        <w:tc>
          <w:tcPr>
            <w:tcW w:w="5103" w:type="dxa"/>
            <w:tcBorders>
              <w:top w:val="single" w:sz="8" w:space="0" w:color="auto"/>
            </w:tcBorders>
          </w:tcPr>
          <w:p w14:paraId="40A54792" w14:textId="77777777" w:rsidR="00C1516A" w:rsidRPr="00D40AB1" w:rsidRDefault="00C1516A" w:rsidP="0027400A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Included</w:t>
            </w:r>
            <w:r w:rsidR="00AC5DA5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, ICC&gt;0.75</w:t>
            </w:r>
            <w:r w:rsidR="00D55C90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(11</w:t>
            </w:r>
            <w:r w:rsidR="00AC5DA5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features</w:t>
            </w:r>
            <w:r w:rsidR="00D55C90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)</w:t>
            </w:r>
          </w:p>
          <w:p w14:paraId="3ED2D98C" w14:textId="06F7736A" w:rsidR="00430F3C" w:rsidRPr="00D40AB1" w:rsidRDefault="00430F3C" w:rsidP="0027400A">
            <w:pPr>
              <w:pBdr>
                <w:bottom w:val="single" w:sz="8" w:space="1" w:color="auto"/>
              </w:pBd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FeatureNam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ID)[unit]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40AB1">
              <w:rPr>
                <w:rFonts w:ascii="Arial" w:hAnsi="Arial" w:cs="Arial"/>
                <w:sz w:val="16"/>
                <w:szCs w:val="16"/>
              </w:rPr>
              <w:t>(</w:t>
            </w:r>
            <w:r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ICC</w:t>
            </w:r>
            <w:r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536" w:type="dxa"/>
            <w:tcBorders>
              <w:top w:val="single" w:sz="8" w:space="0" w:color="auto"/>
            </w:tcBorders>
          </w:tcPr>
          <w:p w14:paraId="44C5A6DC" w14:textId="77777777" w:rsidR="00C1516A" w:rsidRPr="00D40AB1" w:rsidRDefault="00C1516A" w:rsidP="0027400A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Excluded</w:t>
            </w:r>
            <w:r w:rsidR="00AC5DA5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, ICC</w:t>
            </w:r>
            <w:r w:rsidR="00FF5E0D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≤</w:t>
            </w:r>
            <w:r w:rsidR="00AC5DA5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75</w:t>
            </w:r>
            <w:r w:rsidR="00D55C90" w:rsidRPr="00D40AB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="00D55C90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(1</w:t>
            </w:r>
            <w:r w:rsidR="00AC5DA5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feature</w:t>
            </w:r>
            <w:r w:rsidR="00D55C90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)</w:t>
            </w:r>
          </w:p>
          <w:p w14:paraId="39F0B683" w14:textId="5E13545E" w:rsidR="00430F3C" w:rsidRPr="00D40AB1" w:rsidRDefault="00430F3C" w:rsidP="0027400A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FeatureNam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ID)[unit]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40AB1">
              <w:rPr>
                <w:rFonts w:ascii="Arial" w:hAnsi="Arial" w:cs="Arial"/>
                <w:sz w:val="16"/>
                <w:szCs w:val="16"/>
              </w:rPr>
              <w:t>(</w:t>
            </w:r>
            <w:r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ICC</w:t>
            </w:r>
            <w:r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F70B9" w:rsidRPr="00D40AB1" w14:paraId="0765BAF0" w14:textId="77777777" w:rsidTr="00A65C27">
        <w:tc>
          <w:tcPr>
            <w:tcW w:w="5103" w:type="dxa"/>
          </w:tcPr>
          <w:p w14:paraId="1DD58E91" w14:textId="5EF2C5B9" w:rsidR="00D55C90" w:rsidRPr="00D40AB1" w:rsidRDefault="00D55C90" w:rsidP="00D55C90">
            <w:pPr>
              <w:rPr>
                <w:rFonts w:ascii="Arial" w:hAnsi="Arial" w:cs="Arial"/>
                <w:sz w:val="16"/>
                <w:szCs w:val="16"/>
              </w:rPr>
            </w:pPr>
            <w:r w:rsidRPr="00D40AB1">
              <w:rPr>
                <w:rFonts w:ascii="Arial" w:hAnsi="Arial" w:cs="Arial"/>
                <w:sz w:val="16"/>
                <w:szCs w:val="16"/>
              </w:rPr>
              <w:t>Volume(IBSI:RNU0)[mm3]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8E23C8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71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4CB1324" w14:textId="45D80089" w:rsidR="00D55C90" w:rsidRPr="00D40AB1" w:rsidRDefault="00D55C90" w:rsidP="00D55C9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ApproximateVolum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YEKZ)[mm3]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8E23C8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71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E6754A1" w14:textId="690AF3BF" w:rsidR="00D55C90" w:rsidRPr="00D40AB1" w:rsidRDefault="00D55C90" w:rsidP="00D55C9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urfaceArea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C0JK)[mm2]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8E23C8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58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D2670E9" w14:textId="10998D9F" w:rsidR="00D55C90" w:rsidRPr="00D40AB1" w:rsidRDefault="00D55C90" w:rsidP="00D55C9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urfaceToVolumeRatio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2PR5)[mm]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8E23C8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77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DC1B679" w14:textId="628417C7" w:rsidR="00D55C90" w:rsidRPr="00D40AB1" w:rsidRDefault="00D55C90" w:rsidP="00D55C90">
            <w:pPr>
              <w:rPr>
                <w:rFonts w:ascii="Arial" w:hAnsi="Arial" w:cs="Arial"/>
                <w:sz w:val="16"/>
                <w:szCs w:val="16"/>
              </w:rPr>
            </w:pPr>
            <w:r w:rsidRPr="00D40AB1">
              <w:rPr>
                <w:rFonts w:ascii="Arial" w:hAnsi="Arial" w:cs="Arial"/>
                <w:sz w:val="16"/>
                <w:szCs w:val="16"/>
              </w:rPr>
              <w:t>Compactness1(IBSI:SKGS)[]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8E23C8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859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B821ED2" w14:textId="4A005593" w:rsidR="00D55C90" w:rsidRPr="00D40AB1" w:rsidRDefault="00D55C90" w:rsidP="00D55C90">
            <w:pPr>
              <w:rPr>
                <w:rFonts w:ascii="Arial" w:hAnsi="Arial" w:cs="Arial"/>
                <w:sz w:val="16"/>
                <w:szCs w:val="16"/>
              </w:rPr>
            </w:pPr>
            <w:r w:rsidRPr="00D40AB1">
              <w:rPr>
                <w:rFonts w:ascii="Arial" w:hAnsi="Arial" w:cs="Arial"/>
                <w:sz w:val="16"/>
                <w:szCs w:val="16"/>
              </w:rPr>
              <w:t>Compactness2(IBSI:BQWJ)[]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8E23C8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861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9E5101D" w14:textId="5804F3B9" w:rsidR="00D55C90" w:rsidRPr="00D40AB1" w:rsidRDefault="00D55C90" w:rsidP="00D55C9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phericalDisproportion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KRCK)[]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8E23C8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892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3A820B9" w14:textId="327CB8FA" w:rsidR="00D55C90" w:rsidRPr="00D40AB1" w:rsidRDefault="00D55C90" w:rsidP="00D55C90">
            <w:pPr>
              <w:rPr>
                <w:rFonts w:ascii="Arial" w:hAnsi="Arial" w:cs="Arial"/>
                <w:sz w:val="16"/>
                <w:szCs w:val="16"/>
              </w:rPr>
            </w:pPr>
            <w:r w:rsidRPr="00D40AB1">
              <w:rPr>
                <w:rFonts w:ascii="Arial" w:hAnsi="Arial" w:cs="Arial"/>
                <w:sz w:val="16"/>
                <w:szCs w:val="16"/>
              </w:rPr>
              <w:t>Sphericity(IBSI:QCFX)[]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8E23C8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860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72B2999" w14:textId="5A494794" w:rsidR="00C1516A" w:rsidRPr="00D40AB1" w:rsidRDefault="00D55C90" w:rsidP="00D55C9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Asphericity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25C7)[]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8E23C8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892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507BBAC" w14:textId="7996F3AD" w:rsidR="00D55C90" w:rsidRPr="00D40AB1" w:rsidRDefault="00A65C27" w:rsidP="00D55C90">
            <w:pPr>
              <w:rPr>
                <w:rFonts w:ascii="Arial" w:hAnsi="Arial" w:cs="Arial"/>
                <w:sz w:val="16"/>
                <w:szCs w:val="16"/>
              </w:rPr>
            </w:pPr>
            <w:r w:rsidRPr="00D40AB1">
              <w:rPr>
                <w:rFonts w:ascii="Arial" w:hAnsi="Arial" w:cs="Arial"/>
                <w:sz w:val="16"/>
                <w:szCs w:val="16"/>
              </w:rPr>
              <w:t>Max</w:t>
            </w:r>
            <w:r w:rsidR="00D55C90" w:rsidRPr="00D40AB1">
              <w:rPr>
                <w:rFonts w:ascii="Arial" w:hAnsi="Arial" w:cs="Arial"/>
                <w:sz w:val="16"/>
                <w:szCs w:val="16"/>
              </w:rPr>
              <w:t>3DDiameter(IBSI:L0JK)[mm]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8E23C8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04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5A8ACB8" w14:textId="2A39A758" w:rsidR="00D55C90" w:rsidRPr="00D40AB1" w:rsidRDefault="00D55C90" w:rsidP="00D55C9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egratedIntensity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99N0)[Intensity]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8E23C8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37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536" w:type="dxa"/>
          </w:tcPr>
          <w:p w14:paraId="3DFD7B08" w14:textId="77A6F6A0" w:rsidR="00D55C90" w:rsidRPr="00D40AB1" w:rsidRDefault="00D55C90" w:rsidP="00D55C9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color w:val="000000"/>
                <w:sz w:val="16"/>
                <w:szCs w:val="16"/>
              </w:rPr>
              <w:t>CentreOfMassShift</w:t>
            </w:r>
            <w:proofErr w:type="spellEnd"/>
            <w:r w:rsidRPr="00D40AB1">
              <w:rPr>
                <w:rFonts w:ascii="Arial" w:hAnsi="Arial" w:cs="Arial"/>
                <w:color w:val="000000"/>
                <w:sz w:val="16"/>
                <w:szCs w:val="16"/>
              </w:rPr>
              <w:t>(IBSI:KLMA)[mm]</w:t>
            </w:r>
            <w:r w:rsidR="008E23C8" w:rsidRPr="00D40AB1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>(</w:t>
            </w:r>
            <w:r w:rsidR="008E23C8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710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2F6F6C4" w14:textId="77777777" w:rsidR="00C1516A" w:rsidRPr="00D40AB1" w:rsidRDefault="00C1516A" w:rsidP="00BD457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0B9" w:rsidRPr="00D40AB1" w14:paraId="6391ABB8" w14:textId="77777777" w:rsidTr="00A65C27">
        <w:tc>
          <w:tcPr>
            <w:tcW w:w="5103" w:type="dxa"/>
          </w:tcPr>
          <w:p w14:paraId="64C134DE" w14:textId="77777777" w:rsidR="00C1516A" w:rsidRPr="00D40AB1" w:rsidRDefault="00C1516A" w:rsidP="00BD45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6" w:type="dxa"/>
          </w:tcPr>
          <w:p w14:paraId="631624E1" w14:textId="77777777" w:rsidR="00C1516A" w:rsidRPr="00D40AB1" w:rsidRDefault="00C1516A" w:rsidP="00BD457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7400A" w:rsidRPr="00D40AB1" w14:paraId="08CEC81F" w14:textId="77777777" w:rsidTr="00A65C27">
        <w:tc>
          <w:tcPr>
            <w:tcW w:w="9639" w:type="dxa"/>
            <w:gridSpan w:val="2"/>
            <w:tcBorders>
              <w:bottom w:val="single" w:sz="8" w:space="0" w:color="auto"/>
            </w:tcBorders>
          </w:tcPr>
          <w:p w14:paraId="4A67BD1C" w14:textId="34B4EC7F" w:rsidR="0027400A" w:rsidRPr="00D40AB1" w:rsidRDefault="0027400A" w:rsidP="00BD457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AB1">
              <w:rPr>
                <w:rFonts w:ascii="Arial" w:hAnsi="Arial" w:cs="Arial"/>
                <w:b/>
                <w:bCs/>
                <w:sz w:val="18"/>
                <w:szCs w:val="18"/>
              </w:rPr>
              <w:t>Intensity features</w:t>
            </w:r>
          </w:p>
        </w:tc>
      </w:tr>
      <w:tr w:rsidR="003F70B9" w:rsidRPr="00D40AB1" w14:paraId="1E1E005E" w14:textId="77777777" w:rsidTr="00A65C27">
        <w:tc>
          <w:tcPr>
            <w:tcW w:w="5103" w:type="dxa"/>
            <w:tcBorders>
              <w:top w:val="single" w:sz="8" w:space="0" w:color="auto"/>
            </w:tcBorders>
          </w:tcPr>
          <w:p w14:paraId="73068074" w14:textId="6FC4AEC6" w:rsidR="00C1516A" w:rsidRPr="00D40AB1" w:rsidRDefault="00D55C90" w:rsidP="0027400A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Included</w:t>
            </w:r>
            <w:r w:rsidR="00AC5DA5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, ICC&gt;0.75</w:t>
            </w:r>
            <w:r w:rsidR="00540580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1</w:t>
            </w:r>
            <w:r w:rsidR="00626DE3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6</w:t>
            </w:r>
            <w:r w:rsidR="00AC5DA5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features</w:t>
            </w:r>
            <w:r w:rsidR="00540580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  <w:p w14:paraId="7FE004C8" w14:textId="26987018" w:rsidR="00430F3C" w:rsidRPr="00D40AB1" w:rsidRDefault="00430F3C" w:rsidP="0027400A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FeatureNam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ID)[unit]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40AB1">
              <w:rPr>
                <w:rFonts w:ascii="Arial" w:hAnsi="Arial" w:cs="Arial"/>
                <w:sz w:val="16"/>
                <w:szCs w:val="16"/>
              </w:rPr>
              <w:t>(</w:t>
            </w:r>
            <w:r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ICC</w:t>
            </w:r>
            <w:r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536" w:type="dxa"/>
            <w:tcBorders>
              <w:top w:val="single" w:sz="8" w:space="0" w:color="auto"/>
            </w:tcBorders>
          </w:tcPr>
          <w:p w14:paraId="3922A9CF" w14:textId="77777777" w:rsidR="00C1516A" w:rsidRPr="00D40AB1" w:rsidRDefault="00D55C90" w:rsidP="0027400A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Excluded</w:t>
            </w:r>
            <w:r w:rsidR="00AC5DA5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, ICC</w:t>
            </w:r>
            <w:r w:rsidR="00FF5E0D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≤</w:t>
            </w:r>
            <w:r w:rsidR="00AC5DA5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0.75</w:t>
            </w:r>
            <w:r w:rsidR="00540580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2</w:t>
            </w:r>
            <w:r w:rsidR="00AC5DA5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features</w:t>
            </w:r>
            <w:r w:rsidR="00540580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  <w:p w14:paraId="50245D59" w14:textId="4111094F" w:rsidR="00430F3C" w:rsidRPr="00D40AB1" w:rsidRDefault="00430F3C" w:rsidP="0027400A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FeatureNam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ID)[unit]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40AB1">
              <w:rPr>
                <w:rFonts w:ascii="Arial" w:hAnsi="Arial" w:cs="Arial"/>
                <w:sz w:val="16"/>
                <w:szCs w:val="16"/>
              </w:rPr>
              <w:t>(</w:t>
            </w:r>
            <w:r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ICC</w:t>
            </w:r>
            <w:r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F70B9" w:rsidRPr="00D40AB1" w14:paraId="034F8CEE" w14:textId="77777777" w:rsidTr="00A65C27">
        <w:tc>
          <w:tcPr>
            <w:tcW w:w="5103" w:type="dxa"/>
          </w:tcPr>
          <w:p w14:paraId="1BF7BE52" w14:textId="560FBE90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MeanInt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Q4LE)[</w:t>
            </w: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UVbw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]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8E23C8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39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A4D0DAF" w14:textId="20054938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Varianc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ECT3)[</w:t>
            </w: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UVbw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]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8E23C8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894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912A766" w14:textId="150A98A5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Skewness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KE2A)[</w:t>
            </w: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UVbw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]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8E23C8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04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BACD010" w14:textId="2ED5A200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Kurtosis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IPH6)[</w:t>
            </w: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UVbw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]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8E23C8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20</w:t>
            </w:r>
            <w:r w:rsidR="008E23C8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FB6F81C" w14:textId="4F32DF35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MedianInt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Y12H)[</w:t>
            </w: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UVbw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899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112A280" w14:textId="0116D1A2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r w:rsidRPr="00D40AB1">
              <w:rPr>
                <w:rFonts w:ascii="Arial" w:hAnsi="Arial" w:cs="Arial"/>
                <w:sz w:val="16"/>
                <w:szCs w:val="16"/>
              </w:rPr>
              <w:t>90</w:t>
            </w:r>
            <w:proofErr w:type="gramStart"/>
            <w:r w:rsidRPr="00D40AB1">
              <w:rPr>
                <w:rFonts w:ascii="Arial" w:hAnsi="Arial" w:cs="Arial"/>
                <w:sz w:val="16"/>
                <w:szCs w:val="16"/>
              </w:rPr>
              <w:t>thIntPercentile(</w:t>
            </w:r>
            <w:proofErr w:type="gramEnd"/>
            <w:r w:rsidRPr="00D40AB1">
              <w:rPr>
                <w:rFonts w:ascii="Arial" w:hAnsi="Arial" w:cs="Arial"/>
                <w:sz w:val="16"/>
                <w:szCs w:val="16"/>
              </w:rPr>
              <w:t>IBSI:8DWT)[</w:t>
            </w: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UVbw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50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2F0CF76" w14:textId="749A707C" w:rsidR="003F70B9" w:rsidRPr="00D40AB1" w:rsidRDefault="00A65C27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Max</w:t>
            </w:r>
            <w:r w:rsidR="003F70B9" w:rsidRPr="00D40AB1">
              <w:rPr>
                <w:rFonts w:ascii="Arial" w:hAnsi="Arial" w:cs="Arial"/>
                <w:sz w:val="16"/>
                <w:szCs w:val="16"/>
              </w:rPr>
              <w:t>Int</w:t>
            </w:r>
            <w:proofErr w:type="spellEnd"/>
            <w:r w:rsidR="003F70B9" w:rsidRPr="00D40AB1">
              <w:rPr>
                <w:rFonts w:ascii="Arial" w:hAnsi="Arial" w:cs="Arial"/>
                <w:sz w:val="16"/>
                <w:szCs w:val="16"/>
              </w:rPr>
              <w:t>(IBSI:84IY)[</w:t>
            </w:r>
            <w:proofErr w:type="spellStart"/>
            <w:r w:rsidR="003F70B9" w:rsidRPr="00D40AB1">
              <w:rPr>
                <w:rFonts w:ascii="Arial" w:hAnsi="Arial" w:cs="Arial"/>
                <w:sz w:val="16"/>
                <w:szCs w:val="16"/>
              </w:rPr>
              <w:t>SUVbw</w:t>
            </w:r>
            <w:proofErr w:type="spellEnd"/>
            <w:r w:rsidR="003F70B9" w:rsidRPr="00D40AB1">
              <w:rPr>
                <w:rFonts w:ascii="Arial" w:hAnsi="Arial" w:cs="Arial"/>
                <w:sz w:val="16"/>
                <w:szCs w:val="16"/>
              </w:rPr>
              <w:t>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86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B5395DD" w14:textId="4049BCD1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InterquartileRang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SALO)[</w:t>
            </w: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UVbw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48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0A941BE" w14:textId="3F522253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Rang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2OJQ)[</w:t>
            </w: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UVbw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86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84BC334" w14:textId="0A4E08D7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BasedMeanAbsoluteDeviation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4FUA)[</w:t>
            </w: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UVbw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54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D8C900A" w14:textId="6C86012B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BasedRobustMeanAbsoluteDeviation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1128)[</w:t>
            </w: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UVbw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50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47E8F18" w14:textId="2CD04363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BasedMedianAbsoluteDeviation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N72L)[</w:t>
            </w: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UVbw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54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6448626" w14:textId="224F44FD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BasedCoefficientOfVariation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7TET)[</w:t>
            </w: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UVbw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52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DDB585D" w14:textId="65F75CB0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BasedQuartileCoefficientOfDispersion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9S40)[</w:t>
            </w: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UVbw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49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2D9CB98" w14:textId="01DD08C0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BasedEnergy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N8CA)[</w:t>
            </w: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UVbw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97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000D23F" w14:textId="2B60672F" w:rsidR="00D55C90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RootMeanSquareInt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5ZWQ)[</w:t>
            </w: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UVbw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49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536" w:type="dxa"/>
          </w:tcPr>
          <w:p w14:paraId="33B98593" w14:textId="331F5AA1" w:rsidR="003F70B9" w:rsidRPr="00D40AB1" w:rsidRDefault="00A65C27" w:rsidP="00D55C9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Min</w:t>
            </w:r>
            <w:r w:rsidR="003F70B9" w:rsidRPr="00D40AB1">
              <w:rPr>
                <w:rFonts w:ascii="Arial" w:hAnsi="Arial" w:cs="Arial"/>
                <w:sz w:val="16"/>
                <w:szCs w:val="16"/>
              </w:rPr>
              <w:t>Int</w:t>
            </w:r>
            <w:proofErr w:type="spellEnd"/>
            <w:r w:rsidR="003F70B9" w:rsidRPr="00D40AB1">
              <w:rPr>
                <w:rFonts w:ascii="Arial" w:hAnsi="Arial" w:cs="Arial"/>
                <w:sz w:val="16"/>
                <w:szCs w:val="16"/>
              </w:rPr>
              <w:t>(IBSI:1GSF)[</w:t>
            </w:r>
            <w:proofErr w:type="spellStart"/>
            <w:r w:rsidR="003F70B9" w:rsidRPr="00D40AB1">
              <w:rPr>
                <w:rFonts w:ascii="Arial" w:hAnsi="Arial" w:cs="Arial"/>
                <w:sz w:val="16"/>
                <w:szCs w:val="16"/>
              </w:rPr>
              <w:t>SUVbw</w:t>
            </w:r>
            <w:proofErr w:type="spellEnd"/>
            <w:r w:rsidR="003F70B9" w:rsidRPr="00D40AB1">
              <w:rPr>
                <w:rFonts w:ascii="Arial" w:hAnsi="Arial" w:cs="Arial"/>
                <w:sz w:val="16"/>
                <w:szCs w:val="16"/>
              </w:rPr>
              <w:t>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065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A8E61ED" w14:textId="3A450CDF" w:rsidR="00C1516A" w:rsidRPr="00D40AB1" w:rsidRDefault="003F70B9" w:rsidP="00D55C90">
            <w:pPr>
              <w:rPr>
                <w:rFonts w:ascii="Arial" w:hAnsi="Arial" w:cs="Arial"/>
                <w:sz w:val="16"/>
                <w:szCs w:val="16"/>
              </w:rPr>
            </w:pPr>
            <w:r w:rsidRPr="00D40AB1">
              <w:rPr>
                <w:rFonts w:ascii="Arial" w:hAnsi="Arial" w:cs="Arial"/>
                <w:sz w:val="16"/>
                <w:szCs w:val="16"/>
              </w:rPr>
              <w:t>10thIntPercentile(IBSI:QG58)[</w:t>
            </w: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UVbw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433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7400A" w:rsidRPr="00D40AB1" w14:paraId="08649536" w14:textId="77777777" w:rsidTr="00A65C27">
        <w:tc>
          <w:tcPr>
            <w:tcW w:w="5103" w:type="dxa"/>
          </w:tcPr>
          <w:p w14:paraId="03FF9F4D" w14:textId="77777777" w:rsidR="00540580" w:rsidRPr="00D40AB1" w:rsidRDefault="00540580" w:rsidP="00D55C9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6" w:type="dxa"/>
          </w:tcPr>
          <w:p w14:paraId="008EFBF5" w14:textId="77777777" w:rsidR="00540580" w:rsidRPr="00D40AB1" w:rsidRDefault="00540580" w:rsidP="00D55C9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7400A" w:rsidRPr="00D40AB1" w14:paraId="2B4B9156" w14:textId="77777777" w:rsidTr="00A65C27">
        <w:tc>
          <w:tcPr>
            <w:tcW w:w="9639" w:type="dxa"/>
            <w:gridSpan w:val="2"/>
            <w:tcBorders>
              <w:bottom w:val="single" w:sz="8" w:space="0" w:color="auto"/>
            </w:tcBorders>
          </w:tcPr>
          <w:p w14:paraId="0E7EA34E" w14:textId="56F4D933" w:rsidR="0027400A" w:rsidRPr="00D40AB1" w:rsidRDefault="0027400A" w:rsidP="00D55C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AB1">
              <w:rPr>
                <w:rFonts w:ascii="Arial" w:hAnsi="Arial" w:cs="Arial"/>
                <w:b/>
                <w:bCs/>
                <w:sz w:val="18"/>
                <w:szCs w:val="18"/>
              </w:rPr>
              <w:t>Intensity histogram features</w:t>
            </w:r>
          </w:p>
        </w:tc>
      </w:tr>
      <w:tr w:rsidR="0027400A" w:rsidRPr="00D40AB1" w14:paraId="3AE187F8" w14:textId="77777777" w:rsidTr="00A65C27">
        <w:tc>
          <w:tcPr>
            <w:tcW w:w="5103" w:type="dxa"/>
            <w:tcBorders>
              <w:top w:val="single" w:sz="8" w:space="0" w:color="auto"/>
            </w:tcBorders>
          </w:tcPr>
          <w:p w14:paraId="6B984387" w14:textId="77777777" w:rsidR="00540580" w:rsidRPr="00D40AB1" w:rsidRDefault="00540580" w:rsidP="0027400A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Included</w:t>
            </w:r>
            <w:r w:rsidR="00AC5DA5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, ICC&gt;0.75</w:t>
            </w: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</w:t>
            </w:r>
            <w:r w:rsidR="00F172F7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19</w:t>
            </w:r>
            <w:r w:rsidR="00AC5DA5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features</w:t>
            </w: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  <w:p w14:paraId="37D42003" w14:textId="459EE534" w:rsidR="00430F3C" w:rsidRPr="00D40AB1" w:rsidRDefault="00430F3C" w:rsidP="0027400A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FeatureNam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ID)[unit]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40AB1">
              <w:rPr>
                <w:rFonts w:ascii="Arial" w:hAnsi="Arial" w:cs="Arial"/>
                <w:sz w:val="16"/>
                <w:szCs w:val="16"/>
              </w:rPr>
              <w:t>(</w:t>
            </w:r>
            <w:r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ICC</w:t>
            </w:r>
            <w:r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536" w:type="dxa"/>
            <w:tcBorders>
              <w:top w:val="single" w:sz="8" w:space="0" w:color="auto"/>
            </w:tcBorders>
          </w:tcPr>
          <w:p w14:paraId="4316DD72" w14:textId="77777777" w:rsidR="00540580" w:rsidRPr="00D40AB1" w:rsidRDefault="00540580" w:rsidP="0027400A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Excluded</w:t>
            </w:r>
            <w:r w:rsidR="00AC5DA5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, ICC</w:t>
            </w:r>
            <w:r w:rsidR="00FF5E0D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≤</w:t>
            </w:r>
            <w:r w:rsidR="00AC5DA5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0.75</w:t>
            </w: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</w:t>
            </w:r>
            <w:r w:rsidR="00F172F7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4</w:t>
            </w:r>
            <w:r w:rsidR="00AC5DA5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features</w:t>
            </w: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  <w:p w14:paraId="5FDCF64B" w14:textId="7BCBDCFF" w:rsidR="00430F3C" w:rsidRPr="00D40AB1" w:rsidRDefault="00430F3C" w:rsidP="0027400A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FeatureNam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ID)[unit]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40AB1">
              <w:rPr>
                <w:rFonts w:ascii="Arial" w:hAnsi="Arial" w:cs="Arial"/>
                <w:sz w:val="16"/>
                <w:szCs w:val="16"/>
              </w:rPr>
              <w:t>(</w:t>
            </w:r>
            <w:r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ICC</w:t>
            </w:r>
            <w:r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7400A" w:rsidRPr="00D40AB1" w14:paraId="4FF5C8AF" w14:textId="77777777" w:rsidTr="00A65C27">
        <w:tc>
          <w:tcPr>
            <w:tcW w:w="5103" w:type="dxa"/>
          </w:tcPr>
          <w:p w14:paraId="5039898B" w14:textId="3FA99F38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HistMean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X6K6)[Intensity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42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A5E7356" w14:textId="31D0FA41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HistVarianc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CH89)[Intensity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18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47B7BEB" w14:textId="218D7C18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HistSkewness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88K1)[Intensity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899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04D9966" w14:textId="61A9AF12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HistKurtosis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C3I7)[Intensity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18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C02AC48" w14:textId="0053823A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HistMedian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WIFQ)[Intensity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895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0702BCC" w14:textId="668137DA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r w:rsidRPr="00D40AB1">
              <w:rPr>
                <w:rFonts w:ascii="Arial" w:hAnsi="Arial" w:cs="Arial"/>
                <w:sz w:val="16"/>
                <w:szCs w:val="16"/>
              </w:rPr>
              <w:t>IntHist90thPercentile(IBSI:OZ0C)[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54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A4CED35" w14:textId="46A5652C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Hist</w:t>
            </w:r>
            <w:r w:rsidR="00A65C27" w:rsidRPr="00D40AB1">
              <w:rPr>
                <w:rFonts w:ascii="Arial" w:hAnsi="Arial" w:cs="Arial"/>
                <w:sz w:val="16"/>
                <w:szCs w:val="16"/>
              </w:rPr>
              <w:t>Max</w:t>
            </w:r>
            <w:r w:rsidRPr="00D40AB1">
              <w:rPr>
                <w:rFonts w:ascii="Arial" w:hAnsi="Arial" w:cs="Arial"/>
                <w:sz w:val="16"/>
                <w:szCs w:val="16"/>
              </w:rPr>
              <w:t>GreyLevel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3NCY)[Intensity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96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434B14B" w14:textId="3C960540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HistMod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AMMC)[Intensity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806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4825613" w14:textId="3FA30E4B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HistInterquartileRang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WR0O)[Intensity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46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72CE9DA" w14:textId="2D114BDF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HistRang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5Z3W)[Intensity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</w:t>
            </w:r>
            <w:r w:rsidR="00A65C27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96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1140697" w14:textId="750433FE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HistMeanAbsoluteDeviation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D2ZX)[Intensity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6</w:t>
            </w:r>
            <w:r w:rsidR="00A65C27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84DCA1D" w14:textId="4A27DAEB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HistRobustMeanAbsoluteDeviation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WRZB)[Intensity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</w:t>
            </w:r>
            <w:r w:rsidR="00A65C27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26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B4F8CA8" w14:textId="59E53984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HistMedianAbsoluteDeviation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4RNL)[Intensity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</w:t>
            </w:r>
            <w:r w:rsidR="00A65C27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59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5D3E5DD" w14:textId="3BD13970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HistCoefficientOfVariation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CWYJ)[Intensity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</w:t>
            </w:r>
            <w:r w:rsidR="00A65C27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56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D265182" w14:textId="12E4C3EE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HistQuartileCoefficientOfDispersion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SLWD)[Intensity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</w:t>
            </w:r>
            <w:r w:rsidR="00A65C27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43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211DCBE" w14:textId="1F747A5F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r w:rsidRPr="00D40AB1">
              <w:rPr>
                <w:rFonts w:ascii="Arial" w:hAnsi="Arial" w:cs="Arial"/>
                <w:sz w:val="16"/>
                <w:szCs w:val="16"/>
              </w:rPr>
              <w:t>IntHistEntropyLog2(IBSI:TLU2)[Intensity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</w:t>
            </w:r>
            <w:r w:rsidR="00A65C27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82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24E29CF" w14:textId="4719C2B4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r w:rsidRPr="00D40AB1">
              <w:rPr>
                <w:rFonts w:ascii="Arial" w:hAnsi="Arial" w:cs="Arial"/>
                <w:sz w:val="16"/>
                <w:szCs w:val="16"/>
              </w:rPr>
              <w:t>Uniformity(IBSI:BJ5W)[Intensity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</w:t>
            </w:r>
            <w:r w:rsidR="00A65C27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68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BA6BA4D" w14:textId="445B5436" w:rsidR="003F70B9" w:rsidRPr="00D40AB1" w:rsidRDefault="00A65C27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Max</w:t>
            </w:r>
            <w:r w:rsidR="003F70B9" w:rsidRPr="00D40AB1">
              <w:rPr>
                <w:rFonts w:ascii="Arial" w:hAnsi="Arial" w:cs="Arial"/>
                <w:sz w:val="16"/>
                <w:szCs w:val="16"/>
              </w:rPr>
              <w:t>HistGradient</w:t>
            </w:r>
            <w:proofErr w:type="spellEnd"/>
            <w:r w:rsidR="003F70B9" w:rsidRPr="00D40AB1">
              <w:rPr>
                <w:rFonts w:ascii="Arial" w:hAnsi="Arial" w:cs="Arial"/>
                <w:sz w:val="16"/>
                <w:szCs w:val="16"/>
              </w:rPr>
              <w:t>(IBSI:12CE)[Intensity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</w:t>
            </w:r>
            <w:r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782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84EA833" w14:textId="50085465" w:rsidR="006A0472" w:rsidRPr="00D40AB1" w:rsidRDefault="00A65C27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Max</w:t>
            </w:r>
            <w:r w:rsidR="003F70B9" w:rsidRPr="00D40AB1">
              <w:rPr>
                <w:rFonts w:ascii="Arial" w:hAnsi="Arial" w:cs="Arial"/>
                <w:sz w:val="16"/>
                <w:szCs w:val="16"/>
              </w:rPr>
              <w:t>HistGradientGreyLevel</w:t>
            </w:r>
            <w:proofErr w:type="spellEnd"/>
            <w:r w:rsidR="003F70B9" w:rsidRPr="00D40AB1">
              <w:rPr>
                <w:rFonts w:ascii="Arial" w:hAnsi="Arial" w:cs="Arial"/>
                <w:sz w:val="16"/>
                <w:szCs w:val="16"/>
              </w:rPr>
              <w:t>(IBSI:8E6O)[Intensity]</w:t>
            </w:r>
            <w:r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810</w:t>
            </w:r>
            <w:r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536" w:type="dxa"/>
          </w:tcPr>
          <w:p w14:paraId="65517BA0" w14:textId="62EAAD3D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tHist</w:t>
            </w:r>
            <w:r w:rsidR="00A65C27" w:rsidRPr="00D40AB1">
              <w:rPr>
                <w:rFonts w:ascii="Arial" w:hAnsi="Arial" w:cs="Arial"/>
                <w:sz w:val="16"/>
                <w:szCs w:val="16"/>
              </w:rPr>
              <w:t>Min</w:t>
            </w:r>
            <w:r w:rsidRPr="00D40AB1">
              <w:rPr>
                <w:rFonts w:ascii="Arial" w:hAnsi="Arial" w:cs="Arial"/>
                <w:sz w:val="16"/>
                <w:szCs w:val="16"/>
              </w:rPr>
              <w:t>GreyLevel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1PR8)[Intensity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009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2008D15" w14:textId="031FF5E6" w:rsidR="003F70B9" w:rsidRPr="00D40AB1" w:rsidRDefault="003F70B9" w:rsidP="003F70B9">
            <w:pPr>
              <w:rPr>
                <w:rFonts w:ascii="Arial" w:hAnsi="Arial" w:cs="Arial"/>
                <w:sz w:val="16"/>
                <w:szCs w:val="16"/>
              </w:rPr>
            </w:pPr>
            <w:r w:rsidRPr="00D40AB1">
              <w:rPr>
                <w:rFonts w:ascii="Arial" w:hAnsi="Arial" w:cs="Arial"/>
                <w:sz w:val="16"/>
                <w:szCs w:val="16"/>
              </w:rPr>
              <w:t>IntHist10thPercentile(IBSI:GPMT)[]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60BA4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466</w:t>
            </w:r>
            <w:r w:rsidR="00460BA4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21CF56A" w14:textId="37A44B0C" w:rsidR="003F70B9" w:rsidRPr="00D40AB1" w:rsidRDefault="00A65C27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Min</w:t>
            </w:r>
            <w:r w:rsidR="003F70B9" w:rsidRPr="00D40AB1">
              <w:rPr>
                <w:rFonts w:ascii="Arial" w:hAnsi="Arial" w:cs="Arial"/>
                <w:sz w:val="16"/>
                <w:szCs w:val="16"/>
              </w:rPr>
              <w:t>HistGradient</w:t>
            </w:r>
            <w:proofErr w:type="spellEnd"/>
            <w:r w:rsidR="003F70B9" w:rsidRPr="00D40AB1">
              <w:rPr>
                <w:rFonts w:ascii="Arial" w:hAnsi="Arial" w:cs="Arial"/>
                <w:sz w:val="16"/>
                <w:szCs w:val="16"/>
              </w:rPr>
              <w:t>(IBSI:VQB3)[Intensity]</w:t>
            </w:r>
            <w:r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644</w:t>
            </w:r>
            <w:r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C97A085" w14:textId="0CBEE353" w:rsidR="00F172F7" w:rsidRPr="00D40AB1" w:rsidRDefault="00A65C27" w:rsidP="003F70B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Min</w:t>
            </w:r>
            <w:r w:rsidR="003F70B9" w:rsidRPr="00D40AB1">
              <w:rPr>
                <w:rFonts w:ascii="Arial" w:hAnsi="Arial" w:cs="Arial"/>
                <w:sz w:val="16"/>
                <w:szCs w:val="16"/>
              </w:rPr>
              <w:t>HistGradientGreyLevel</w:t>
            </w:r>
            <w:proofErr w:type="spellEnd"/>
            <w:r w:rsidR="003F70B9" w:rsidRPr="00D40AB1">
              <w:rPr>
                <w:rFonts w:ascii="Arial" w:hAnsi="Arial" w:cs="Arial"/>
                <w:sz w:val="16"/>
                <w:szCs w:val="16"/>
              </w:rPr>
              <w:t>(IBSI:RHQZ)[Intensity]</w:t>
            </w:r>
            <w:r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035</w:t>
            </w:r>
            <w:r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67007" w:rsidRPr="00D40AB1" w14:paraId="6CB6C6BA" w14:textId="77777777" w:rsidTr="00A65C27">
        <w:tc>
          <w:tcPr>
            <w:tcW w:w="9639" w:type="dxa"/>
            <w:gridSpan w:val="2"/>
            <w:tcBorders>
              <w:top w:val="single" w:sz="8" w:space="0" w:color="auto"/>
            </w:tcBorders>
          </w:tcPr>
          <w:p w14:paraId="34A302FF" w14:textId="7B4ECF80" w:rsidR="00967007" w:rsidRPr="00D40AB1" w:rsidRDefault="00967007" w:rsidP="001A1662">
            <w:pPr>
              <w:rPr>
                <w:rFonts w:ascii="Arial" w:hAnsi="Arial" w:cs="Arial"/>
                <w:sz w:val="18"/>
                <w:szCs w:val="18"/>
              </w:rPr>
            </w:pPr>
            <w:r w:rsidRPr="00D40AB1">
              <w:rPr>
                <w:rFonts w:ascii="Arial" w:hAnsi="Arial" w:cs="Arial"/>
                <w:sz w:val="18"/>
                <w:szCs w:val="18"/>
              </w:rPr>
              <w:t>[</w:t>
            </w:r>
            <w:r w:rsidRPr="00D40AB1">
              <w:rPr>
                <w:rFonts w:ascii="Arial" w:hAnsi="Arial" w:cs="Arial"/>
                <w:sz w:val="18"/>
                <w:szCs w:val="18"/>
                <w:vertAlign w:val="superscript"/>
              </w:rPr>
              <w:t>18</w:t>
            </w:r>
            <w:r w:rsidRPr="00D40AB1">
              <w:rPr>
                <w:rFonts w:ascii="Arial" w:hAnsi="Arial" w:cs="Arial"/>
                <w:sz w:val="18"/>
                <w:szCs w:val="18"/>
              </w:rPr>
              <w:t>F]FDG PET, [</w:t>
            </w:r>
            <w:r w:rsidRPr="00D40AB1">
              <w:rPr>
                <w:rFonts w:ascii="Arial" w:hAnsi="Arial" w:cs="Arial"/>
                <w:sz w:val="18"/>
                <w:szCs w:val="18"/>
                <w:vertAlign w:val="superscript"/>
              </w:rPr>
              <w:t>18</w:t>
            </w:r>
            <w:r w:rsidRPr="00D40AB1">
              <w:rPr>
                <w:rFonts w:ascii="Arial" w:hAnsi="Arial" w:cs="Arial"/>
                <w:sz w:val="18"/>
                <w:szCs w:val="18"/>
              </w:rPr>
              <w:t xml:space="preserve">F]fluorodeoxyglucose </w:t>
            </w: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positrom</w:t>
            </w:r>
            <w:proofErr w:type="spellEnd"/>
            <w:r w:rsidRPr="00D40AB1">
              <w:rPr>
                <w:rFonts w:ascii="Arial" w:hAnsi="Arial" w:cs="Arial"/>
                <w:sz w:val="18"/>
                <w:szCs w:val="18"/>
              </w:rPr>
              <w:t xml:space="preserve"> emission tomography; IBSI, image biomarker </w:t>
            </w: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standardisation</w:t>
            </w:r>
            <w:proofErr w:type="spellEnd"/>
            <w:r w:rsidRPr="00D40AB1">
              <w:rPr>
                <w:rFonts w:ascii="Arial" w:hAnsi="Arial" w:cs="Arial"/>
                <w:sz w:val="18"/>
                <w:szCs w:val="18"/>
              </w:rPr>
              <w:t xml:space="preserve"> initiative</w:t>
            </w:r>
          </w:p>
        </w:tc>
      </w:tr>
      <w:tr w:rsidR="00967007" w:rsidRPr="00D40AB1" w14:paraId="74B34646" w14:textId="77777777" w:rsidTr="00A65C27">
        <w:tc>
          <w:tcPr>
            <w:tcW w:w="5103" w:type="dxa"/>
          </w:tcPr>
          <w:p w14:paraId="1E54694B" w14:textId="77777777" w:rsidR="00430F3C" w:rsidRPr="00D40AB1" w:rsidRDefault="00430F3C" w:rsidP="001A166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  <w:p w14:paraId="7CC70387" w14:textId="77777777" w:rsidR="00430F3C" w:rsidRPr="00D40AB1" w:rsidRDefault="00430F3C" w:rsidP="001A166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  <w:p w14:paraId="045AEF8E" w14:textId="77777777" w:rsidR="00430F3C" w:rsidRPr="00D40AB1" w:rsidRDefault="00430F3C" w:rsidP="001A166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  <w:p w14:paraId="1FDF1AF5" w14:textId="79DF3E03" w:rsidR="00967007" w:rsidRPr="00D40AB1" w:rsidRDefault="00967007" w:rsidP="001A166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40AB1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 xml:space="preserve">Cont. Online Resource </w:t>
            </w:r>
            <w:r w:rsidR="00723420" w:rsidRPr="00D40AB1">
              <w:rPr>
                <w:rFonts w:ascii="Arial" w:hAnsi="Arial" w:cs="Arial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4536" w:type="dxa"/>
          </w:tcPr>
          <w:p w14:paraId="4D19E000" w14:textId="77777777" w:rsidR="00967007" w:rsidRPr="00D40AB1" w:rsidRDefault="00967007" w:rsidP="001A1662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967007" w:rsidRPr="00D40AB1" w14:paraId="24525B89" w14:textId="77777777" w:rsidTr="00A65C27">
        <w:tc>
          <w:tcPr>
            <w:tcW w:w="9639" w:type="dxa"/>
            <w:gridSpan w:val="2"/>
            <w:tcBorders>
              <w:bottom w:val="single" w:sz="8" w:space="0" w:color="auto"/>
            </w:tcBorders>
          </w:tcPr>
          <w:p w14:paraId="1C9BE950" w14:textId="78C5064A" w:rsidR="00967007" w:rsidRPr="00D40AB1" w:rsidRDefault="00967007" w:rsidP="001A1662">
            <w:pPr>
              <w:rPr>
                <w:rFonts w:ascii="Arial" w:hAnsi="Arial" w:cs="Arial"/>
                <w:sz w:val="18"/>
                <w:szCs w:val="18"/>
              </w:rPr>
            </w:pPr>
            <w:r w:rsidRPr="00D40AB1">
              <w:rPr>
                <w:rFonts w:ascii="Arial" w:hAnsi="Arial" w:cs="Arial"/>
                <w:b/>
                <w:bCs/>
                <w:sz w:val="18"/>
                <w:szCs w:val="18"/>
              </w:rPr>
              <w:t>Grey-Level Co-</w:t>
            </w:r>
            <w:proofErr w:type="spellStart"/>
            <w:r w:rsidRPr="00D40AB1">
              <w:rPr>
                <w:rFonts w:ascii="Arial" w:hAnsi="Arial" w:cs="Arial"/>
                <w:b/>
                <w:bCs/>
                <w:sz w:val="18"/>
                <w:szCs w:val="18"/>
              </w:rPr>
              <w:t>occurremce</w:t>
            </w:r>
            <w:proofErr w:type="spellEnd"/>
            <w:r w:rsidRPr="00D40A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atrix (GLCM)</w:t>
            </w:r>
          </w:p>
        </w:tc>
      </w:tr>
      <w:tr w:rsidR="00967007" w:rsidRPr="00D40AB1" w14:paraId="5F33C784" w14:textId="77777777" w:rsidTr="00A65C27">
        <w:tc>
          <w:tcPr>
            <w:tcW w:w="5103" w:type="dxa"/>
            <w:tcBorders>
              <w:top w:val="single" w:sz="8" w:space="0" w:color="auto"/>
            </w:tcBorders>
          </w:tcPr>
          <w:p w14:paraId="476DADE2" w14:textId="77777777" w:rsidR="00967007" w:rsidRPr="00D40AB1" w:rsidRDefault="001E36DF" w:rsidP="001A1662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eatures </w:t>
            </w:r>
            <w:proofErr w:type="gramStart"/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i</w:t>
            </w:r>
            <w:r w:rsidR="00967007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ncluded,</w:t>
            </w:r>
            <w:proofErr w:type="gramEnd"/>
            <w:r w:rsidR="00967007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CC&gt;0.75 (21 features)</w:t>
            </w:r>
          </w:p>
          <w:p w14:paraId="068E5676" w14:textId="70463235" w:rsidR="00430F3C" w:rsidRPr="00D40AB1" w:rsidRDefault="00430F3C" w:rsidP="001A1662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FeatureNam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ID)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40AB1">
              <w:rPr>
                <w:rFonts w:ascii="Arial" w:hAnsi="Arial" w:cs="Arial"/>
                <w:sz w:val="16"/>
                <w:szCs w:val="16"/>
              </w:rPr>
              <w:t>(</w:t>
            </w:r>
            <w:r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ICC</w:t>
            </w:r>
            <w:r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536" w:type="dxa"/>
            <w:tcBorders>
              <w:top w:val="single" w:sz="8" w:space="0" w:color="auto"/>
            </w:tcBorders>
          </w:tcPr>
          <w:p w14:paraId="3A413EE7" w14:textId="77777777" w:rsidR="00967007" w:rsidRPr="00D40AB1" w:rsidRDefault="001E36DF" w:rsidP="001A1662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Features e</w:t>
            </w:r>
            <w:r w:rsidR="00967007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xcluded, ICC≤0.75 (2 features)</w:t>
            </w:r>
          </w:p>
          <w:p w14:paraId="1D97AF7B" w14:textId="3F8E7DC0" w:rsidR="00430F3C" w:rsidRPr="00D40AB1" w:rsidRDefault="00430F3C" w:rsidP="001A1662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FeatureNam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ID)[unit]</w:t>
            </w:r>
            <w:r w:rsidR="00F61E63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40AB1">
              <w:rPr>
                <w:rFonts w:ascii="Arial" w:hAnsi="Arial" w:cs="Arial"/>
                <w:sz w:val="16"/>
                <w:szCs w:val="16"/>
              </w:rPr>
              <w:t>(</w:t>
            </w:r>
            <w:r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ICC</w:t>
            </w:r>
            <w:r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67007" w:rsidRPr="00D40AB1" w14:paraId="0E277219" w14:textId="77777777" w:rsidTr="00A65C27">
        <w:tc>
          <w:tcPr>
            <w:tcW w:w="5103" w:type="dxa"/>
          </w:tcPr>
          <w:p w14:paraId="6079F7E1" w14:textId="70F32DEB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Joint</w:t>
            </w:r>
            <w:r w:rsidR="00A65C27" w:rsidRPr="00D40AB1">
              <w:rPr>
                <w:rFonts w:ascii="Arial" w:hAnsi="Arial" w:cs="Arial"/>
                <w:sz w:val="16"/>
                <w:szCs w:val="16"/>
              </w:rPr>
              <w:t>Max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GYBY)</w:t>
            </w:r>
            <w:r w:rsidR="00A60D70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17B1B" w:rsidRPr="00D40AB1">
              <w:rPr>
                <w:rFonts w:ascii="Arial" w:hAnsi="Arial" w:cs="Arial"/>
                <w:sz w:val="16"/>
                <w:szCs w:val="16"/>
              </w:rPr>
              <w:t>(</w:t>
            </w:r>
            <w:r w:rsidR="00417B1B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878</w:t>
            </w:r>
            <w:r w:rsidR="00417B1B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2276647" w14:textId="0A72A1FB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JointAverag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60VM)</w:t>
            </w:r>
            <w:r w:rsidR="00417B1B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17B1B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48</w:t>
            </w:r>
            <w:r w:rsidR="00417B1B" w:rsidRPr="00D40AB1">
              <w:rPr>
                <w:rFonts w:ascii="Arial" w:hAnsi="Arial" w:cs="Arial"/>
                <w:sz w:val="16"/>
                <w:szCs w:val="16"/>
              </w:rPr>
              <w:t>)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C8B8F13" w14:textId="0151AD98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JointVarianc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UR99)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17B1B" w:rsidRPr="00D40AB1">
              <w:rPr>
                <w:rFonts w:ascii="Arial" w:hAnsi="Arial" w:cs="Arial"/>
                <w:sz w:val="16"/>
                <w:szCs w:val="16"/>
              </w:rPr>
              <w:t>(</w:t>
            </w:r>
            <w:r w:rsidR="00417B1B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30</w:t>
            </w:r>
            <w:r w:rsidR="00417B1B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0FCD194" w14:textId="7D0B69F9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r w:rsidRPr="00D40AB1">
              <w:rPr>
                <w:rFonts w:ascii="Arial" w:hAnsi="Arial" w:cs="Arial"/>
                <w:sz w:val="16"/>
                <w:szCs w:val="16"/>
              </w:rPr>
              <w:t>JointEntropyLog2(IBSI:TU9B)</w:t>
            </w:r>
            <w:r w:rsidR="00417B1B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17B1B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86</w:t>
            </w:r>
            <w:r w:rsidR="00417B1B" w:rsidRPr="00D40AB1">
              <w:rPr>
                <w:rFonts w:ascii="Arial" w:hAnsi="Arial" w:cs="Arial"/>
                <w:sz w:val="16"/>
                <w:szCs w:val="16"/>
              </w:rPr>
              <w:t>)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E00D00A" w14:textId="21B2ABB1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DifferenceAverag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TF7R)</w:t>
            </w:r>
            <w:r w:rsidR="00417B1B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17B1B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21</w:t>
            </w:r>
            <w:r w:rsidR="00417B1B" w:rsidRPr="00D40AB1">
              <w:rPr>
                <w:rFonts w:ascii="Arial" w:hAnsi="Arial" w:cs="Arial"/>
                <w:sz w:val="16"/>
                <w:szCs w:val="16"/>
              </w:rPr>
              <w:t>)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039EF18" w14:textId="0179B35F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DifferenceEntropy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NTRS)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17B1B" w:rsidRPr="00D40AB1">
              <w:rPr>
                <w:rFonts w:ascii="Arial" w:hAnsi="Arial" w:cs="Arial"/>
                <w:sz w:val="16"/>
                <w:szCs w:val="16"/>
              </w:rPr>
              <w:t>(</w:t>
            </w:r>
            <w:r w:rsidR="00417B1B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86</w:t>
            </w:r>
            <w:r w:rsidR="00417B1B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9962EEF" w14:textId="5B54457B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umAverag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ZGXS)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17B1B" w:rsidRPr="00D40AB1">
              <w:rPr>
                <w:rFonts w:ascii="Arial" w:hAnsi="Arial" w:cs="Arial"/>
                <w:sz w:val="16"/>
                <w:szCs w:val="16"/>
              </w:rPr>
              <w:t>(</w:t>
            </w:r>
            <w:r w:rsidR="00417B1B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48</w:t>
            </w:r>
            <w:r w:rsidR="00417B1B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19337AE" w14:textId="5C2CFDDB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umVarianc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OEEB)</w:t>
            </w:r>
            <w:r w:rsidR="00417B1B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17B1B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62</w:t>
            </w:r>
            <w:r w:rsidR="00417B1B" w:rsidRPr="00D40AB1">
              <w:rPr>
                <w:rFonts w:ascii="Arial" w:hAnsi="Arial" w:cs="Arial"/>
                <w:sz w:val="16"/>
                <w:szCs w:val="16"/>
              </w:rPr>
              <w:t>)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7CBD22B" w14:textId="5E2AB2A7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umEntropy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P6QZ)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17B1B" w:rsidRPr="00D40AB1">
              <w:rPr>
                <w:rFonts w:ascii="Arial" w:hAnsi="Arial" w:cs="Arial"/>
                <w:sz w:val="16"/>
                <w:szCs w:val="16"/>
              </w:rPr>
              <w:t>(</w:t>
            </w:r>
            <w:r w:rsidR="00417B1B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95</w:t>
            </w:r>
            <w:r w:rsidR="00417B1B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14AB228" w14:textId="5938B2BB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AngularSecondMoment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8ZQL)</w:t>
            </w:r>
            <w:r w:rsidR="00417B1B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17B1B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77</w:t>
            </w:r>
            <w:r w:rsidR="00417B1B" w:rsidRPr="00D40AB1">
              <w:rPr>
                <w:rFonts w:ascii="Arial" w:hAnsi="Arial" w:cs="Arial"/>
                <w:sz w:val="16"/>
                <w:szCs w:val="16"/>
              </w:rPr>
              <w:t>)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09A19029" w14:textId="4D7AB55B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r w:rsidRPr="00D40AB1">
              <w:rPr>
                <w:rFonts w:ascii="Arial" w:hAnsi="Arial" w:cs="Arial"/>
                <w:sz w:val="16"/>
                <w:szCs w:val="16"/>
              </w:rPr>
              <w:t>Dissimilarity(IBSI:8S9J)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17B1B" w:rsidRPr="00D40AB1">
              <w:rPr>
                <w:rFonts w:ascii="Arial" w:hAnsi="Arial" w:cs="Arial"/>
                <w:sz w:val="16"/>
                <w:szCs w:val="16"/>
              </w:rPr>
              <w:t>(</w:t>
            </w:r>
            <w:r w:rsidR="00417B1B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21</w:t>
            </w:r>
            <w:r w:rsidR="00417B1B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6243064" w14:textId="7CA1993A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verseDifferenc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IB1Z)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7D4A6D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71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  <w:p w14:paraId="05612859" w14:textId="3400FBB9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NormalisedInverseDifferenc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NDRX)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7D4A6D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66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  <w:p w14:paraId="7B55A4C3" w14:textId="58AB7A47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verseDifferenceMoment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WF0Z)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7D4A6D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66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F9EC327" w14:textId="7B6F16CA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NormalisedInverseDifferenceMoment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1QCO)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7D4A6D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67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8B181D1" w14:textId="2B25273A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InverseVarianc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E8JP)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7D4A6D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86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CCDEFD0" w14:textId="06AD0411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r w:rsidRPr="00D40AB1">
              <w:rPr>
                <w:rFonts w:ascii="Arial" w:hAnsi="Arial" w:cs="Arial"/>
                <w:sz w:val="16"/>
                <w:szCs w:val="16"/>
              </w:rPr>
              <w:t>Correlation(IBSI:NI2N)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7D4A6D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82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375E3F1" w14:textId="12DD592B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r w:rsidRPr="00D40AB1">
              <w:rPr>
                <w:rFonts w:ascii="Arial" w:hAnsi="Arial" w:cs="Arial"/>
                <w:sz w:val="16"/>
                <w:szCs w:val="16"/>
              </w:rPr>
              <w:t>Autocorrelation(IBSI:QWB0)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7D4A6D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37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  <w:p w14:paraId="1CB6652D" w14:textId="5E5E12B9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ClusterTendency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DG8W)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7D4A6D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62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  <w:p w14:paraId="1C5433E9" w14:textId="2DC53059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ClusterShad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7NFM)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7D4A6D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24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5582CD6" w14:textId="693BDA47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ClusterProminenc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AE86)</w:t>
            </w:r>
            <w:r w:rsidR="00417B1B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417B1B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32</w:t>
            </w:r>
            <w:r w:rsidR="00417B1B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536" w:type="dxa"/>
          </w:tcPr>
          <w:p w14:paraId="02BCFA9E" w14:textId="423CE2C7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DifferenceVarianc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D3YU)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7D4A6D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731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6E72FF4" w14:textId="04E39517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r w:rsidRPr="00D40AB1">
              <w:rPr>
                <w:rFonts w:ascii="Arial" w:hAnsi="Arial" w:cs="Arial"/>
                <w:sz w:val="16"/>
                <w:szCs w:val="16"/>
              </w:rPr>
              <w:t>Contrast(IBSI:ACUI)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7D4A6D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713</w:t>
            </w:r>
            <w:r w:rsidR="007D4A6D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67007" w:rsidRPr="00D40AB1" w14:paraId="707D249D" w14:textId="77777777" w:rsidTr="00A65C27">
        <w:tc>
          <w:tcPr>
            <w:tcW w:w="5103" w:type="dxa"/>
          </w:tcPr>
          <w:p w14:paraId="1A50D405" w14:textId="77777777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6" w:type="dxa"/>
          </w:tcPr>
          <w:p w14:paraId="29E27A5E" w14:textId="77777777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7007" w:rsidRPr="00D40AB1" w14:paraId="72D60087" w14:textId="77777777" w:rsidTr="00A65C27">
        <w:tc>
          <w:tcPr>
            <w:tcW w:w="9639" w:type="dxa"/>
            <w:gridSpan w:val="2"/>
            <w:tcBorders>
              <w:bottom w:val="single" w:sz="8" w:space="0" w:color="auto"/>
            </w:tcBorders>
          </w:tcPr>
          <w:p w14:paraId="0BF28B48" w14:textId="53BC458D" w:rsidR="00967007" w:rsidRPr="00D40AB1" w:rsidRDefault="00967007" w:rsidP="001A1662">
            <w:pPr>
              <w:rPr>
                <w:rFonts w:ascii="Arial" w:hAnsi="Arial" w:cs="Arial"/>
                <w:sz w:val="18"/>
                <w:szCs w:val="18"/>
              </w:rPr>
            </w:pPr>
            <w:r w:rsidRPr="00D40AB1">
              <w:rPr>
                <w:rFonts w:ascii="Arial" w:hAnsi="Arial" w:cs="Arial"/>
                <w:b/>
                <w:bCs/>
                <w:sz w:val="18"/>
                <w:szCs w:val="18"/>
              </w:rPr>
              <w:t>Grey-Level Run-Length Matri</w:t>
            </w:r>
            <w:r w:rsidR="001E36DF" w:rsidRPr="00D40AB1">
              <w:rPr>
                <w:rFonts w:ascii="Arial" w:hAnsi="Arial" w:cs="Arial"/>
                <w:b/>
                <w:bCs/>
                <w:sz w:val="18"/>
                <w:szCs w:val="18"/>
              </w:rPr>
              <w:t>x (GLRLM)</w:t>
            </w:r>
            <w:r w:rsidRPr="00D40A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967007" w:rsidRPr="00D40AB1" w14:paraId="3EC5C50D" w14:textId="77777777" w:rsidTr="00A65C27">
        <w:tc>
          <w:tcPr>
            <w:tcW w:w="5103" w:type="dxa"/>
            <w:tcBorders>
              <w:top w:val="single" w:sz="8" w:space="0" w:color="auto"/>
            </w:tcBorders>
          </w:tcPr>
          <w:p w14:paraId="6DDC2E46" w14:textId="77777777" w:rsidR="00967007" w:rsidRPr="00D40AB1" w:rsidRDefault="001E36DF" w:rsidP="001A1662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eatures </w:t>
            </w:r>
            <w:proofErr w:type="gramStart"/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i</w:t>
            </w:r>
            <w:r w:rsidR="00967007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ncluded,</w:t>
            </w:r>
            <w:proofErr w:type="gramEnd"/>
            <w:r w:rsidR="00967007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CC&gt;0.75 (11 features)</w:t>
            </w:r>
          </w:p>
          <w:p w14:paraId="16DF1DCD" w14:textId="62E9D49D" w:rsidR="00430F3C" w:rsidRPr="00D40AB1" w:rsidRDefault="00430F3C" w:rsidP="001A1662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FeatureNam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ID)[unit]</w:t>
            </w:r>
            <w:r w:rsidR="00F61E63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40AB1">
              <w:rPr>
                <w:rFonts w:ascii="Arial" w:hAnsi="Arial" w:cs="Arial"/>
                <w:sz w:val="16"/>
                <w:szCs w:val="16"/>
              </w:rPr>
              <w:t>(</w:t>
            </w:r>
            <w:r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ICC</w:t>
            </w:r>
            <w:r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536" w:type="dxa"/>
            <w:tcBorders>
              <w:top w:val="single" w:sz="8" w:space="0" w:color="auto"/>
            </w:tcBorders>
          </w:tcPr>
          <w:p w14:paraId="19F6DD19" w14:textId="77777777" w:rsidR="00967007" w:rsidRPr="00D40AB1" w:rsidRDefault="001E36DF" w:rsidP="001A1662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Features e</w:t>
            </w:r>
            <w:r w:rsidR="00967007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xcluded, ICC≤0.75 (0 features)</w:t>
            </w:r>
          </w:p>
          <w:p w14:paraId="0887048A" w14:textId="587B0C1C" w:rsidR="00430F3C" w:rsidRPr="00D40AB1" w:rsidRDefault="00430F3C" w:rsidP="001A1662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FeatureNam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ID)[unit]</w:t>
            </w:r>
            <w:r w:rsidR="00F61E63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40AB1">
              <w:rPr>
                <w:rFonts w:ascii="Arial" w:hAnsi="Arial" w:cs="Arial"/>
                <w:sz w:val="16"/>
                <w:szCs w:val="16"/>
              </w:rPr>
              <w:t>(</w:t>
            </w:r>
            <w:r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ICC</w:t>
            </w:r>
            <w:r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67007" w:rsidRPr="00D40AB1" w14:paraId="232CE909" w14:textId="77777777" w:rsidTr="00A65C27">
        <w:tc>
          <w:tcPr>
            <w:tcW w:w="5103" w:type="dxa"/>
          </w:tcPr>
          <w:p w14:paraId="44254FED" w14:textId="01FEAFD7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hortRunsEmphasis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22OV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42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6780685" w14:textId="7173015F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LongRunsEmphasis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W4KF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33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59F0AD6" w14:textId="099E08B9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LowGreyLevelRunEmphasis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V3SW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17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16F8A82" w14:textId="0F2CC0CF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HighGreyLevelRunEmphasis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G3QZ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21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F21841B" w14:textId="502E2623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hortRunLowGreyLevelEmphasis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HTZT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20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3D5C259" w14:textId="49DE47EC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hortRunHighGreyLevelEmphasis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GD3A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24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A8D8F33" w14:textId="0543243D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LongRunLowGreyLevelEmphasis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IVPO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00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3BB5A36" w14:textId="174DC24D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LongRunHighGreyLevelEmphasis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3KUM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37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580BCC7" w14:textId="161E26D4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GreyLevelNonUniformity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R5YN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60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6D72589" w14:textId="73B5C745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RunLengthNonUniformity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W92Y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85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6C7F3BA" w14:textId="77C45409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RunPercentag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9ZK5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34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536" w:type="dxa"/>
          </w:tcPr>
          <w:p w14:paraId="1FDE032F" w14:textId="5BBAD73A" w:rsidR="00967007" w:rsidRPr="00D40AB1" w:rsidRDefault="00F042CE" w:rsidP="001A1662">
            <w:pPr>
              <w:rPr>
                <w:rFonts w:ascii="Arial" w:hAnsi="Arial" w:cs="Arial"/>
                <w:sz w:val="16"/>
                <w:szCs w:val="16"/>
              </w:rPr>
            </w:pPr>
            <w:r w:rsidRPr="00D40AB1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967007" w:rsidRPr="00D40AB1" w14:paraId="059C0414" w14:textId="77777777" w:rsidTr="00A65C27">
        <w:tc>
          <w:tcPr>
            <w:tcW w:w="5103" w:type="dxa"/>
          </w:tcPr>
          <w:p w14:paraId="0CF4B246" w14:textId="77777777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6" w:type="dxa"/>
          </w:tcPr>
          <w:p w14:paraId="2267DD28" w14:textId="77777777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7007" w:rsidRPr="00D40AB1" w14:paraId="55632837" w14:textId="77777777" w:rsidTr="00A65C27">
        <w:tc>
          <w:tcPr>
            <w:tcW w:w="9639" w:type="dxa"/>
            <w:gridSpan w:val="2"/>
            <w:tcBorders>
              <w:bottom w:val="single" w:sz="8" w:space="0" w:color="auto"/>
            </w:tcBorders>
          </w:tcPr>
          <w:p w14:paraId="4D551DC0" w14:textId="47932CD0" w:rsidR="00967007" w:rsidRPr="00D40AB1" w:rsidRDefault="00967007" w:rsidP="001A166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b/>
                <w:bCs/>
                <w:sz w:val="18"/>
                <w:szCs w:val="18"/>
              </w:rPr>
              <w:t>Neighbo</w:t>
            </w:r>
            <w:r w:rsidR="001E36DF" w:rsidRPr="00D40AB1">
              <w:rPr>
                <w:rFonts w:ascii="Arial" w:hAnsi="Arial" w:cs="Arial"/>
                <w:b/>
                <w:bCs/>
                <w:sz w:val="18"/>
                <w:szCs w:val="18"/>
              </w:rPr>
              <w:t>uring</w:t>
            </w:r>
            <w:proofErr w:type="spellEnd"/>
            <w:r w:rsidR="001E36DF" w:rsidRPr="00D40A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Gray Tone Difference Matrix (NGTDM)</w:t>
            </w:r>
          </w:p>
        </w:tc>
      </w:tr>
      <w:tr w:rsidR="00967007" w:rsidRPr="00D40AB1" w14:paraId="70CA6D88" w14:textId="77777777" w:rsidTr="00A65C27">
        <w:tc>
          <w:tcPr>
            <w:tcW w:w="5103" w:type="dxa"/>
            <w:tcBorders>
              <w:top w:val="single" w:sz="8" w:space="0" w:color="auto"/>
            </w:tcBorders>
          </w:tcPr>
          <w:p w14:paraId="74F603A2" w14:textId="77777777" w:rsidR="00967007" w:rsidRPr="00D40AB1" w:rsidRDefault="001E36DF" w:rsidP="001A1662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eatures </w:t>
            </w:r>
            <w:proofErr w:type="gramStart"/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i</w:t>
            </w:r>
            <w:r w:rsidR="00967007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ncluded,</w:t>
            </w:r>
            <w:proofErr w:type="gramEnd"/>
            <w:r w:rsidR="00967007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CC&gt;0.75 (4 features)</w:t>
            </w:r>
          </w:p>
          <w:p w14:paraId="580A9B2C" w14:textId="383EF92C" w:rsidR="00430F3C" w:rsidRPr="00D40AB1" w:rsidRDefault="00430F3C" w:rsidP="001A1662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FeatureNam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ID)[unit]</w:t>
            </w:r>
            <w:r w:rsidR="00F61E63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40AB1">
              <w:rPr>
                <w:rFonts w:ascii="Arial" w:hAnsi="Arial" w:cs="Arial"/>
                <w:sz w:val="16"/>
                <w:szCs w:val="16"/>
              </w:rPr>
              <w:t>(</w:t>
            </w:r>
            <w:r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ICC</w:t>
            </w:r>
            <w:r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536" w:type="dxa"/>
            <w:tcBorders>
              <w:top w:val="single" w:sz="8" w:space="0" w:color="auto"/>
            </w:tcBorders>
          </w:tcPr>
          <w:p w14:paraId="16D9EAEB" w14:textId="77777777" w:rsidR="00967007" w:rsidRPr="00D40AB1" w:rsidRDefault="001E36DF" w:rsidP="001A1662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Features e</w:t>
            </w:r>
            <w:r w:rsidR="00967007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xcluded, ICC≤0.75 (1 feature)</w:t>
            </w:r>
          </w:p>
          <w:p w14:paraId="29EFD4FB" w14:textId="038C7474" w:rsidR="00430F3C" w:rsidRPr="00D40AB1" w:rsidRDefault="00430F3C" w:rsidP="001A1662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FeatureNam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ID)[unit]</w:t>
            </w:r>
            <w:r w:rsidR="00F61E63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40AB1">
              <w:rPr>
                <w:rFonts w:ascii="Arial" w:hAnsi="Arial" w:cs="Arial"/>
                <w:sz w:val="16"/>
                <w:szCs w:val="16"/>
              </w:rPr>
              <w:t>(</w:t>
            </w:r>
            <w:r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ICC</w:t>
            </w:r>
            <w:r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67007" w:rsidRPr="00D40AB1" w14:paraId="68567EC4" w14:textId="77777777" w:rsidTr="00A65C27">
        <w:tc>
          <w:tcPr>
            <w:tcW w:w="5103" w:type="dxa"/>
          </w:tcPr>
          <w:p w14:paraId="20D8FE22" w14:textId="44E3A912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r w:rsidRPr="00D40AB1">
              <w:rPr>
                <w:rFonts w:ascii="Arial" w:hAnsi="Arial" w:cs="Arial"/>
                <w:sz w:val="16"/>
                <w:szCs w:val="16"/>
              </w:rPr>
              <w:t>Coarseness(IBSI:QCDE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29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F9A1E6A" w14:textId="3D39ED57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r w:rsidRPr="00D40AB1">
              <w:rPr>
                <w:rFonts w:ascii="Arial" w:hAnsi="Arial" w:cs="Arial"/>
                <w:sz w:val="16"/>
                <w:szCs w:val="16"/>
              </w:rPr>
              <w:t>Contrast(IBSI:65HE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770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68DADF7" w14:textId="0A643045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r w:rsidRPr="00D40AB1">
              <w:rPr>
                <w:rFonts w:ascii="Arial" w:hAnsi="Arial" w:cs="Arial"/>
                <w:sz w:val="16"/>
                <w:szCs w:val="16"/>
              </w:rPr>
              <w:t>Busyness(IBSI:NQ30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65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4578DF5" w14:textId="352BE4BB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r w:rsidRPr="00D40AB1">
              <w:rPr>
                <w:rFonts w:ascii="Arial" w:hAnsi="Arial" w:cs="Arial"/>
                <w:sz w:val="16"/>
                <w:szCs w:val="16"/>
              </w:rPr>
              <w:t>Strength(IBSI:1X9X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69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536" w:type="dxa"/>
          </w:tcPr>
          <w:p w14:paraId="3DEDD6CE" w14:textId="5D772D27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r w:rsidRPr="00D40AB1">
              <w:rPr>
                <w:rFonts w:ascii="Arial" w:hAnsi="Arial" w:cs="Arial"/>
                <w:sz w:val="16"/>
                <w:szCs w:val="16"/>
              </w:rPr>
              <w:t>Complexity(IBSI:HDEZ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658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67007" w:rsidRPr="00D40AB1" w14:paraId="3D5D8AE1" w14:textId="77777777" w:rsidTr="00A65C27">
        <w:tc>
          <w:tcPr>
            <w:tcW w:w="5103" w:type="dxa"/>
          </w:tcPr>
          <w:p w14:paraId="594A0E8D" w14:textId="77777777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36" w:type="dxa"/>
          </w:tcPr>
          <w:p w14:paraId="091D1FE7" w14:textId="77777777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7007" w:rsidRPr="00D40AB1" w14:paraId="16491910" w14:textId="77777777" w:rsidTr="00A65C27">
        <w:tc>
          <w:tcPr>
            <w:tcW w:w="9639" w:type="dxa"/>
            <w:gridSpan w:val="2"/>
            <w:tcBorders>
              <w:bottom w:val="single" w:sz="8" w:space="0" w:color="auto"/>
            </w:tcBorders>
          </w:tcPr>
          <w:p w14:paraId="48A5A8CA" w14:textId="5412FCBB" w:rsidR="00967007" w:rsidRPr="00D40AB1" w:rsidRDefault="00967007" w:rsidP="001A1662">
            <w:pPr>
              <w:rPr>
                <w:rFonts w:ascii="Arial" w:hAnsi="Arial" w:cs="Arial"/>
                <w:sz w:val="18"/>
                <w:szCs w:val="18"/>
              </w:rPr>
            </w:pPr>
            <w:r w:rsidRPr="00D40AB1">
              <w:rPr>
                <w:rFonts w:ascii="Arial" w:hAnsi="Arial" w:cs="Arial"/>
                <w:b/>
                <w:bCs/>
                <w:sz w:val="18"/>
                <w:szCs w:val="18"/>
              </w:rPr>
              <w:t>Grey-Level Size Zone Matrix</w:t>
            </w:r>
            <w:r w:rsidR="001E36DF" w:rsidRPr="00D40A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GLSZM)</w:t>
            </w:r>
          </w:p>
        </w:tc>
      </w:tr>
      <w:tr w:rsidR="00723420" w:rsidRPr="00D40AB1" w14:paraId="7CE35163" w14:textId="77777777" w:rsidTr="00A65C27">
        <w:tc>
          <w:tcPr>
            <w:tcW w:w="5103" w:type="dxa"/>
            <w:tcBorders>
              <w:top w:val="single" w:sz="8" w:space="0" w:color="auto"/>
            </w:tcBorders>
          </w:tcPr>
          <w:p w14:paraId="27F8BF2C" w14:textId="77777777" w:rsidR="00967007" w:rsidRPr="00D40AB1" w:rsidRDefault="001E36DF" w:rsidP="001A1662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eatures </w:t>
            </w:r>
            <w:proofErr w:type="gramStart"/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i</w:t>
            </w:r>
            <w:r w:rsidR="00967007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ncluded,</w:t>
            </w:r>
            <w:proofErr w:type="gramEnd"/>
            <w:r w:rsidR="00967007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ICC&gt;0.75 (16 features)</w:t>
            </w:r>
          </w:p>
          <w:p w14:paraId="0D533FD3" w14:textId="66C54041" w:rsidR="00430F3C" w:rsidRPr="00D40AB1" w:rsidRDefault="00430F3C" w:rsidP="001A1662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FeatureNam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ID)[unit]</w:t>
            </w:r>
            <w:r w:rsidR="00F61E63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40AB1">
              <w:rPr>
                <w:rFonts w:ascii="Arial" w:hAnsi="Arial" w:cs="Arial"/>
                <w:sz w:val="16"/>
                <w:szCs w:val="16"/>
              </w:rPr>
              <w:t>(</w:t>
            </w:r>
            <w:r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ICC</w:t>
            </w:r>
            <w:r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536" w:type="dxa"/>
            <w:tcBorders>
              <w:top w:val="single" w:sz="8" w:space="0" w:color="auto"/>
            </w:tcBorders>
          </w:tcPr>
          <w:p w14:paraId="07571B04" w14:textId="77777777" w:rsidR="00967007" w:rsidRPr="00D40AB1" w:rsidRDefault="001E36DF" w:rsidP="001A1662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Features e</w:t>
            </w:r>
            <w:r w:rsidR="00967007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xcluded, ICC≤0.75 (0 feature)</w:t>
            </w:r>
          </w:p>
          <w:p w14:paraId="4DC4404B" w14:textId="4C271CCB" w:rsidR="00430F3C" w:rsidRPr="00D40AB1" w:rsidRDefault="00430F3C" w:rsidP="001A1662">
            <w:pPr>
              <w:pBdr>
                <w:bottom w:val="single" w:sz="8" w:space="1" w:color="auto"/>
              </w:pBd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proofErr w:type="gramStart"/>
            <w:r w:rsidRPr="00D40AB1">
              <w:rPr>
                <w:rFonts w:ascii="Arial" w:hAnsi="Arial" w:cs="Arial"/>
                <w:sz w:val="16"/>
                <w:szCs w:val="16"/>
              </w:rPr>
              <w:t>FeatureNam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 w:rsidRPr="00D40AB1">
              <w:rPr>
                <w:rFonts w:ascii="Arial" w:hAnsi="Arial" w:cs="Arial"/>
                <w:sz w:val="16"/>
                <w:szCs w:val="16"/>
              </w:rPr>
              <w:t>IBSI:ID)[unit</w:t>
            </w:r>
            <w:r w:rsidR="00F61E63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40AB1">
              <w:rPr>
                <w:rFonts w:ascii="Arial" w:hAnsi="Arial" w:cs="Arial"/>
                <w:sz w:val="16"/>
                <w:szCs w:val="16"/>
              </w:rPr>
              <w:t>]</w:t>
            </w:r>
            <w:r w:rsidR="00F22EF9" w:rsidRPr="00D40A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40AB1">
              <w:rPr>
                <w:rFonts w:ascii="Arial" w:hAnsi="Arial" w:cs="Arial"/>
                <w:sz w:val="16"/>
                <w:szCs w:val="16"/>
              </w:rPr>
              <w:t>(</w:t>
            </w:r>
            <w:r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ICC</w:t>
            </w:r>
            <w:r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967007" w:rsidRPr="00D40AB1" w14:paraId="33B444D3" w14:textId="77777777" w:rsidTr="00A65C27">
        <w:tc>
          <w:tcPr>
            <w:tcW w:w="5103" w:type="dxa"/>
            <w:tcBorders>
              <w:bottom w:val="single" w:sz="8" w:space="0" w:color="auto"/>
            </w:tcBorders>
          </w:tcPr>
          <w:p w14:paraId="37B6427E" w14:textId="2A0ECDA6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mallZoneEmphasis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5QRC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64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621BB9B" w14:textId="45542A64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LargeZoneEmphasis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48P8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59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7270F5D" w14:textId="7C629426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LowGrayLevelZoneEmphasis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XMSY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72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0852565" w14:textId="187255D3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HighGrayLevelZoneEmphasis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5GN9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66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EF87FE3" w14:textId="1ED3BA09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mallZoneLowGreyLevelEmphasis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5RAI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23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E4F0C64" w14:textId="5CD361A5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SmallZoneHighGreyLevelEmphasis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HW1V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55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99B4BDF" w14:textId="78D326C5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LargeZoneLowGreyLevelEmphasis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YH51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897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75BA60EE" w14:textId="15037DC2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LargeZoneHighGreyLevelEmphasis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J17V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85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A259023" w14:textId="02B5D2B7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GreyLevelNonUniformity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JNSA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87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E1743FD" w14:textId="3E30A98F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NormalisedGreyLevelNonUniformity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Y1RO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82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D98205F" w14:textId="23F3F21A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ZoneSizeNonUniformity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4JP3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95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01E9FBA" w14:textId="2CF6E44B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NormalisedZoneSizeNonUniformity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VB3A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57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1E2536D" w14:textId="2255AE97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ZonePercentag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P30P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43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2A7408E" w14:textId="2A7A04E5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GreyLevelVarianc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BYLV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55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5647E20" w14:textId="236C742A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ZoneSizeVariance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3NSA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61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3B4769BE" w14:textId="0301AD64" w:rsidR="00967007" w:rsidRPr="00D40AB1" w:rsidRDefault="00967007" w:rsidP="001A166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40AB1">
              <w:rPr>
                <w:rFonts w:ascii="Arial" w:hAnsi="Arial" w:cs="Arial"/>
                <w:sz w:val="16"/>
                <w:szCs w:val="16"/>
              </w:rPr>
              <w:t>ZoneSizeEntropy</w:t>
            </w:r>
            <w:proofErr w:type="spellEnd"/>
            <w:r w:rsidRPr="00D40AB1">
              <w:rPr>
                <w:rFonts w:ascii="Arial" w:hAnsi="Arial" w:cs="Arial"/>
                <w:sz w:val="16"/>
                <w:szCs w:val="16"/>
              </w:rPr>
              <w:t>(IBSI:GU8N)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AB5AC1" w:rsidRPr="00D40AB1">
              <w:rPr>
                <w:rFonts w:ascii="Arial" w:hAnsi="Arial" w:cs="Arial"/>
                <w:i/>
                <w:iCs/>
                <w:sz w:val="16"/>
                <w:szCs w:val="16"/>
              </w:rPr>
              <w:t>0.992</w:t>
            </w:r>
            <w:r w:rsidR="00AB5AC1" w:rsidRPr="00D40AB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536" w:type="dxa"/>
            <w:tcBorders>
              <w:bottom w:val="single" w:sz="8" w:space="0" w:color="auto"/>
            </w:tcBorders>
          </w:tcPr>
          <w:p w14:paraId="3DB068E1" w14:textId="212D5CB5" w:rsidR="00967007" w:rsidRPr="00D40AB1" w:rsidRDefault="00F042CE" w:rsidP="001A1662">
            <w:pPr>
              <w:rPr>
                <w:rFonts w:ascii="Arial" w:hAnsi="Arial" w:cs="Arial"/>
                <w:sz w:val="16"/>
                <w:szCs w:val="16"/>
              </w:rPr>
            </w:pPr>
            <w:r w:rsidRPr="00D40AB1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967007" w:rsidRPr="00D40AB1" w14:paraId="7BCC925C" w14:textId="77777777" w:rsidTr="00A65C27">
        <w:tc>
          <w:tcPr>
            <w:tcW w:w="9639" w:type="dxa"/>
            <w:gridSpan w:val="2"/>
            <w:tcBorders>
              <w:top w:val="single" w:sz="8" w:space="0" w:color="auto"/>
            </w:tcBorders>
          </w:tcPr>
          <w:p w14:paraId="25C11843" w14:textId="6A762CA9" w:rsidR="00967007" w:rsidRPr="00D40AB1" w:rsidRDefault="00967007" w:rsidP="001A1662">
            <w:pPr>
              <w:rPr>
                <w:rFonts w:ascii="Arial" w:hAnsi="Arial" w:cs="Arial"/>
                <w:sz w:val="18"/>
                <w:szCs w:val="18"/>
              </w:rPr>
            </w:pPr>
            <w:r w:rsidRPr="00D40AB1">
              <w:rPr>
                <w:rFonts w:ascii="Arial" w:hAnsi="Arial" w:cs="Arial"/>
                <w:sz w:val="18"/>
                <w:szCs w:val="18"/>
              </w:rPr>
              <w:t>[</w:t>
            </w:r>
            <w:r w:rsidRPr="00D40AB1">
              <w:rPr>
                <w:rFonts w:ascii="Arial" w:hAnsi="Arial" w:cs="Arial"/>
                <w:sz w:val="18"/>
                <w:szCs w:val="18"/>
                <w:vertAlign w:val="superscript"/>
              </w:rPr>
              <w:t>18</w:t>
            </w:r>
            <w:r w:rsidRPr="00D40AB1">
              <w:rPr>
                <w:rFonts w:ascii="Arial" w:hAnsi="Arial" w:cs="Arial"/>
                <w:sz w:val="18"/>
                <w:szCs w:val="18"/>
              </w:rPr>
              <w:t>F]FDG PET, [</w:t>
            </w:r>
            <w:r w:rsidRPr="00D40AB1">
              <w:rPr>
                <w:rFonts w:ascii="Arial" w:hAnsi="Arial" w:cs="Arial"/>
                <w:sz w:val="18"/>
                <w:szCs w:val="18"/>
                <w:vertAlign w:val="superscript"/>
              </w:rPr>
              <w:t>18</w:t>
            </w:r>
            <w:r w:rsidRPr="00D40AB1">
              <w:rPr>
                <w:rFonts w:ascii="Arial" w:hAnsi="Arial" w:cs="Arial"/>
                <w:sz w:val="18"/>
                <w:szCs w:val="18"/>
              </w:rPr>
              <w:t xml:space="preserve">F]fluorodeoxyglucose </w:t>
            </w: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positrom</w:t>
            </w:r>
            <w:proofErr w:type="spellEnd"/>
            <w:r w:rsidRPr="00D40AB1">
              <w:rPr>
                <w:rFonts w:ascii="Arial" w:hAnsi="Arial" w:cs="Arial"/>
                <w:sz w:val="18"/>
                <w:szCs w:val="18"/>
              </w:rPr>
              <w:t xml:space="preserve"> emission tomography; IBSI, image biomarker </w:t>
            </w: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standardisation</w:t>
            </w:r>
            <w:proofErr w:type="spellEnd"/>
            <w:r w:rsidRPr="00D40AB1">
              <w:rPr>
                <w:rFonts w:ascii="Arial" w:hAnsi="Arial" w:cs="Arial"/>
                <w:sz w:val="18"/>
                <w:szCs w:val="18"/>
              </w:rPr>
              <w:t xml:space="preserve"> initiative</w:t>
            </w:r>
          </w:p>
        </w:tc>
      </w:tr>
    </w:tbl>
    <w:p w14:paraId="5679CAE8" w14:textId="77777777" w:rsidR="00B7197F" w:rsidRPr="00D40AB1" w:rsidRDefault="00B7197F" w:rsidP="00B7197F">
      <w:pPr>
        <w:pStyle w:val="Overskrift2"/>
        <w:spacing w:after="0"/>
        <w:sectPr w:rsidR="00B7197F" w:rsidRPr="00D40AB1" w:rsidSect="00A65C27">
          <w:pgSz w:w="12240" w:h="15840"/>
          <w:pgMar w:top="1134" w:right="1134" w:bottom="1134" w:left="1134" w:header="709" w:footer="709" w:gutter="0"/>
          <w:cols w:space="708"/>
          <w:docGrid w:linePitch="360"/>
        </w:sectPr>
      </w:pPr>
    </w:p>
    <w:p w14:paraId="52F4FB52" w14:textId="2B50E08D" w:rsidR="00B7197F" w:rsidRPr="00D40AB1" w:rsidRDefault="00B7197F" w:rsidP="00B7197F">
      <w:pPr>
        <w:pStyle w:val="Overskrift2"/>
        <w:spacing w:after="0"/>
      </w:pPr>
      <w:r w:rsidRPr="00D40AB1">
        <w:lastRenderedPageBreak/>
        <w:t xml:space="preserve">Online Resource 3: Radiomic features before and after </w:t>
      </w:r>
      <w:proofErr w:type="spellStart"/>
      <w:r w:rsidRPr="00D40AB1">
        <w:t>ComBat</w:t>
      </w:r>
      <w:proofErr w:type="spellEnd"/>
      <w:r w:rsidRPr="00D40AB1">
        <w:t xml:space="preserve"> harmonization</w:t>
      </w:r>
      <w:r w:rsidR="004E28FC" w:rsidRPr="00D40AB1">
        <w:t xml:space="preserve"> (see separate data sheet)</w:t>
      </w:r>
    </w:p>
    <w:p w14:paraId="58195709" w14:textId="77777777" w:rsidR="00DA2A9F" w:rsidRPr="00D40AB1" w:rsidRDefault="00DA2A9F" w:rsidP="00B7197F"/>
    <w:p w14:paraId="1BCA9E89" w14:textId="4C3C2BD0" w:rsidR="00765D1D" w:rsidRPr="00D40AB1" w:rsidRDefault="00141F8D" w:rsidP="00765D1D">
      <w:pPr>
        <w:pStyle w:val="Overskrift2"/>
        <w:spacing w:after="0"/>
      </w:pPr>
      <w:r w:rsidRPr="00D40AB1">
        <w:t xml:space="preserve">Online Resource </w:t>
      </w:r>
      <w:r w:rsidR="00B7197F" w:rsidRPr="00D40AB1">
        <w:t>4</w:t>
      </w:r>
      <w:r w:rsidRPr="00D40AB1">
        <w:t xml:space="preserve">: </w:t>
      </w:r>
      <w:r w:rsidR="00BD457F" w:rsidRPr="00D40AB1">
        <w:t xml:space="preserve">LASSO modelling </w:t>
      </w:r>
      <w:r w:rsidR="00E537F6" w:rsidRPr="00D40AB1">
        <w:t>calibration plots</w:t>
      </w:r>
    </w:p>
    <w:p w14:paraId="27DB3E8D" w14:textId="2C019ECF" w:rsidR="00C8345B" w:rsidRPr="00D40AB1" w:rsidRDefault="00765D1D" w:rsidP="004A2C41">
      <w:pPr>
        <w:jc w:val="both"/>
        <w:rPr>
          <w:rFonts w:ascii="Arial" w:hAnsi="Arial" w:cs="Arial"/>
        </w:rPr>
      </w:pPr>
      <w:r w:rsidRPr="00D40AB1">
        <w:rPr>
          <w:rFonts w:ascii="Arial" w:hAnsi="Arial" w:cs="Arial"/>
        </w:rPr>
        <w:t>Radiomic models predicting disease specific survival (DSS) (</w:t>
      </w:r>
      <w:r w:rsidRPr="00D40AB1">
        <w:rPr>
          <w:rFonts w:ascii="Arial" w:hAnsi="Arial" w:cs="Arial"/>
          <w:b/>
          <w:bCs/>
        </w:rPr>
        <w:t>a, e</w:t>
      </w:r>
      <w:r w:rsidRPr="00D40AB1">
        <w:rPr>
          <w:rFonts w:ascii="Arial" w:hAnsi="Arial" w:cs="Arial"/>
        </w:rPr>
        <w:t>), lymph node metastases (LNM) (</w:t>
      </w:r>
      <w:r w:rsidRPr="00D40AB1">
        <w:rPr>
          <w:rFonts w:ascii="Arial" w:hAnsi="Arial" w:cs="Arial"/>
          <w:b/>
          <w:bCs/>
        </w:rPr>
        <w:t>b, f</w:t>
      </w:r>
      <w:r w:rsidRPr="00D40AB1">
        <w:rPr>
          <w:rFonts w:ascii="Arial" w:hAnsi="Arial" w:cs="Arial"/>
        </w:rPr>
        <w:t>), FIGO III-IV stage (</w:t>
      </w:r>
      <w:r w:rsidRPr="00D40AB1">
        <w:rPr>
          <w:rFonts w:ascii="Arial" w:hAnsi="Arial" w:cs="Arial"/>
          <w:b/>
          <w:bCs/>
        </w:rPr>
        <w:t>c, g</w:t>
      </w:r>
      <w:r w:rsidRPr="00D40AB1">
        <w:rPr>
          <w:rFonts w:ascii="Arial" w:hAnsi="Arial" w:cs="Arial"/>
        </w:rPr>
        <w:t>) and high-risk histology (</w:t>
      </w:r>
      <w:r w:rsidRPr="00D40AB1">
        <w:rPr>
          <w:rFonts w:ascii="Arial" w:hAnsi="Arial" w:cs="Arial"/>
          <w:b/>
          <w:bCs/>
        </w:rPr>
        <w:t>d, h</w:t>
      </w:r>
      <w:r w:rsidRPr="00D40AB1">
        <w:rPr>
          <w:rFonts w:ascii="Arial" w:hAnsi="Arial" w:cs="Arial"/>
        </w:rPr>
        <w:t xml:space="preserve">) </w:t>
      </w:r>
      <w:r w:rsidR="00B31FEB" w:rsidRPr="00D40AB1">
        <w:rPr>
          <w:rFonts w:ascii="Arial" w:hAnsi="Arial" w:cs="Arial"/>
        </w:rPr>
        <w:t>we</w:t>
      </w:r>
      <w:r w:rsidRPr="00D40AB1">
        <w:rPr>
          <w:rFonts w:ascii="Arial" w:hAnsi="Arial" w:cs="Arial"/>
        </w:rPr>
        <w:t xml:space="preserve">re developed using </w:t>
      </w:r>
      <w:r w:rsidR="004A2C41" w:rsidRPr="00D40AB1">
        <w:rPr>
          <w:rFonts w:ascii="Arial" w:hAnsi="Arial" w:cs="Arial"/>
        </w:rPr>
        <w:t>least absolute shrinkage and selection operator (</w:t>
      </w:r>
      <w:r w:rsidRPr="00D40AB1">
        <w:rPr>
          <w:rFonts w:ascii="Arial" w:hAnsi="Arial" w:cs="Arial"/>
        </w:rPr>
        <w:t>LASSO</w:t>
      </w:r>
      <w:r w:rsidR="004A2C41" w:rsidRPr="00D40AB1">
        <w:rPr>
          <w:rFonts w:ascii="Arial" w:hAnsi="Arial" w:cs="Arial"/>
        </w:rPr>
        <w:t>)</w:t>
      </w:r>
      <w:r w:rsidRPr="00D40AB1">
        <w:rPr>
          <w:rFonts w:ascii="Arial" w:hAnsi="Arial" w:cs="Arial"/>
        </w:rPr>
        <w:t xml:space="preserve"> Cox or LASSO regression. Optimal lambda (λ</w:t>
      </w:r>
      <w:r w:rsidR="00C8345B" w:rsidRPr="00D40AB1">
        <w:rPr>
          <w:rFonts w:ascii="Arial" w:hAnsi="Arial" w:cs="Arial"/>
        </w:rPr>
        <w:t>, dotted line</w:t>
      </w:r>
      <w:r w:rsidRPr="00D40AB1">
        <w:rPr>
          <w:rFonts w:ascii="Arial" w:hAnsi="Arial" w:cs="Arial"/>
        </w:rPr>
        <w:t xml:space="preserve">) </w:t>
      </w:r>
      <w:r w:rsidR="00B31FEB" w:rsidRPr="00D40AB1">
        <w:rPr>
          <w:rFonts w:ascii="Arial" w:hAnsi="Arial" w:cs="Arial"/>
        </w:rPr>
        <w:t>w</w:t>
      </w:r>
      <w:r w:rsidR="005A5255" w:rsidRPr="00D40AB1">
        <w:rPr>
          <w:rFonts w:ascii="Arial" w:hAnsi="Arial" w:cs="Arial"/>
        </w:rPr>
        <w:t>as</w:t>
      </w:r>
      <w:r w:rsidRPr="00D40AB1">
        <w:rPr>
          <w:rFonts w:ascii="Arial" w:hAnsi="Arial" w:cs="Arial"/>
        </w:rPr>
        <w:t xml:space="preserve"> selected by ten-fold cross-validation and minim</w:t>
      </w:r>
      <w:r w:rsidR="00ED06BB" w:rsidRPr="00D40AB1">
        <w:rPr>
          <w:rFonts w:ascii="Arial" w:hAnsi="Arial" w:cs="Arial"/>
        </w:rPr>
        <w:t>izing the partial likelihood/binominal</w:t>
      </w:r>
      <w:r w:rsidRPr="00D40AB1">
        <w:rPr>
          <w:rFonts w:ascii="Arial" w:hAnsi="Arial" w:cs="Arial"/>
        </w:rPr>
        <w:t xml:space="preserve"> deviance</w:t>
      </w:r>
      <w:r w:rsidR="00ED06BB" w:rsidRPr="00D40AB1">
        <w:rPr>
          <w:rFonts w:ascii="Arial" w:hAnsi="Arial" w:cs="Arial"/>
        </w:rPr>
        <w:t xml:space="preserve"> (</w:t>
      </w:r>
      <w:r w:rsidR="00ED06BB" w:rsidRPr="00D40AB1">
        <w:rPr>
          <w:rFonts w:ascii="Arial" w:hAnsi="Arial" w:cs="Arial"/>
          <w:b/>
          <w:bCs/>
        </w:rPr>
        <w:t>a-d</w:t>
      </w:r>
      <w:r w:rsidR="00ED06BB" w:rsidRPr="00D40AB1">
        <w:rPr>
          <w:rFonts w:ascii="Arial" w:hAnsi="Arial" w:cs="Arial"/>
        </w:rPr>
        <w:t>)</w:t>
      </w:r>
      <w:r w:rsidR="00C8345B" w:rsidRPr="00D40AB1">
        <w:rPr>
          <w:rFonts w:ascii="Arial" w:hAnsi="Arial" w:cs="Arial"/>
        </w:rPr>
        <w:t>, and c</w:t>
      </w:r>
      <w:r w:rsidR="00ED06BB" w:rsidRPr="00D40AB1">
        <w:rPr>
          <w:rFonts w:ascii="Arial" w:hAnsi="Arial" w:cs="Arial"/>
        </w:rPr>
        <w:t>oefficient profiles</w:t>
      </w:r>
      <w:r w:rsidR="00C8345B" w:rsidRPr="00D40AB1">
        <w:rPr>
          <w:rFonts w:ascii="Arial" w:hAnsi="Arial" w:cs="Arial"/>
        </w:rPr>
        <w:t xml:space="preserve"> for different values of λ </w:t>
      </w:r>
      <w:r w:rsidR="00B31FEB" w:rsidRPr="00D40AB1">
        <w:rPr>
          <w:rFonts w:ascii="Arial" w:hAnsi="Arial" w:cs="Arial"/>
        </w:rPr>
        <w:t>we</w:t>
      </w:r>
      <w:r w:rsidR="00C8345B" w:rsidRPr="00D40AB1">
        <w:rPr>
          <w:rFonts w:ascii="Arial" w:hAnsi="Arial" w:cs="Arial"/>
        </w:rPr>
        <w:t>re given for each of the models in (</w:t>
      </w:r>
      <w:r w:rsidR="00C8345B" w:rsidRPr="00D40AB1">
        <w:rPr>
          <w:rFonts w:ascii="Arial" w:hAnsi="Arial" w:cs="Arial"/>
          <w:b/>
          <w:bCs/>
        </w:rPr>
        <w:t>e-h</w:t>
      </w:r>
      <w:r w:rsidR="00C8345B" w:rsidRPr="00D40AB1">
        <w:rPr>
          <w:rFonts w:ascii="Arial" w:hAnsi="Arial" w:cs="Arial"/>
        </w:rPr>
        <w:t>)</w:t>
      </w:r>
    </w:p>
    <w:p w14:paraId="0F202044" w14:textId="77777777" w:rsidR="004E28FC" w:rsidRPr="00D40AB1" w:rsidRDefault="000364CA" w:rsidP="004E28FC">
      <w:pPr>
        <w:jc w:val="center"/>
      </w:pPr>
      <w:r w:rsidRPr="00D40AB1">
        <w:rPr>
          <w:noProof/>
        </w:rPr>
        <w:drawing>
          <wp:inline distT="0" distB="0" distL="0" distR="0" wp14:anchorId="742D3DA2" wp14:editId="13886F31">
            <wp:extent cx="4730572" cy="6393873"/>
            <wp:effectExtent l="0" t="0" r="0" b="6985"/>
            <wp:docPr id="1812716766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992" cy="6471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229D52" w14:textId="78F2A13A" w:rsidR="00DA2A9F" w:rsidRPr="00D40AB1" w:rsidRDefault="00DA2A9F" w:rsidP="004E28FC">
      <w:r w:rsidRPr="00D40AB1">
        <w:br w:type="page"/>
      </w:r>
    </w:p>
    <w:p w14:paraId="1AD1EE5D" w14:textId="5F7E6D75" w:rsidR="000220DB" w:rsidRPr="00D40AB1" w:rsidRDefault="00141F8D" w:rsidP="007C0790">
      <w:pPr>
        <w:pStyle w:val="Overskrift2"/>
        <w:spacing w:after="0"/>
      </w:pPr>
      <w:r w:rsidRPr="00D40AB1">
        <w:lastRenderedPageBreak/>
        <w:t xml:space="preserve">Online Resource </w:t>
      </w:r>
      <w:r w:rsidR="00B7197F" w:rsidRPr="00D40AB1">
        <w:t>5</w:t>
      </w:r>
      <w:r w:rsidRPr="00D40AB1">
        <w:t xml:space="preserve">: </w:t>
      </w:r>
      <w:r w:rsidR="000220DB" w:rsidRPr="00D40AB1">
        <w:t>Radiomics models</w:t>
      </w:r>
      <w:r w:rsidRPr="00D40AB1">
        <w:t xml:space="preserve"> for aggressive disease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6526"/>
        <w:gridCol w:w="1741"/>
      </w:tblGrid>
      <w:tr w:rsidR="000220DB" w:rsidRPr="00D40AB1" w14:paraId="180F7012" w14:textId="77777777" w:rsidTr="005A5255">
        <w:tc>
          <w:tcPr>
            <w:tcW w:w="9396" w:type="dxa"/>
            <w:gridSpan w:val="3"/>
            <w:tcBorders>
              <w:bottom w:val="single" w:sz="8" w:space="0" w:color="auto"/>
            </w:tcBorders>
          </w:tcPr>
          <w:p w14:paraId="08D96BF6" w14:textId="4728B169" w:rsidR="000220DB" w:rsidRPr="00D40AB1" w:rsidRDefault="000220DB" w:rsidP="004A2C41">
            <w:pPr>
              <w:jc w:val="both"/>
              <w:rPr>
                <w:rFonts w:ascii="Arial" w:hAnsi="Arial" w:cs="Arial"/>
              </w:rPr>
            </w:pPr>
            <w:r w:rsidRPr="00D40AB1">
              <w:rPr>
                <w:rFonts w:ascii="Arial" w:hAnsi="Arial" w:cs="Arial"/>
              </w:rPr>
              <w:t>Radiomic</w:t>
            </w:r>
            <w:r w:rsidR="00D93B76" w:rsidRPr="00D40AB1">
              <w:rPr>
                <w:rFonts w:ascii="Arial" w:hAnsi="Arial" w:cs="Arial"/>
              </w:rPr>
              <w:t xml:space="preserve"> </w:t>
            </w:r>
            <w:r w:rsidR="004A2C41" w:rsidRPr="00D40AB1">
              <w:rPr>
                <w:rFonts w:ascii="Arial" w:hAnsi="Arial" w:cs="Arial"/>
              </w:rPr>
              <w:t>least absolute shrinkage and selection operator (LASSO) Cox</w:t>
            </w:r>
            <w:r w:rsidRPr="00D40AB1">
              <w:rPr>
                <w:rFonts w:ascii="Arial" w:hAnsi="Arial" w:cs="Arial"/>
              </w:rPr>
              <w:t xml:space="preserve"> model</w:t>
            </w:r>
            <w:r w:rsidR="005B2EF4" w:rsidRPr="00D40AB1">
              <w:rPr>
                <w:rFonts w:ascii="Arial" w:hAnsi="Arial" w:cs="Arial"/>
              </w:rPr>
              <w:t xml:space="preserve"> </w:t>
            </w:r>
            <w:r w:rsidRPr="00D40AB1">
              <w:rPr>
                <w:rFonts w:ascii="Arial" w:hAnsi="Arial" w:cs="Arial"/>
              </w:rPr>
              <w:t xml:space="preserve">for prediction of </w:t>
            </w:r>
            <w:r w:rsidR="005B2EF4" w:rsidRPr="00D40AB1">
              <w:rPr>
                <w:rFonts w:ascii="Arial" w:hAnsi="Arial" w:cs="Arial"/>
              </w:rPr>
              <w:t>disease specific survival (</w:t>
            </w:r>
            <w:proofErr w:type="spellStart"/>
            <w:r w:rsidR="005B2EF4" w:rsidRPr="00D40AB1">
              <w:rPr>
                <w:rFonts w:ascii="Arial" w:hAnsi="Arial" w:cs="Arial"/>
              </w:rPr>
              <w:t>R</w:t>
            </w:r>
            <w:r w:rsidR="005B2EF4" w:rsidRPr="00D40AB1">
              <w:rPr>
                <w:rFonts w:ascii="Arial" w:hAnsi="Arial" w:cs="Arial"/>
                <w:vertAlign w:val="subscript"/>
              </w:rPr>
              <w:t>dss</w:t>
            </w:r>
            <w:proofErr w:type="spellEnd"/>
            <w:r w:rsidR="005B2EF4" w:rsidRPr="00D40AB1">
              <w:rPr>
                <w:rFonts w:ascii="Arial" w:hAnsi="Arial" w:cs="Arial"/>
              </w:rPr>
              <w:t>),</w:t>
            </w:r>
            <w:r w:rsidR="00F21CE8" w:rsidRPr="00D40AB1">
              <w:rPr>
                <w:rFonts w:ascii="Arial" w:hAnsi="Arial" w:cs="Arial"/>
              </w:rPr>
              <w:t xml:space="preserve"> and</w:t>
            </w:r>
            <w:r w:rsidR="004A2C41" w:rsidRPr="00D40AB1">
              <w:rPr>
                <w:rFonts w:ascii="Arial" w:hAnsi="Arial" w:cs="Arial"/>
              </w:rPr>
              <w:t xml:space="preserve"> LASSO models for prediction of</w:t>
            </w:r>
            <w:r w:rsidR="00D93B76" w:rsidRPr="00D40AB1">
              <w:rPr>
                <w:rFonts w:ascii="Arial" w:hAnsi="Arial" w:cs="Arial"/>
              </w:rPr>
              <w:t xml:space="preserve"> surgically verified</w:t>
            </w:r>
            <w:r w:rsidR="005B2EF4" w:rsidRPr="00D40AB1">
              <w:rPr>
                <w:rFonts w:ascii="Arial" w:hAnsi="Arial" w:cs="Arial"/>
              </w:rPr>
              <w:t xml:space="preserve"> lymph node metastases (</w:t>
            </w:r>
            <w:proofErr w:type="spellStart"/>
            <w:r w:rsidR="005B2EF4" w:rsidRPr="00D40AB1">
              <w:rPr>
                <w:rFonts w:ascii="Arial" w:hAnsi="Arial" w:cs="Arial"/>
              </w:rPr>
              <w:t>R</w:t>
            </w:r>
            <w:r w:rsidR="005B2EF4" w:rsidRPr="00D40AB1">
              <w:rPr>
                <w:rFonts w:ascii="Arial" w:hAnsi="Arial" w:cs="Arial"/>
                <w:vertAlign w:val="subscript"/>
              </w:rPr>
              <w:t>lnm</w:t>
            </w:r>
            <w:proofErr w:type="spellEnd"/>
            <w:r w:rsidR="005B2EF4" w:rsidRPr="00D40AB1">
              <w:rPr>
                <w:rFonts w:ascii="Arial" w:hAnsi="Arial" w:cs="Arial"/>
              </w:rPr>
              <w:t xml:space="preserve">), FIGO </w:t>
            </w:r>
            <w:r w:rsidR="00D93B76" w:rsidRPr="00D40AB1">
              <w:rPr>
                <w:rFonts w:ascii="Arial" w:hAnsi="Arial" w:cs="Arial"/>
              </w:rPr>
              <w:t xml:space="preserve">2009 </w:t>
            </w:r>
            <w:r w:rsidR="005B2EF4" w:rsidRPr="00D40AB1">
              <w:rPr>
                <w:rFonts w:ascii="Arial" w:hAnsi="Arial" w:cs="Arial"/>
              </w:rPr>
              <w:t>stage III-IV (</w:t>
            </w:r>
            <w:proofErr w:type="spellStart"/>
            <w:r w:rsidR="005B2EF4" w:rsidRPr="00D40AB1">
              <w:rPr>
                <w:rFonts w:ascii="Arial" w:hAnsi="Arial" w:cs="Arial"/>
              </w:rPr>
              <w:t>R</w:t>
            </w:r>
            <w:r w:rsidR="005B2EF4" w:rsidRPr="00D40AB1">
              <w:rPr>
                <w:rFonts w:ascii="Arial" w:hAnsi="Arial" w:cs="Arial"/>
                <w:vertAlign w:val="subscript"/>
              </w:rPr>
              <w:t>figo</w:t>
            </w:r>
            <w:proofErr w:type="spellEnd"/>
            <w:r w:rsidR="005B2EF4" w:rsidRPr="00D40AB1">
              <w:rPr>
                <w:rFonts w:ascii="Arial" w:hAnsi="Arial" w:cs="Arial"/>
              </w:rPr>
              <w:t xml:space="preserve">) and high-risk </w:t>
            </w:r>
            <w:proofErr w:type="spellStart"/>
            <w:r w:rsidR="005B2EF4" w:rsidRPr="00D40AB1">
              <w:rPr>
                <w:rFonts w:ascii="Arial" w:hAnsi="Arial" w:cs="Arial"/>
              </w:rPr>
              <w:t>histology</w:t>
            </w:r>
            <w:r w:rsidR="00D93B76" w:rsidRPr="00D40AB1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="005B2EF4" w:rsidRPr="00D40AB1">
              <w:rPr>
                <w:rFonts w:ascii="Arial" w:hAnsi="Arial" w:cs="Arial"/>
              </w:rPr>
              <w:t xml:space="preserve"> (</w:t>
            </w:r>
            <w:proofErr w:type="spellStart"/>
            <w:r w:rsidR="005B2EF4" w:rsidRPr="00D40AB1">
              <w:rPr>
                <w:rFonts w:ascii="Arial" w:hAnsi="Arial" w:cs="Arial"/>
              </w:rPr>
              <w:t>R</w:t>
            </w:r>
            <w:r w:rsidR="005B2EF4" w:rsidRPr="00D40AB1">
              <w:rPr>
                <w:rFonts w:ascii="Arial" w:hAnsi="Arial" w:cs="Arial"/>
                <w:vertAlign w:val="subscript"/>
              </w:rPr>
              <w:t>hist</w:t>
            </w:r>
            <w:proofErr w:type="spellEnd"/>
            <w:r w:rsidR="005B2EF4" w:rsidRPr="00D40AB1">
              <w:rPr>
                <w:rFonts w:ascii="Arial" w:hAnsi="Arial" w:cs="Arial"/>
              </w:rPr>
              <w:t xml:space="preserve">) </w:t>
            </w:r>
          </w:p>
        </w:tc>
      </w:tr>
      <w:tr w:rsidR="000220DB" w:rsidRPr="00D40AB1" w14:paraId="35D10C26" w14:textId="77777777" w:rsidTr="005A5255">
        <w:trPr>
          <w:trHeight w:val="473"/>
        </w:trPr>
        <w:tc>
          <w:tcPr>
            <w:tcW w:w="1129" w:type="dxa"/>
            <w:tcBorders>
              <w:top w:val="single" w:sz="8" w:space="0" w:color="auto"/>
            </w:tcBorders>
          </w:tcPr>
          <w:p w14:paraId="234B22C1" w14:textId="2E9C9D6A" w:rsidR="000220DB" w:rsidRPr="00D40AB1" w:rsidRDefault="005B2EF4" w:rsidP="007C0790">
            <w:pPr>
              <w:pBdr>
                <w:bottom w:val="single" w:sz="8" w:space="1" w:color="auto"/>
              </w:pBd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AB1">
              <w:rPr>
                <w:rFonts w:ascii="Arial" w:hAnsi="Arial" w:cs="Arial"/>
                <w:b/>
                <w:bCs/>
                <w:sz w:val="18"/>
                <w:szCs w:val="18"/>
              </w:rPr>
              <w:t>Radiomic model</w:t>
            </w:r>
            <w:r w:rsidR="000220DB" w:rsidRPr="00D40A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526" w:type="dxa"/>
            <w:tcBorders>
              <w:top w:val="single" w:sz="8" w:space="0" w:color="auto"/>
            </w:tcBorders>
          </w:tcPr>
          <w:p w14:paraId="2DD80F86" w14:textId="77777777" w:rsidR="000220DB" w:rsidRPr="00D40AB1" w:rsidRDefault="000220DB" w:rsidP="000C6418">
            <w:pPr>
              <w:pBdr>
                <w:bottom w:val="single" w:sz="8" w:space="1" w:color="auto"/>
              </w:pBd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A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adiomic </w:t>
            </w:r>
            <w:r w:rsidR="005B2EF4" w:rsidRPr="00D40A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odel </w:t>
            </w:r>
            <w:r w:rsidRPr="00D40AB1">
              <w:rPr>
                <w:rFonts w:ascii="Arial" w:hAnsi="Arial" w:cs="Arial"/>
                <w:b/>
                <w:bCs/>
                <w:sz w:val="18"/>
                <w:szCs w:val="18"/>
              </w:rPr>
              <w:t>feature</w:t>
            </w:r>
            <w:r w:rsidR="005B2EF4" w:rsidRPr="00D40AB1">
              <w:rPr>
                <w:rFonts w:ascii="Arial" w:hAnsi="Arial" w:cs="Arial"/>
                <w:b/>
                <w:bCs/>
                <w:sz w:val="18"/>
                <w:szCs w:val="18"/>
              </w:rPr>
              <w:t>s selected by LASSO</w:t>
            </w:r>
            <w:r w:rsidR="00D93B76" w:rsidRPr="00D40A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ox/LASSO</w:t>
            </w:r>
          </w:p>
          <w:p w14:paraId="14811324" w14:textId="51B92DF6" w:rsidR="000C6418" w:rsidRPr="00D40AB1" w:rsidRDefault="000C6418" w:rsidP="000C6418">
            <w:pPr>
              <w:pBdr>
                <w:bottom w:val="single" w:sz="8" w:space="1" w:color="auto"/>
              </w:pBd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FeatureClass_FeatureName</w:t>
            </w:r>
            <w:proofErr w:type="spellEnd"/>
            <w:r w:rsidRPr="00D40AB1">
              <w:rPr>
                <w:rFonts w:ascii="Arial" w:hAnsi="Arial" w:cs="Arial"/>
                <w:sz w:val="18"/>
                <w:szCs w:val="18"/>
              </w:rPr>
              <w:t>(IBSI:ID)[unit] (</w:t>
            </w: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ICC</w:t>
            </w:r>
            <w:r w:rsidRPr="00D40AB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41" w:type="dxa"/>
            <w:tcBorders>
              <w:top w:val="single" w:sz="8" w:space="0" w:color="auto"/>
            </w:tcBorders>
            <w:vAlign w:val="center"/>
          </w:tcPr>
          <w:p w14:paraId="4AE41696" w14:textId="77777777" w:rsidR="00D93B76" w:rsidRPr="00D40AB1" w:rsidRDefault="007C0790" w:rsidP="00D93B76">
            <w:pPr>
              <w:pBdr>
                <w:bottom w:val="single" w:sz="8" w:space="1" w:color="auto"/>
              </w:pBd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AB1">
              <w:rPr>
                <w:rFonts w:ascii="Arial" w:hAnsi="Arial" w:cs="Arial"/>
                <w:b/>
                <w:bCs/>
                <w:sz w:val="18"/>
                <w:szCs w:val="18"/>
              </w:rPr>
              <w:t>LASSO</w:t>
            </w:r>
            <w:r w:rsidR="005B2EF4" w:rsidRPr="00D40A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36C81B6E" w14:textId="1A33A8EC" w:rsidR="000220DB" w:rsidRPr="00D40AB1" w:rsidRDefault="000220DB" w:rsidP="00D93B76">
            <w:pPr>
              <w:pBdr>
                <w:bottom w:val="single" w:sz="8" w:space="1" w:color="auto"/>
              </w:pBd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AB1">
              <w:rPr>
                <w:rFonts w:ascii="Arial" w:hAnsi="Arial" w:cs="Arial"/>
                <w:b/>
                <w:bCs/>
                <w:sz w:val="18"/>
                <w:szCs w:val="18"/>
              </w:rPr>
              <w:t>coefficient</w:t>
            </w:r>
            <w:r w:rsidR="005B2EF4" w:rsidRPr="00D40AB1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</w:p>
        </w:tc>
      </w:tr>
      <w:tr w:rsidR="000220DB" w:rsidRPr="00D40AB1" w14:paraId="09E11CB7" w14:textId="77777777" w:rsidTr="005A5255">
        <w:tc>
          <w:tcPr>
            <w:tcW w:w="1129" w:type="dxa"/>
          </w:tcPr>
          <w:p w14:paraId="2FCBE8B2" w14:textId="0169BDD1" w:rsidR="000220DB" w:rsidRPr="00D40AB1" w:rsidRDefault="000220DB" w:rsidP="00541B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="00300E02" w:rsidRPr="00D40AB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dss</w:t>
            </w:r>
            <w:proofErr w:type="spellEnd"/>
          </w:p>
        </w:tc>
        <w:tc>
          <w:tcPr>
            <w:tcW w:w="6526" w:type="dxa"/>
          </w:tcPr>
          <w:p w14:paraId="39FE69F6" w14:textId="676AE435" w:rsidR="00BB65A0" w:rsidRPr="00D40AB1" w:rsidRDefault="000220DB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Morph</w:t>
            </w: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_</w:t>
            </w:r>
            <w:r w:rsidR="00BB65A0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SurfaceArea</w:t>
            </w:r>
            <w:proofErr w:type="spellEnd"/>
            <w:r w:rsidR="00BB65A0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C0JK)[mm2]</w:t>
            </w:r>
            <w:r w:rsidR="000C641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958)</w:t>
            </w:r>
          </w:p>
          <w:p w14:paraId="7BE708E4" w14:textId="006170D8" w:rsidR="000220DB" w:rsidRPr="00D40AB1" w:rsidRDefault="000220DB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sz w:val="18"/>
                <w:szCs w:val="18"/>
              </w:rPr>
              <w:t>Morph</w:t>
            </w: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_</w:t>
            </w:r>
            <w:r w:rsidR="00BB65A0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Maximum3DDiameter(IBSI:L0JK)[mm]</w:t>
            </w:r>
            <w:r w:rsidR="00ED491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904)</w:t>
            </w:r>
          </w:p>
          <w:p w14:paraId="694D0CA9" w14:textId="7C7A5809" w:rsidR="000220DB" w:rsidRPr="00D40AB1" w:rsidRDefault="003F70B9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IntHist</w:t>
            </w:r>
            <w:r w:rsidR="000220DB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_</w:t>
            </w:r>
            <w:r w:rsidR="00BB65A0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Maximum</w:t>
            </w: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Hist</w:t>
            </w:r>
            <w:r w:rsidR="00BB65A0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Gradient</w:t>
            </w:r>
            <w:proofErr w:type="spellEnd"/>
            <w:r w:rsidR="00BB65A0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12CE)[Intensity]</w:t>
            </w:r>
            <w:r w:rsidR="00ED491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782)</w:t>
            </w:r>
          </w:p>
          <w:p w14:paraId="4BEB96B8" w14:textId="4F9B88B5" w:rsidR="00D93B76" w:rsidRPr="00D40AB1" w:rsidRDefault="000220DB" w:rsidP="00D93B76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GLCM</w:t>
            </w: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_</w:t>
            </w:r>
            <w:r w:rsidR="00BB65A0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NormalisedInverseDifference</w:t>
            </w:r>
            <w:proofErr w:type="spellEnd"/>
            <w:r w:rsidR="00BB65A0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NDRX)</w:t>
            </w:r>
            <w:r w:rsidR="00ED491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966)</w:t>
            </w:r>
          </w:p>
        </w:tc>
        <w:tc>
          <w:tcPr>
            <w:tcW w:w="1741" w:type="dxa"/>
          </w:tcPr>
          <w:p w14:paraId="2801FD31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.00001131625</w:t>
            </w:r>
          </w:p>
          <w:p w14:paraId="6F5B0D4D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.00093168718</w:t>
            </w:r>
          </w:p>
          <w:p w14:paraId="131A2E46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.00098847583</w:t>
            </w:r>
          </w:p>
          <w:p w14:paraId="6E6DEB19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.79025244362</w:t>
            </w:r>
          </w:p>
        </w:tc>
      </w:tr>
      <w:tr w:rsidR="00D93B76" w:rsidRPr="00D40AB1" w14:paraId="2EA01810" w14:textId="77777777" w:rsidTr="005A5255">
        <w:tc>
          <w:tcPr>
            <w:tcW w:w="1129" w:type="dxa"/>
          </w:tcPr>
          <w:p w14:paraId="5E9D6A9D" w14:textId="77777777" w:rsidR="00D93B76" w:rsidRPr="00D40AB1" w:rsidRDefault="00D93B76" w:rsidP="00541B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526" w:type="dxa"/>
          </w:tcPr>
          <w:p w14:paraId="580FE1F9" w14:textId="77777777" w:rsidR="00D93B76" w:rsidRPr="00D40AB1" w:rsidRDefault="00D93B76" w:rsidP="00541B5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1" w:type="dxa"/>
          </w:tcPr>
          <w:p w14:paraId="745CFE99" w14:textId="77777777" w:rsidR="00D93B76" w:rsidRPr="00D40AB1" w:rsidRDefault="00D93B76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0220DB" w:rsidRPr="00D40AB1" w14:paraId="5B4BFAD9" w14:textId="77777777" w:rsidTr="005A5255">
        <w:tc>
          <w:tcPr>
            <w:tcW w:w="1129" w:type="dxa"/>
          </w:tcPr>
          <w:p w14:paraId="1C174B0F" w14:textId="0FBC560D" w:rsidR="000220DB" w:rsidRPr="00D40AB1" w:rsidRDefault="000220DB" w:rsidP="00541B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="00300E02" w:rsidRPr="00D40AB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lnm</w:t>
            </w:r>
            <w:proofErr w:type="spellEnd"/>
          </w:p>
        </w:tc>
        <w:tc>
          <w:tcPr>
            <w:tcW w:w="6526" w:type="dxa"/>
          </w:tcPr>
          <w:p w14:paraId="16B6B47F" w14:textId="7B14D358" w:rsidR="00BB65A0" w:rsidRPr="00D40AB1" w:rsidRDefault="00BB65A0" w:rsidP="00BB65A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sz w:val="18"/>
                <w:szCs w:val="18"/>
              </w:rPr>
              <w:t>Morph</w:t>
            </w: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_Maximum3DDiameter(IBSI:L0JK)[mm]</w:t>
            </w:r>
            <w:r w:rsidR="00ED491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904)</w:t>
            </w:r>
          </w:p>
          <w:p w14:paraId="33C3EDAB" w14:textId="1B2E76EB" w:rsidR="00BB65A0" w:rsidRPr="00D40AB1" w:rsidRDefault="003F70B9" w:rsidP="00BB65A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IntHist</w:t>
            </w:r>
            <w:r w:rsidR="00BB65A0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_Maximum</w:t>
            </w: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Hist</w:t>
            </w:r>
            <w:r w:rsidR="00BB65A0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Gradient</w:t>
            </w:r>
            <w:proofErr w:type="spellEnd"/>
            <w:r w:rsidR="00BB65A0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12CE)[Intensity]</w:t>
            </w:r>
            <w:r w:rsidR="00ED491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782)</w:t>
            </w:r>
          </w:p>
          <w:p w14:paraId="76828B20" w14:textId="13F3F9E9" w:rsidR="00E83291" w:rsidRPr="00D40AB1" w:rsidRDefault="003F70B9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IntHist</w:t>
            </w:r>
            <w:r w:rsidR="00E83291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_Maximum</w:t>
            </w: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Hist</w:t>
            </w:r>
            <w:r w:rsidR="00E83291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GradientGreyLevel</w:t>
            </w:r>
            <w:proofErr w:type="spellEnd"/>
            <w:r w:rsidR="00E83291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8E6O)[Intensity]</w:t>
            </w:r>
            <w:r w:rsidR="00ED491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810)</w:t>
            </w:r>
          </w:p>
          <w:p w14:paraId="1E895D09" w14:textId="3C97226C" w:rsidR="00D9361C" w:rsidRPr="00D40AB1" w:rsidRDefault="000220DB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GLCM_</w:t>
            </w:r>
            <w:r w:rsidR="00D9361C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JointMaximum</w:t>
            </w:r>
            <w:proofErr w:type="spellEnd"/>
            <w:r w:rsidR="00D9361C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GYBY)</w:t>
            </w:r>
            <w:r w:rsidR="00ED491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878)</w:t>
            </w:r>
          </w:p>
          <w:p w14:paraId="6B700FF1" w14:textId="3F32762E" w:rsidR="000220DB" w:rsidRPr="00D40AB1" w:rsidRDefault="000220DB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GLCM_</w:t>
            </w:r>
            <w:r w:rsidR="00D9361C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SumVariance</w:t>
            </w:r>
            <w:proofErr w:type="spellEnd"/>
            <w:r w:rsidR="00D9361C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OEEB)</w:t>
            </w:r>
            <w:r w:rsidR="00ED491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962)</w:t>
            </w:r>
          </w:p>
          <w:p w14:paraId="45208151" w14:textId="7467E471" w:rsidR="000220DB" w:rsidRPr="00D40AB1" w:rsidRDefault="000220DB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GLCM_</w:t>
            </w:r>
            <w:r w:rsidR="00D9361C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InverseVariance</w:t>
            </w:r>
            <w:proofErr w:type="spellEnd"/>
            <w:r w:rsidR="00D9361C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E8JP)</w:t>
            </w:r>
            <w:r w:rsidR="00ED491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962)</w:t>
            </w:r>
          </w:p>
          <w:p w14:paraId="0B0DE881" w14:textId="4EF960A2" w:rsidR="000220DB" w:rsidRPr="00D40AB1" w:rsidRDefault="000220DB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GLCM_</w:t>
            </w:r>
            <w:r w:rsidR="00D9361C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ClusterTendency</w:t>
            </w:r>
            <w:proofErr w:type="spellEnd"/>
            <w:r w:rsidR="00D9361C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DG8W)</w:t>
            </w:r>
            <w:r w:rsidR="00ED491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962)</w:t>
            </w:r>
          </w:p>
          <w:p w14:paraId="2F9D5BCE" w14:textId="0DE08F3E" w:rsidR="000220DB" w:rsidRPr="00D40AB1" w:rsidRDefault="000220DB" w:rsidP="00D9361C">
            <w:pPr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GLRLM_</w:t>
            </w:r>
            <w:r w:rsidR="00D9361C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LongRunHighGreyLevelEmphasis</w:t>
            </w:r>
            <w:proofErr w:type="spellEnd"/>
            <w:r w:rsidR="00D9361C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3KUM)</w:t>
            </w:r>
            <w:r w:rsidR="00ED491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937)</w:t>
            </w:r>
          </w:p>
          <w:p w14:paraId="42D7B77E" w14:textId="6B0153E0" w:rsidR="000220DB" w:rsidRPr="00D40AB1" w:rsidRDefault="000220DB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NGTDM_</w:t>
            </w:r>
            <w:r w:rsidR="00D9361C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Busyness</w:t>
            </w:r>
            <w:proofErr w:type="spellEnd"/>
            <w:r w:rsidR="00D9361C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NQ30)</w:t>
            </w:r>
            <w:r w:rsidR="00ED491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965)</w:t>
            </w:r>
          </w:p>
          <w:p w14:paraId="68A72574" w14:textId="0602BB51" w:rsidR="000220DB" w:rsidRPr="00D40AB1" w:rsidRDefault="000220DB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GLSZM_</w:t>
            </w:r>
            <w:r w:rsidR="00D9361C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SmallZoneEmphasis</w:t>
            </w:r>
            <w:proofErr w:type="spellEnd"/>
            <w:r w:rsidR="00D9361C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5QRC)</w:t>
            </w:r>
            <w:r w:rsidR="00ED491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964)</w:t>
            </w:r>
          </w:p>
          <w:p w14:paraId="6F54B452" w14:textId="3FA1E32E" w:rsidR="000220DB" w:rsidRPr="00D40AB1" w:rsidRDefault="000220DB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GLSZM_</w:t>
            </w:r>
            <w:r w:rsidR="00D9361C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SmallZoneLowGreyLevelEmphasis</w:t>
            </w:r>
            <w:proofErr w:type="spellEnd"/>
            <w:r w:rsidR="00D9361C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5RAI)</w:t>
            </w:r>
            <w:r w:rsidR="00ED491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923)</w:t>
            </w:r>
          </w:p>
          <w:p w14:paraId="0FF4342B" w14:textId="4C03655A" w:rsidR="00D9361C" w:rsidRPr="00D40AB1" w:rsidRDefault="000220DB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GLSZM</w:t>
            </w: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_</w:t>
            </w:r>
            <w:r w:rsidR="00D9361C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LargeZoneLowGreyLevelEmphasis</w:t>
            </w:r>
            <w:proofErr w:type="spellEnd"/>
            <w:r w:rsidR="00D9361C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YH51)</w:t>
            </w:r>
            <w:r w:rsidR="00ED491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897)</w:t>
            </w:r>
          </w:p>
          <w:p w14:paraId="703F363B" w14:textId="742A25AC" w:rsidR="000220DB" w:rsidRPr="00D40AB1" w:rsidRDefault="000220DB" w:rsidP="00541B53">
            <w:pPr>
              <w:rPr>
                <w:rFonts w:ascii="Arial" w:hAnsi="Arial" w:cs="Arial"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ntercept)</w:t>
            </w:r>
          </w:p>
        </w:tc>
        <w:tc>
          <w:tcPr>
            <w:tcW w:w="1741" w:type="dxa"/>
          </w:tcPr>
          <w:p w14:paraId="44106860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.00318856146</w:t>
            </w:r>
          </w:p>
          <w:p w14:paraId="4480F6ED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.00464717897</w:t>
            </w:r>
          </w:p>
          <w:p w14:paraId="228DC9F3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-.00338048333</w:t>
            </w:r>
          </w:p>
          <w:p w14:paraId="34893FAD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-7.1959142739</w:t>
            </w:r>
          </w:p>
          <w:p w14:paraId="105CA5DE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.00051822735</w:t>
            </w:r>
          </w:p>
          <w:p w14:paraId="4D53FD34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-201.41345069</w:t>
            </w:r>
          </w:p>
          <w:p w14:paraId="2A259FA4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.00007813294</w:t>
            </w:r>
          </w:p>
          <w:p w14:paraId="006A11B3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.00047393475</w:t>
            </w:r>
          </w:p>
          <w:p w14:paraId="0035BF92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-.14378862820</w:t>
            </w:r>
          </w:p>
          <w:p w14:paraId="2902F8B7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-7.8536101016</w:t>
            </w:r>
          </w:p>
          <w:p w14:paraId="720C5E0D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-81.774045063</w:t>
            </w:r>
          </w:p>
          <w:p w14:paraId="5F811DCB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-.09695296905</w:t>
            </w:r>
          </w:p>
          <w:p w14:paraId="7760E55C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2.6960607874)</w:t>
            </w:r>
          </w:p>
        </w:tc>
      </w:tr>
      <w:tr w:rsidR="00D93B76" w:rsidRPr="00D40AB1" w14:paraId="272953B8" w14:textId="77777777" w:rsidTr="005A5255">
        <w:tc>
          <w:tcPr>
            <w:tcW w:w="1129" w:type="dxa"/>
          </w:tcPr>
          <w:p w14:paraId="5B60F0A1" w14:textId="77777777" w:rsidR="00D93B76" w:rsidRPr="00D40AB1" w:rsidRDefault="00D93B76" w:rsidP="00541B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526" w:type="dxa"/>
          </w:tcPr>
          <w:p w14:paraId="30FC4680" w14:textId="77777777" w:rsidR="00D93B76" w:rsidRPr="00D40AB1" w:rsidRDefault="00D93B76" w:rsidP="00BB65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1" w:type="dxa"/>
          </w:tcPr>
          <w:p w14:paraId="5929798F" w14:textId="77777777" w:rsidR="00D93B76" w:rsidRPr="00D40AB1" w:rsidRDefault="00D93B76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0220DB" w:rsidRPr="00D40AB1" w14:paraId="4BA16382" w14:textId="77777777" w:rsidTr="005A5255">
        <w:tc>
          <w:tcPr>
            <w:tcW w:w="1129" w:type="dxa"/>
          </w:tcPr>
          <w:p w14:paraId="0CE33D90" w14:textId="757537D0" w:rsidR="000220DB" w:rsidRPr="00D40AB1" w:rsidRDefault="000220DB" w:rsidP="00541B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="00300E02" w:rsidRPr="00D40AB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figo</w:t>
            </w:r>
            <w:proofErr w:type="spellEnd"/>
          </w:p>
        </w:tc>
        <w:tc>
          <w:tcPr>
            <w:tcW w:w="6526" w:type="dxa"/>
          </w:tcPr>
          <w:p w14:paraId="27AD2309" w14:textId="3385E93D" w:rsidR="00F65C98" w:rsidRPr="00D40AB1" w:rsidRDefault="00F65C98" w:rsidP="00F65C9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Morph</w:t>
            </w: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_SurfaceArea</w:t>
            </w:r>
            <w:proofErr w:type="spellEnd"/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C0JK)[mm2]</w:t>
            </w:r>
            <w:r w:rsidR="00ED491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958)</w:t>
            </w:r>
          </w:p>
          <w:p w14:paraId="1D76F52E" w14:textId="542E490A" w:rsidR="00F65C98" w:rsidRPr="00D40AB1" w:rsidRDefault="00F65C98" w:rsidP="00F65C9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sz w:val="18"/>
                <w:szCs w:val="18"/>
              </w:rPr>
              <w:t>Morph</w:t>
            </w: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_Maximum3DDiameter(IBSI:L0JK)[mm]</w:t>
            </w:r>
            <w:r w:rsidR="005709F3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904)</w:t>
            </w:r>
          </w:p>
          <w:p w14:paraId="0DF4F297" w14:textId="6F121971" w:rsidR="000220DB" w:rsidRPr="00D40AB1" w:rsidRDefault="000220DB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Int_</w:t>
            </w:r>
            <w:proofErr w:type="gramStart"/>
            <w:r w:rsidR="00F65C9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MedianIntensity</w:t>
            </w:r>
            <w:proofErr w:type="spellEnd"/>
            <w:r w:rsidR="00F65C9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proofErr w:type="gramEnd"/>
            <w:r w:rsidR="00F65C9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IBSI:Y12H)[</w:t>
            </w:r>
            <w:proofErr w:type="spellStart"/>
            <w:r w:rsidR="00F65C9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SUVbw</w:t>
            </w:r>
            <w:proofErr w:type="spellEnd"/>
            <w:r w:rsidR="00F65C9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]</w:t>
            </w:r>
            <w:r w:rsidR="005709F3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899)</w:t>
            </w:r>
          </w:p>
          <w:p w14:paraId="090B483A" w14:textId="70706C7C" w:rsidR="000220DB" w:rsidRPr="00D40AB1" w:rsidRDefault="003F70B9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IntHist</w:t>
            </w:r>
            <w:r w:rsidR="00F65C98" w:rsidRPr="00D40AB1">
              <w:rPr>
                <w:rFonts w:ascii="Arial" w:hAnsi="Arial" w:cs="Arial"/>
                <w:sz w:val="18"/>
                <w:szCs w:val="18"/>
              </w:rPr>
              <w:t>_</w:t>
            </w:r>
            <w:proofErr w:type="gramStart"/>
            <w:r w:rsidR="00F65C9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Intensity</w:t>
            </w: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Hist</w:t>
            </w:r>
            <w:r w:rsidR="00F65C9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Median</w:t>
            </w:r>
            <w:proofErr w:type="spellEnd"/>
            <w:r w:rsidR="00F65C9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proofErr w:type="gramEnd"/>
            <w:r w:rsidR="00F65C9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IBSI:WIFQ)[Intensity]</w:t>
            </w:r>
            <w:r w:rsidR="005709F3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895)</w:t>
            </w:r>
          </w:p>
          <w:p w14:paraId="10DE837C" w14:textId="14BA0DFC" w:rsidR="000220DB" w:rsidRPr="00D40AB1" w:rsidRDefault="000220DB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GLRLM_</w:t>
            </w:r>
            <w:r w:rsidR="00F65C9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LongRunHighGreyLevelEmphasis</w:t>
            </w:r>
            <w:proofErr w:type="spellEnd"/>
            <w:r w:rsidR="00F65C9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3KUM)</w:t>
            </w:r>
            <w:r w:rsidR="005709F3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937)</w:t>
            </w:r>
          </w:p>
          <w:p w14:paraId="4366D82E" w14:textId="2975806E" w:rsidR="000220DB" w:rsidRPr="00D40AB1" w:rsidRDefault="000220DB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GLSZM_</w:t>
            </w:r>
            <w:r w:rsidR="004A142F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SmallZoneLowGreyLevelEmphasis</w:t>
            </w:r>
            <w:proofErr w:type="spellEnd"/>
            <w:r w:rsidR="004A142F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5RAI)</w:t>
            </w:r>
            <w:r w:rsidR="005709F3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923)</w:t>
            </w:r>
          </w:p>
          <w:p w14:paraId="5B803606" w14:textId="4CF6B67F" w:rsidR="000220DB" w:rsidRPr="00D40AB1" w:rsidRDefault="000220DB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GLSZM_</w:t>
            </w:r>
            <w:r w:rsidR="004A142F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ZoneSizeNonUniformity</w:t>
            </w:r>
            <w:proofErr w:type="spellEnd"/>
            <w:r w:rsidR="004A142F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4JP3)</w:t>
            </w:r>
            <w:r w:rsidR="005709F3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995)</w:t>
            </w:r>
          </w:p>
          <w:p w14:paraId="60A571CC" w14:textId="77777777" w:rsidR="000220DB" w:rsidRPr="00D40AB1" w:rsidRDefault="000220DB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ntercept)</w:t>
            </w:r>
          </w:p>
        </w:tc>
        <w:tc>
          <w:tcPr>
            <w:tcW w:w="1741" w:type="dxa"/>
          </w:tcPr>
          <w:p w14:paraId="78D04D9A" w14:textId="2238304B" w:rsidR="007E74B0" w:rsidRPr="00D40AB1" w:rsidRDefault="007E74B0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.00001090431</w:t>
            </w:r>
          </w:p>
          <w:p w14:paraId="456D42EF" w14:textId="34257EF1" w:rsidR="000220DB" w:rsidRPr="00D40AB1" w:rsidRDefault="00710DE1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.01256594930</w:t>
            </w:r>
          </w:p>
          <w:p w14:paraId="21282D32" w14:textId="6F347A06" w:rsidR="000220DB" w:rsidRPr="00D40AB1" w:rsidRDefault="00710DE1" w:rsidP="00D40AB1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.03392642959</w:t>
            </w:r>
          </w:p>
          <w:p w14:paraId="1D5AAAF0" w14:textId="50929855" w:rsidR="000220DB" w:rsidRPr="00D40AB1" w:rsidRDefault="00710DE1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.00242802134</w:t>
            </w:r>
          </w:p>
          <w:p w14:paraId="3A5C6F83" w14:textId="46986937" w:rsidR="000220DB" w:rsidRPr="00D40AB1" w:rsidRDefault="00710DE1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.00000174959</w:t>
            </w:r>
          </w:p>
          <w:p w14:paraId="072EC285" w14:textId="3474A6A5" w:rsidR="000220DB" w:rsidRPr="00D40AB1" w:rsidRDefault="00710DE1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-10.692784687</w:t>
            </w:r>
          </w:p>
          <w:p w14:paraId="27E91833" w14:textId="655D0E08" w:rsidR="000220DB" w:rsidRPr="00D40AB1" w:rsidRDefault="00710DE1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.00078189868</w:t>
            </w:r>
          </w:p>
          <w:p w14:paraId="345212A0" w14:textId="17B4FF5D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710DE1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-2.9585650082)</w:t>
            </w:r>
          </w:p>
        </w:tc>
      </w:tr>
      <w:tr w:rsidR="00D93B76" w:rsidRPr="00D40AB1" w14:paraId="4F561CF0" w14:textId="77777777" w:rsidTr="005A5255">
        <w:tc>
          <w:tcPr>
            <w:tcW w:w="1129" w:type="dxa"/>
          </w:tcPr>
          <w:p w14:paraId="2F4A1771" w14:textId="77777777" w:rsidR="00D93B76" w:rsidRPr="00D40AB1" w:rsidRDefault="00D93B76" w:rsidP="00541B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526" w:type="dxa"/>
          </w:tcPr>
          <w:p w14:paraId="487209D1" w14:textId="77777777" w:rsidR="00D93B76" w:rsidRPr="00D40AB1" w:rsidRDefault="00D93B76" w:rsidP="004A14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1" w:type="dxa"/>
          </w:tcPr>
          <w:p w14:paraId="59EF6081" w14:textId="77777777" w:rsidR="00D93B76" w:rsidRPr="00D40AB1" w:rsidRDefault="00D93B76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0220DB" w:rsidRPr="00D40AB1" w14:paraId="5A24DF2F" w14:textId="77777777" w:rsidTr="005A5255">
        <w:tc>
          <w:tcPr>
            <w:tcW w:w="1129" w:type="dxa"/>
            <w:tcBorders>
              <w:bottom w:val="single" w:sz="8" w:space="0" w:color="auto"/>
            </w:tcBorders>
          </w:tcPr>
          <w:p w14:paraId="097354D6" w14:textId="39E9F660" w:rsidR="000220DB" w:rsidRPr="00D40AB1" w:rsidRDefault="000220DB" w:rsidP="00541B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="00300E02" w:rsidRPr="00D40AB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hist</w:t>
            </w:r>
            <w:proofErr w:type="spellEnd"/>
          </w:p>
        </w:tc>
        <w:tc>
          <w:tcPr>
            <w:tcW w:w="6526" w:type="dxa"/>
            <w:tcBorders>
              <w:bottom w:val="single" w:sz="8" w:space="0" w:color="auto"/>
            </w:tcBorders>
          </w:tcPr>
          <w:p w14:paraId="165AAE34" w14:textId="0A3912C5" w:rsidR="004A142F" w:rsidRPr="00D40AB1" w:rsidRDefault="004A142F" w:rsidP="004A142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Morph</w:t>
            </w: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_SurfaceArea</w:t>
            </w:r>
            <w:proofErr w:type="spellEnd"/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C0JK)[mm2]</w:t>
            </w:r>
            <w:r w:rsidR="005709F3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958)</w:t>
            </w:r>
          </w:p>
          <w:p w14:paraId="5C61386D" w14:textId="24614601" w:rsidR="000220DB" w:rsidRPr="00D40AB1" w:rsidRDefault="000220DB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sz w:val="18"/>
                <w:szCs w:val="18"/>
              </w:rPr>
              <w:t>Morph_</w:t>
            </w:r>
            <w:r w:rsidR="004A142F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Compactness2(IBSI:BQWJ)[]</w:t>
            </w:r>
            <w:r w:rsidR="005709F3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861)</w:t>
            </w:r>
          </w:p>
          <w:p w14:paraId="7F23CAA2" w14:textId="5724372B" w:rsidR="004A142F" w:rsidRPr="00D40AB1" w:rsidRDefault="004A142F" w:rsidP="004A142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sz w:val="18"/>
                <w:szCs w:val="18"/>
              </w:rPr>
              <w:t>Morph</w:t>
            </w: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_Maximum3DDiameter(IBSI:L0JK)[mm]</w:t>
            </w:r>
            <w:r w:rsidR="005709F3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904)</w:t>
            </w:r>
          </w:p>
          <w:p w14:paraId="6532ADBF" w14:textId="048497E2" w:rsidR="000220DB" w:rsidRPr="00D40AB1" w:rsidRDefault="000220DB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Int_</w:t>
            </w:r>
            <w:r w:rsidR="004A142F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IntensityBasedEnergy</w:t>
            </w:r>
            <w:proofErr w:type="spellEnd"/>
            <w:r w:rsidR="004A142F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N8CA)[</w:t>
            </w:r>
            <w:proofErr w:type="spellStart"/>
            <w:r w:rsidR="004A142F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SUVbw</w:t>
            </w:r>
            <w:proofErr w:type="spellEnd"/>
            <w:r w:rsidR="004A142F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]</w:t>
            </w:r>
            <w:r w:rsidR="005709F3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997)</w:t>
            </w:r>
          </w:p>
          <w:p w14:paraId="644070CB" w14:textId="39975BA8" w:rsidR="000220DB" w:rsidRPr="00D40AB1" w:rsidRDefault="003F70B9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IntHist</w:t>
            </w:r>
            <w:r w:rsidR="004A142F" w:rsidRPr="00D40AB1">
              <w:rPr>
                <w:rFonts w:ascii="Arial" w:hAnsi="Arial" w:cs="Arial"/>
                <w:sz w:val="18"/>
                <w:szCs w:val="18"/>
              </w:rPr>
              <w:t>_</w:t>
            </w:r>
            <w:r w:rsidR="004A142F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Intensity</w:t>
            </w: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Hist</w:t>
            </w:r>
            <w:r w:rsidR="004A142F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Skewness</w:t>
            </w:r>
            <w:proofErr w:type="spellEnd"/>
            <w:r w:rsidR="004A142F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88K1)[Intensity]</w:t>
            </w:r>
            <w:r w:rsidR="005709F3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899)</w:t>
            </w:r>
          </w:p>
          <w:p w14:paraId="173417FB" w14:textId="53DD57F3" w:rsidR="000220DB" w:rsidRPr="00D40AB1" w:rsidRDefault="003F70B9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IntHist</w:t>
            </w:r>
            <w:proofErr w:type="spellEnd"/>
            <w:r w:rsidR="004A142F" w:rsidRPr="00D40AB1">
              <w:rPr>
                <w:rFonts w:ascii="Arial" w:hAnsi="Arial" w:cs="Arial"/>
                <w:sz w:val="18"/>
                <w:szCs w:val="18"/>
              </w:rPr>
              <w:softHyphen/>
              <w:t>_</w:t>
            </w:r>
            <w:proofErr w:type="spellStart"/>
            <w:r w:rsidR="004A142F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Maximum</w:t>
            </w: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Hist</w:t>
            </w:r>
            <w:r w:rsidR="004A142F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GradientGreyLevel</w:t>
            </w:r>
            <w:proofErr w:type="spellEnd"/>
            <w:r w:rsidR="004A142F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8E6O)[Intensity]</w:t>
            </w:r>
            <w:r w:rsidR="005709F3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810)</w:t>
            </w:r>
          </w:p>
          <w:p w14:paraId="520CC61F" w14:textId="42323ECC" w:rsidR="004A142F" w:rsidRPr="00D40AB1" w:rsidRDefault="004A142F" w:rsidP="004A142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GLCM_</w:t>
            </w: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JointMaximum</w:t>
            </w:r>
            <w:proofErr w:type="spellEnd"/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GYBY)</w:t>
            </w:r>
            <w:r w:rsidR="005709F3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878)</w:t>
            </w:r>
          </w:p>
          <w:p w14:paraId="4B19F976" w14:textId="3E0CC3A3" w:rsidR="000220DB" w:rsidRPr="00D40AB1" w:rsidRDefault="000220DB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GLCM_</w:t>
            </w:r>
            <w:r w:rsidR="004A142F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ClusterProminence</w:t>
            </w:r>
            <w:proofErr w:type="spellEnd"/>
            <w:r w:rsidR="004A142F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AE86)</w:t>
            </w:r>
            <w:r w:rsidR="005709F3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932)</w:t>
            </w:r>
          </w:p>
          <w:p w14:paraId="3E84049A" w14:textId="509A6D2C" w:rsidR="000220DB" w:rsidRPr="00D40AB1" w:rsidRDefault="000220DB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GLRLM_</w:t>
            </w:r>
            <w:r w:rsidR="0026296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ShortRunLowGreyLevelEmphasis</w:t>
            </w:r>
            <w:proofErr w:type="spellEnd"/>
            <w:r w:rsidR="0026296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HTZT)</w:t>
            </w:r>
            <w:r w:rsidR="005709F3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920)</w:t>
            </w:r>
          </w:p>
          <w:p w14:paraId="69B14E87" w14:textId="7AFDF4B5" w:rsidR="000220DB" w:rsidRPr="00D40AB1" w:rsidRDefault="000220DB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NGTDM_</w:t>
            </w:r>
            <w:r w:rsidR="0026296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Busyness</w:t>
            </w:r>
            <w:proofErr w:type="spellEnd"/>
            <w:r w:rsidR="0026296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NQ30)</w:t>
            </w:r>
            <w:r w:rsidR="005709F3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965)</w:t>
            </w:r>
          </w:p>
          <w:p w14:paraId="521E6EED" w14:textId="519679A7" w:rsidR="000220DB" w:rsidRPr="00D40AB1" w:rsidRDefault="000220DB" w:rsidP="00541B53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GLSZM_</w:t>
            </w:r>
            <w:r w:rsidR="0026296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LargeZoneHighGreyLevelEmphasis</w:t>
            </w:r>
            <w:proofErr w:type="spellEnd"/>
            <w:r w:rsidR="00262968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BSI:J17V)</w:t>
            </w:r>
            <w:r w:rsidR="005709F3"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0.985)</w:t>
            </w:r>
          </w:p>
          <w:p w14:paraId="74926AC9" w14:textId="77777777" w:rsidR="000220DB" w:rsidRPr="00D40AB1" w:rsidRDefault="000220DB" w:rsidP="00541B53">
            <w:pPr>
              <w:rPr>
                <w:rFonts w:ascii="Arial" w:hAnsi="Arial" w:cs="Arial"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Intercept)</w:t>
            </w:r>
          </w:p>
        </w:tc>
        <w:tc>
          <w:tcPr>
            <w:tcW w:w="1741" w:type="dxa"/>
            <w:tcBorders>
              <w:bottom w:val="single" w:sz="8" w:space="0" w:color="auto"/>
            </w:tcBorders>
          </w:tcPr>
          <w:p w14:paraId="3017A86B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.00006402219</w:t>
            </w:r>
          </w:p>
          <w:p w14:paraId="16A4CD0B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2.3866136948</w:t>
            </w:r>
          </w:p>
          <w:p w14:paraId="4B5ACD00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.00958187304</w:t>
            </w:r>
          </w:p>
          <w:p w14:paraId="75776711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-.00000004146</w:t>
            </w:r>
          </w:p>
          <w:p w14:paraId="00B9F0DD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-.00284538820</w:t>
            </w:r>
          </w:p>
          <w:p w14:paraId="785A0129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.02125940976</w:t>
            </w:r>
          </w:p>
          <w:p w14:paraId="2FEB688C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-3.5367244394</w:t>
            </w:r>
          </w:p>
          <w:p w14:paraId="7516A264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.00000000491</w:t>
            </w:r>
          </w:p>
          <w:p w14:paraId="0060C6E0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-14.663194263</w:t>
            </w:r>
          </w:p>
          <w:p w14:paraId="1BBA2C42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-.46871142392</w:t>
            </w:r>
          </w:p>
          <w:p w14:paraId="5040B240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.00000479021 </w:t>
            </w:r>
          </w:p>
          <w:p w14:paraId="5D03140B" w14:textId="77777777" w:rsidR="000220DB" w:rsidRPr="00D40AB1" w:rsidRDefault="000220DB" w:rsidP="00541B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AB1">
              <w:rPr>
                <w:rFonts w:ascii="Arial" w:hAnsi="Arial" w:cs="Arial"/>
                <w:i/>
                <w:iCs/>
                <w:sz w:val="18"/>
                <w:szCs w:val="18"/>
              </w:rPr>
              <w:t>(-2.4221870069)</w:t>
            </w:r>
          </w:p>
        </w:tc>
      </w:tr>
      <w:tr w:rsidR="001E36DF" w:rsidRPr="00217F10" w14:paraId="4E896BFA" w14:textId="77777777" w:rsidTr="005A5255">
        <w:tc>
          <w:tcPr>
            <w:tcW w:w="9396" w:type="dxa"/>
            <w:gridSpan w:val="3"/>
            <w:tcBorders>
              <w:top w:val="single" w:sz="8" w:space="0" w:color="auto"/>
            </w:tcBorders>
          </w:tcPr>
          <w:p w14:paraId="2B9DF1ED" w14:textId="26111C1B" w:rsidR="001E36DF" w:rsidRPr="00D40AB1" w:rsidRDefault="001E36DF" w:rsidP="00B31FE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0AB1">
              <w:rPr>
                <w:rFonts w:ascii="Arial" w:hAnsi="Arial" w:cs="Arial"/>
                <w:sz w:val="18"/>
                <w:szCs w:val="18"/>
              </w:rPr>
              <w:t xml:space="preserve">FIGO, International Federation of Gynecology and Obstetrics; GLCM, grey-level co-occurrence matrix; GLRLM, grey-level run-length matrix; NGTDM, </w:t>
            </w: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neighbouring</w:t>
            </w:r>
            <w:proofErr w:type="spellEnd"/>
            <w:r w:rsidRPr="00D40AB1">
              <w:rPr>
                <w:rFonts w:ascii="Arial" w:hAnsi="Arial" w:cs="Arial"/>
                <w:sz w:val="18"/>
                <w:szCs w:val="18"/>
              </w:rPr>
              <w:t xml:space="preserve"> gray tone difference matrix; GLSZM, grey-level size zone matrix; IBSI, image biomarker </w:t>
            </w:r>
            <w:proofErr w:type="spellStart"/>
            <w:r w:rsidRPr="00D40AB1">
              <w:rPr>
                <w:rFonts w:ascii="Arial" w:hAnsi="Arial" w:cs="Arial"/>
                <w:sz w:val="18"/>
                <w:szCs w:val="18"/>
              </w:rPr>
              <w:t>standardisation</w:t>
            </w:r>
            <w:proofErr w:type="spellEnd"/>
            <w:r w:rsidRPr="00D40AB1">
              <w:rPr>
                <w:rFonts w:ascii="Arial" w:hAnsi="Arial" w:cs="Arial"/>
                <w:sz w:val="18"/>
                <w:szCs w:val="18"/>
              </w:rPr>
              <w:t xml:space="preserve"> initiative </w:t>
            </w:r>
          </w:p>
          <w:p w14:paraId="4DBFB4D7" w14:textId="509A7D61" w:rsidR="001E36DF" w:rsidRPr="00217F10" w:rsidRDefault="001E36DF" w:rsidP="00B31FEB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40AB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D40AB1">
              <w:rPr>
                <w:rFonts w:ascii="Arial" w:hAnsi="Arial" w:cs="Arial"/>
                <w:sz w:val="18"/>
                <w:szCs w:val="18"/>
              </w:rPr>
              <w:t>Endometrioid</w:t>
            </w:r>
            <w:proofErr w:type="spellEnd"/>
            <w:r w:rsidRPr="00D40AB1">
              <w:rPr>
                <w:rFonts w:ascii="Arial" w:hAnsi="Arial" w:cs="Arial"/>
                <w:sz w:val="18"/>
                <w:szCs w:val="18"/>
              </w:rPr>
              <w:t xml:space="preserve"> grade 3 or non-endometrioid endometrial carcinoma</w:t>
            </w:r>
          </w:p>
        </w:tc>
      </w:tr>
    </w:tbl>
    <w:p w14:paraId="78F9BBEE" w14:textId="2813EEFD" w:rsidR="00673CC7" w:rsidRDefault="00673CC7" w:rsidP="00BD457F">
      <w:pPr>
        <w:rPr>
          <w:rFonts w:ascii="Arial" w:hAnsi="Arial" w:cs="Arial"/>
        </w:rPr>
      </w:pPr>
    </w:p>
    <w:p w14:paraId="07C6293E" w14:textId="101C812F" w:rsidR="000220DB" w:rsidRPr="00217F10" w:rsidRDefault="000220DB" w:rsidP="00BD457F">
      <w:pPr>
        <w:rPr>
          <w:rFonts w:ascii="Arial" w:hAnsi="Arial" w:cs="Arial"/>
        </w:rPr>
      </w:pPr>
    </w:p>
    <w:sectPr w:rsidR="000220DB" w:rsidRPr="00217F10" w:rsidSect="00A65C27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49442" w14:textId="77777777" w:rsidR="00884D91" w:rsidRDefault="00884D91" w:rsidP="003E0440">
      <w:pPr>
        <w:spacing w:after="0" w:line="240" w:lineRule="auto"/>
      </w:pPr>
      <w:r>
        <w:separator/>
      </w:r>
    </w:p>
  </w:endnote>
  <w:endnote w:type="continuationSeparator" w:id="0">
    <w:p w14:paraId="4B6620BA" w14:textId="77777777" w:rsidR="00884D91" w:rsidRDefault="00884D91" w:rsidP="003E04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949B5C" w14:textId="651F6761" w:rsidR="003E0440" w:rsidRDefault="003E0440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80E627" w14:textId="31A6BFF8" w:rsidR="003E0440" w:rsidRDefault="003E0440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8FF749" w14:textId="3ECBF5F0" w:rsidR="003E0440" w:rsidRDefault="003E0440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FCF9D" w14:textId="77777777" w:rsidR="00884D91" w:rsidRDefault="00884D91" w:rsidP="003E0440">
      <w:pPr>
        <w:spacing w:after="0" w:line="240" w:lineRule="auto"/>
      </w:pPr>
      <w:r>
        <w:separator/>
      </w:r>
    </w:p>
  </w:footnote>
  <w:footnote w:type="continuationSeparator" w:id="0">
    <w:p w14:paraId="0C68EE73" w14:textId="77777777" w:rsidR="00884D91" w:rsidRDefault="00884D91" w:rsidP="003E04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440"/>
    <w:rsid w:val="00002A55"/>
    <w:rsid w:val="00003B01"/>
    <w:rsid w:val="0000729E"/>
    <w:rsid w:val="00010149"/>
    <w:rsid w:val="0002085E"/>
    <w:rsid w:val="000220DB"/>
    <w:rsid w:val="00025A35"/>
    <w:rsid w:val="000364CA"/>
    <w:rsid w:val="000377AC"/>
    <w:rsid w:val="0004147B"/>
    <w:rsid w:val="000766CC"/>
    <w:rsid w:val="000769DE"/>
    <w:rsid w:val="00076FE2"/>
    <w:rsid w:val="000816DD"/>
    <w:rsid w:val="000841A8"/>
    <w:rsid w:val="00094920"/>
    <w:rsid w:val="0009542B"/>
    <w:rsid w:val="000964EC"/>
    <w:rsid w:val="000A0CBD"/>
    <w:rsid w:val="000A2CAC"/>
    <w:rsid w:val="000A4D2B"/>
    <w:rsid w:val="000C6418"/>
    <w:rsid w:val="000C6F61"/>
    <w:rsid w:val="000F122D"/>
    <w:rsid w:val="000F247A"/>
    <w:rsid w:val="000F7A00"/>
    <w:rsid w:val="00111978"/>
    <w:rsid w:val="00122957"/>
    <w:rsid w:val="001310AE"/>
    <w:rsid w:val="00132516"/>
    <w:rsid w:val="00135116"/>
    <w:rsid w:val="0013672F"/>
    <w:rsid w:val="0013693E"/>
    <w:rsid w:val="00141F8D"/>
    <w:rsid w:val="00147113"/>
    <w:rsid w:val="00156D00"/>
    <w:rsid w:val="001644F8"/>
    <w:rsid w:val="00167810"/>
    <w:rsid w:val="001766B2"/>
    <w:rsid w:val="001A5AFE"/>
    <w:rsid w:val="001D6E32"/>
    <w:rsid w:val="001E36DF"/>
    <w:rsid w:val="00205B8B"/>
    <w:rsid w:val="00216BCA"/>
    <w:rsid w:val="0021753F"/>
    <w:rsid w:val="00217F10"/>
    <w:rsid w:val="002464EF"/>
    <w:rsid w:val="00260090"/>
    <w:rsid w:val="00262968"/>
    <w:rsid w:val="00273C70"/>
    <w:rsid w:val="0027400A"/>
    <w:rsid w:val="0028210F"/>
    <w:rsid w:val="002A0E05"/>
    <w:rsid w:val="002B2677"/>
    <w:rsid w:val="002B3199"/>
    <w:rsid w:val="002B4A03"/>
    <w:rsid w:val="002C2A71"/>
    <w:rsid w:val="002C7C0B"/>
    <w:rsid w:val="002E1A79"/>
    <w:rsid w:val="002F4854"/>
    <w:rsid w:val="00300E02"/>
    <w:rsid w:val="0031118B"/>
    <w:rsid w:val="00323133"/>
    <w:rsid w:val="00336036"/>
    <w:rsid w:val="00337511"/>
    <w:rsid w:val="00351F70"/>
    <w:rsid w:val="00364CCF"/>
    <w:rsid w:val="0037222D"/>
    <w:rsid w:val="0038649B"/>
    <w:rsid w:val="003A0308"/>
    <w:rsid w:val="003A0FC1"/>
    <w:rsid w:val="003B1367"/>
    <w:rsid w:val="003C2F55"/>
    <w:rsid w:val="003C6005"/>
    <w:rsid w:val="003D01C3"/>
    <w:rsid w:val="003E0440"/>
    <w:rsid w:val="003E15BA"/>
    <w:rsid w:val="003E281E"/>
    <w:rsid w:val="003E7BB9"/>
    <w:rsid w:val="003F70B9"/>
    <w:rsid w:val="004103BD"/>
    <w:rsid w:val="00417B1B"/>
    <w:rsid w:val="004247A7"/>
    <w:rsid w:val="00425252"/>
    <w:rsid w:val="0042591C"/>
    <w:rsid w:val="00430F3C"/>
    <w:rsid w:val="00460BA4"/>
    <w:rsid w:val="00460E37"/>
    <w:rsid w:val="00462DA7"/>
    <w:rsid w:val="00470532"/>
    <w:rsid w:val="0048021E"/>
    <w:rsid w:val="004A142F"/>
    <w:rsid w:val="004A2C41"/>
    <w:rsid w:val="004A331A"/>
    <w:rsid w:val="004C63A6"/>
    <w:rsid w:val="004D25C0"/>
    <w:rsid w:val="004D3714"/>
    <w:rsid w:val="004E28FC"/>
    <w:rsid w:val="00513D62"/>
    <w:rsid w:val="005142AE"/>
    <w:rsid w:val="00540580"/>
    <w:rsid w:val="005405B3"/>
    <w:rsid w:val="005563E5"/>
    <w:rsid w:val="005709F3"/>
    <w:rsid w:val="0058676B"/>
    <w:rsid w:val="00594612"/>
    <w:rsid w:val="005A4AA7"/>
    <w:rsid w:val="005A5255"/>
    <w:rsid w:val="005A71F9"/>
    <w:rsid w:val="005B2EF4"/>
    <w:rsid w:val="005C64CC"/>
    <w:rsid w:val="005D4FC1"/>
    <w:rsid w:val="005E6448"/>
    <w:rsid w:val="005F267C"/>
    <w:rsid w:val="005F3E9B"/>
    <w:rsid w:val="005F6903"/>
    <w:rsid w:val="00601FEA"/>
    <w:rsid w:val="00617F7B"/>
    <w:rsid w:val="00622F43"/>
    <w:rsid w:val="006245F8"/>
    <w:rsid w:val="00626DE3"/>
    <w:rsid w:val="006324CE"/>
    <w:rsid w:val="00673CC7"/>
    <w:rsid w:val="006956EA"/>
    <w:rsid w:val="006A0140"/>
    <w:rsid w:val="006A0472"/>
    <w:rsid w:val="006A0638"/>
    <w:rsid w:val="006A31F3"/>
    <w:rsid w:val="006A6106"/>
    <w:rsid w:val="006B0BF5"/>
    <w:rsid w:val="006D4FF6"/>
    <w:rsid w:val="006E13AC"/>
    <w:rsid w:val="006F610C"/>
    <w:rsid w:val="00707539"/>
    <w:rsid w:val="00710DE1"/>
    <w:rsid w:val="00711B42"/>
    <w:rsid w:val="00713437"/>
    <w:rsid w:val="00714312"/>
    <w:rsid w:val="00716E3A"/>
    <w:rsid w:val="00723420"/>
    <w:rsid w:val="00742187"/>
    <w:rsid w:val="0074350A"/>
    <w:rsid w:val="0075367C"/>
    <w:rsid w:val="00757756"/>
    <w:rsid w:val="00764D9C"/>
    <w:rsid w:val="00765D1D"/>
    <w:rsid w:val="00771D74"/>
    <w:rsid w:val="007812F3"/>
    <w:rsid w:val="007818BC"/>
    <w:rsid w:val="007A58E0"/>
    <w:rsid w:val="007B566F"/>
    <w:rsid w:val="007C0790"/>
    <w:rsid w:val="007C1C51"/>
    <w:rsid w:val="007C3FB8"/>
    <w:rsid w:val="007D4A6D"/>
    <w:rsid w:val="007E19DD"/>
    <w:rsid w:val="007E6FB5"/>
    <w:rsid w:val="007E74B0"/>
    <w:rsid w:val="00815B88"/>
    <w:rsid w:val="00831752"/>
    <w:rsid w:val="00836318"/>
    <w:rsid w:val="00846403"/>
    <w:rsid w:val="00867683"/>
    <w:rsid w:val="00876692"/>
    <w:rsid w:val="00884D91"/>
    <w:rsid w:val="00890DC3"/>
    <w:rsid w:val="008A2553"/>
    <w:rsid w:val="008A4859"/>
    <w:rsid w:val="008A764A"/>
    <w:rsid w:val="008B050A"/>
    <w:rsid w:val="008B18CE"/>
    <w:rsid w:val="008E23C8"/>
    <w:rsid w:val="008E76CB"/>
    <w:rsid w:val="008F32E6"/>
    <w:rsid w:val="00914E45"/>
    <w:rsid w:val="0092118F"/>
    <w:rsid w:val="009214D3"/>
    <w:rsid w:val="00926768"/>
    <w:rsid w:val="009337E7"/>
    <w:rsid w:val="00934214"/>
    <w:rsid w:val="00952378"/>
    <w:rsid w:val="009523DD"/>
    <w:rsid w:val="00965125"/>
    <w:rsid w:val="00966406"/>
    <w:rsid w:val="00967007"/>
    <w:rsid w:val="0098248B"/>
    <w:rsid w:val="009A0B71"/>
    <w:rsid w:val="009A18F2"/>
    <w:rsid w:val="009A3192"/>
    <w:rsid w:val="009A4398"/>
    <w:rsid w:val="009A7285"/>
    <w:rsid w:val="009B32F5"/>
    <w:rsid w:val="009C1A02"/>
    <w:rsid w:val="009C2B3A"/>
    <w:rsid w:val="009C5BE4"/>
    <w:rsid w:val="009E694C"/>
    <w:rsid w:val="009E719F"/>
    <w:rsid w:val="009F1313"/>
    <w:rsid w:val="009F56EC"/>
    <w:rsid w:val="00A036C5"/>
    <w:rsid w:val="00A31FA4"/>
    <w:rsid w:val="00A50E90"/>
    <w:rsid w:val="00A55766"/>
    <w:rsid w:val="00A60D70"/>
    <w:rsid w:val="00A65C27"/>
    <w:rsid w:val="00A749A9"/>
    <w:rsid w:val="00A76365"/>
    <w:rsid w:val="00A92AFC"/>
    <w:rsid w:val="00A935D1"/>
    <w:rsid w:val="00AB16DD"/>
    <w:rsid w:val="00AB5AC1"/>
    <w:rsid w:val="00AC1B5F"/>
    <w:rsid w:val="00AC5DA5"/>
    <w:rsid w:val="00AD6523"/>
    <w:rsid w:val="00B0336C"/>
    <w:rsid w:val="00B065E6"/>
    <w:rsid w:val="00B1286C"/>
    <w:rsid w:val="00B31FEB"/>
    <w:rsid w:val="00B5395E"/>
    <w:rsid w:val="00B56326"/>
    <w:rsid w:val="00B60FD8"/>
    <w:rsid w:val="00B7197F"/>
    <w:rsid w:val="00B80825"/>
    <w:rsid w:val="00B924AE"/>
    <w:rsid w:val="00BA62AB"/>
    <w:rsid w:val="00BB65A0"/>
    <w:rsid w:val="00BC1364"/>
    <w:rsid w:val="00BC6A8F"/>
    <w:rsid w:val="00BD2B61"/>
    <w:rsid w:val="00BD457F"/>
    <w:rsid w:val="00BF04F5"/>
    <w:rsid w:val="00BF2BEA"/>
    <w:rsid w:val="00BF7A13"/>
    <w:rsid w:val="00C0198A"/>
    <w:rsid w:val="00C1516A"/>
    <w:rsid w:val="00C25E10"/>
    <w:rsid w:val="00C444C5"/>
    <w:rsid w:val="00C45C20"/>
    <w:rsid w:val="00C51DC3"/>
    <w:rsid w:val="00C64AFA"/>
    <w:rsid w:val="00C8174B"/>
    <w:rsid w:val="00C8345B"/>
    <w:rsid w:val="00C84A25"/>
    <w:rsid w:val="00C925A5"/>
    <w:rsid w:val="00CB410A"/>
    <w:rsid w:val="00CC1864"/>
    <w:rsid w:val="00CC2204"/>
    <w:rsid w:val="00CE303F"/>
    <w:rsid w:val="00CF1A40"/>
    <w:rsid w:val="00D15A6D"/>
    <w:rsid w:val="00D16485"/>
    <w:rsid w:val="00D17EC1"/>
    <w:rsid w:val="00D245B9"/>
    <w:rsid w:val="00D273AF"/>
    <w:rsid w:val="00D40AB1"/>
    <w:rsid w:val="00D46DD8"/>
    <w:rsid w:val="00D55C90"/>
    <w:rsid w:val="00D6040D"/>
    <w:rsid w:val="00D66F67"/>
    <w:rsid w:val="00D67737"/>
    <w:rsid w:val="00D758C5"/>
    <w:rsid w:val="00D81634"/>
    <w:rsid w:val="00D9361C"/>
    <w:rsid w:val="00D93B76"/>
    <w:rsid w:val="00D94CBB"/>
    <w:rsid w:val="00DA2A9F"/>
    <w:rsid w:val="00DA7CB1"/>
    <w:rsid w:val="00DD1F55"/>
    <w:rsid w:val="00DD30C2"/>
    <w:rsid w:val="00DE4C1C"/>
    <w:rsid w:val="00DF30D3"/>
    <w:rsid w:val="00E00308"/>
    <w:rsid w:val="00E27368"/>
    <w:rsid w:val="00E319D5"/>
    <w:rsid w:val="00E359C1"/>
    <w:rsid w:val="00E446BB"/>
    <w:rsid w:val="00E47473"/>
    <w:rsid w:val="00E47812"/>
    <w:rsid w:val="00E537F6"/>
    <w:rsid w:val="00E54EAA"/>
    <w:rsid w:val="00E64B53"/>
    <w:rsid w:val="00E71D8A"/>
    <w:rsid w:val="00E73E0A"/>
    <w:rsid w:val="00E74857"/>
    <w:rsid w:val="00E753E6"/>
    <w:rsid w:val="00E83291"/>
    <w:rsid w:val="00E90A9E"/>
    <w:rsid w:val="00E929D6"/>
    <w:rsid w:val="00E93017"/>
    <w:rsid w:val="00EC0189"/>
    <w:rsid w:val="00EC5CAA"/>
    <w:rsid w:val="00ED06BB"/>
    <w:rsid w:val="00ED0AC3"/>
    <w:rsid w:val="00ED21B7"/>
    <w:rsid w:val="00ED4918"/>
    <w:rsid w:val="00ED60A7"/>
    <w:rsid w:val="00EE7F74"/>
    <w:rsid w:val="00EF2882"/>
    <w:rsid w:val="00F042CE"/>
    <w:rsid w:val="00F172F7"/>
    <w:rsid w:val="00F21CE8"/>
    <w:rsid w:val="00F22EF9"/>
    <w:rsid w:val="00F37F6F"/>
    <w:rsid w:val="00F54F34"/>
    <w:rsid w:val="00F5629A"/>
    <w:rsid w:val="00F61E63"/>
    <w:rsid w:val="00F6439F"/>
    <w:rsid w:val="00F65706"/>
    <w:rsid w:val="00F65C98"/>
    <w:rsid w:val="00F858E9"/>
    <w:rsid w:val="00F85C0B"/>
    <w:rsid w:val="00F86DCC"/>
    <w:rsid w:val="00F876A0"/>
    <w:rsid w:val="00FA3686"/>
    <w:rsid w:val="00FA773A"/>
    <w:rsid w:val="00FC0C75"/>
    <w:rsid w:val="00FD33FD"/>
    <w:rsid w:val="00FE20F4"/>
    <w:rsid w:val="00FE5AA0"/>
    <w:rsid w:val="00FF5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D71EF"/>
  <w15:chartTrackingRefBased/>
  <w15:docId w15:val="{6A001E7D-BFA6-4A21-B052-24C84CB06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A3686"/>
    <w:pPr>
      <w:keepNext/>
      <w:keepLines/>
      <w:spacing w:after="0"/>
      <w:outlineLvl w:val="0"/>
    </w:pPr>
    <w:rPr>
      <w:rFonts w:ascii="Arial" w:eastAsiaTheme="majorEastAsia" w:hAnsi="Arial" w:cs="Arial"/>
      <w:b/>
      <w:bCs/>
      <w:sz w:val="24"/>
      <w:szCs w:val="24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D457F"/>
    <w:pPr>
      <w:outlineLvl w:val="1"/>
    </w:pPr>
    <w:rPr>
      <w:rFonts w:ascii="Arial" w:hAnsi="Arial" w:cs="Arial"/>
      <w:i/>
      <w:iCs/>
      <w:sz w:val="24"/>
      <w:szCs w:val="24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E71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3E044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E0440"/>
  </w:style>
  <w:style w:type="character" w:customStyle="1" w:styleId="Overskrift1Tegn">
    <w:name w:val="Overskrift 1 Tegn"/>
    <w:basedOn w:val="Standardskriftforavsnitt"/>
    <w:link w:val="Overskrift1"/>
    <w:uiPriority w:val="9"/>
    <w:rsid w:val="00FA3686"/>
    <w:rPr>
      <w:rFonts w:ascii="Arial" w:eastAsiaTheme="majorEastAsia" w:hAnsi="Arial" w:cs="Arial"/>
      <w:b/>
      <w:bCs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BD457F"/>
    <w:rPr>
      <w:rFonts w:ascii="Arial" w:hAnsi="Arial" w:cs="Arial"/>
      <w:i/>
      <w:i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644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b-NO" w:eastAsia="nb-NO"/>
      <w14:ligatures w14:val="none"/>
    </w:rPr>
  </w:style>
  <w:style w:type="table" w:styleId="Tabellrutenett">
    <w:name w:val="Table Grid"/>
    <w:basedOn w:val="Vanligtabell"/>
    <w:uiPriority w:val="39"/>
    <w:rsid w:val="00164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205B8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205B8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205B8B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05B8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05B8B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A5AF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A5AFE"/>
    <w:rPr>
      <w:rFonts w:ascii="Times New Roman" w:hAnsi="Times New Roman" w:cs="Times New Roman"/>
      <w:sz w:val="18"/>
      <w:szCs w:val="18"/>
    </w:rPr>
  </w:style>
  <w:style w:type="table" w:styleId="Rutenettabelllys">
    <w:name w:val="Grid Table Light"/>
    <w:basedOn w:val="Vanligtabell"/>
    <w:uiPriority w:val="40"/>
    <w:rsid w:val="009E719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E719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jon">
    <w:name w:val="Revision"/>
    <w:hidden/>
    <w:uiPriority w:val="99"/>
    <w:semiHidden/>
    <w:rsid w:val="006A01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0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58F8D6-E54A-F248-BD2D-39BA251DC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793</Words>
  <Characters>9504</Characters>
  <Application>Microsoft Office Word</Application>
  <DocSecurity>0</DocSecurity>
  <Lines>79</Lines>
  <Paragraphs>2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 IKT</Company>
  <LinksUpToDate>false</LinksUpToDate>
  <CharactersWithSpaces>1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mer, Kristine Eldevik</dc:creator>
  <cp:keywords/>
  <dc:description/>
  <cp:lastModifiedBy>Fasmer, Kristine Eldevik</cp:lastModifiedBy>
  <cp:revision>3</cp:revision>
  <dcterms:created xsi:type="dcterms:W3CDTF">2025-04-16T06:27:00Z</dcterms:created>
  <dcterms:modified xsi:type="dcterms:W3CDTF">2025-04-16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4-06-24T11:22:10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0dae386d-227f-40f7-947e-80e471694a6f</vt:lpwstr>
  </property>
  <property fmtid="{D5CDD505-2E9C-101B-9397-08002B2CF9AE}" pid="8" name="MSIP_Label_d291ddcc-9a90-46b7-a727-d19b3ec4b730_ContentBits">
    <vt:lpwstr>0</vt:lpwstr>
  </property>
</Properties>
</file>